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964E0" w14:textId="2B812A5D" w:rsidR="00452A14" w:rsidRDefault="003A57E7" w:rsidP="00C646E0">
      <w:pPr>
        <w:pStyle w:val="Paragraph"/>
        <w:spacing w:before="0" w:line="276" w:lineRule="auto"/>
        <w:ind w:firstLine="0"/>
        <w:contextualSpacing/>
        <w:rPr>
          <w:rFonts w:ascii="Arial" w:hAnsi="Arial" w:cs="Arial"/>
          <w:b/>
          <w:bCs/>
          <w:color w:val="000000" w:themeColor="text1"/>
        </w:rPr>
      </w:pPr>
      <w:r>
        <w:rPr>
          <w:rFonts w:ascii="Arial" w:hAnsi="Arial" w:cs="Arial"/>
          <w:b/>
          <w:bCs/>
          <w:color w:val="000000" w:themeColor="text1"/>
        </w:rPr>
        <w:t>Supplemental Information</w:t>
      </w:r>
    </w:p>
    <w:p w14:paraId="72F30A09" w14:textId="77777777" w:rsidR="003A57E7" w:rsidRDefault="003A57E7" w:rsidP="00C646E0">
      <w:pPr>
        <w:pStyle w:val="Paragraph"/>
        <w:spacing w:before="0" w:line="276" w:lineRule="auto"/>
        <w:ind w:firstLine="0"/>
        <w:contextualSpacing/>
        <w:rPr>
          <w:rFonts w:ascii="Arial" w:hAnsi="Arial" w:cs="Arial"/>
          <w:b/>
          <w:bCs/>
          <w:color w:val="000000" w:themeColor="text1"/>
        </w:rPr>
      </w:pPr>
    </w:p>
    <w:p w14:paraId="154307BB" w14:textId="6C25E4C2" w:rsidR="003A57E7" w:rsidRDefault="00BD5FA2" w:rsidP="00C646E0">
      <w:pPr>
        <w:pStyle w:val="Paragraph"/>
        <w:spacing w:before="0" w:line="276" w:lineRule="auto"/>
        <w:ind w:firstLine="0"/>
        <w:contextualSpacing/>
        <w:rPr>
          <w:rFonts w:ascii="Arial" w:hAnsi="Arial" w:cs="Arial"/>
          <w:b/>
          <w:bCs/>
          <w:color w:val="000000" w:themeColor="text1"/>
        </w:rPr>
      </w:pPr>
      <w:r>
        <w:rPr>
          <w:rFonts w:ascii="Arial" w:hAnsi="Arial" w:cs="Arial"/>
          <w:b/>
          <w:bCs/>
          <w:color w:val="000000" w:themeColor="text1"/>
        </w:rPr>
        <w:t>MATERIALS AND METHODS</w:t>
      </w:r>
    </w:p>
    <w:p w14:paraId="6D5B3A98" w14:textId="77777777" w:rsidR="00D87916" w:rsidRDefault="00D87916" w:rsidP="00C646E0">
      <w:pPr>
        <w:pStyle w:val="Paragraph"/>
        <w:spacing w:before="0" w:line="276" w:lineRule="auto"/>
        <w:ind w:firstLine="0"/>
        <w:contextualSpacing/>
        <w:rPr>
          <w:rFonts w:ascii="Arial" w:hAnsi="Arial" w:cs="Arial"/>
          <w:b/>
          <w:bCs/>
          <w:color w:val="000000" w:themeColor="text1"/>
        </w:rPr>
      </w:pPr>
    </w:p>
    <w:p w14:paraId="0159FB8B" w14:textId="77777777" w:rsidR="00C646E0" w:rsidRDefault="003A57E7" w:rsidP="00C646E0">
      <w:pPr>
        <w:pStyle w:val="Paragraph"/>
        <w:spacing w:line="276" w:lineRule="auto"/>
        <w:ind w:firstLine="0"/>
        <w:contextualSpacing/>
        <w:rPr>
          <w:rFonts w:ascii="Arial" w:hAnsi="Arial" w:cs="Arial"/>
          <w:b/>
          <w:bCs/>
          <w:color w:val="000000" w:themeColor="text1"/>
        </w:rPr>
      </w:pPr>
      <w:r w:rsidRPr="00FD41C8">
        <w:rPr>
          <w:rFonts w:ascii="Arial" w:hAnsi="Arial" w:cs="Arial"/>
          <w:b/>
          <w:bCs/>
          <w:color w:val="000000" w:themeColor="text1"/>
        </w:rPr>
        <w:t>Fungal</w:t>
      </w:r>
      <w:r w:rsidR="00C96081" w:rsidRPr="00FD41C8">
        <w:rPr>
          <w:rFonts w:ascii="Arial" w:hAnsi="Arial" w:cs="Arial"/>
          <w:b/>
          <w:bCs/>
          <w:color w:val="000000" w:themeColor="text1"/>
        </w:rPr>
        <w:t xml:space="preserve"> </w:t>
      </w:r>
      <w:r w:rsidRPr="00FD41C8">
        <w:rPr>
          <w:rFonts w:ascii="Arial" w:hAnsi="Arial" w:cs="Arial"/>
          <w:b/>
          <w:bCs/>
          <w:color w:val="000000" w:themeColor="text1"/>
        </w:rPr>
        <w:t>strains</w:t>
      </w:r>
      <w:r w:rsidR="00C96081" w:rsidRPr="00FD41C8">
        <w:rPr>
          <w:rFonts w:ascii="Arial" w:hAnsi="Arial" w:cs="Arial"/>
          <w:b/>
          <w:bCs/>
          <w:color w:val="000000" w:themeColor="text1"/>
        </w:rPr>
        <w:t xml:space="preserve"> and human cell line</w:t>
      </w:r>
      <w:r w:rsidR="00FD41C8" w:rsidRPr="00FD41C8">
        <w:rPr>
          <w:rFonts w:ascii="Arial" w:hAnsi="Arial" w:cs="Arial"/>
          <w:b/>
          <w:bCs/>
          <w:color w:val="000000" w:themeColor="text1"/>
        </w:rPr>
        <w:t xml:space="preserve">. </w:t>
      </w:r>
    </w:p>
    <w:p w14:paraId="1BC70763" w14:textId="108BE806" w:rsidR="008E4666" w:rsidRDefault="00FD41C8" w:rsidP="001E643A">
      <w:pPr>
        <w:pStyle w:val="Paragraph"/>
        <w:spacing w:line="276" w:lineRule="auto"/>
        <w:ind w:firstLine="0"/>
        <w:contextualSpacing/>
        <w:rPr>
          <w:rFonts w:ascii="Arial" w:hAnsi="Arial" w:cs="Arial"/>
          <w:color w:val="000000" w:themeColor="text1"/>
        </w:rPr>
      </w:pPr>
      <w:r>
        <w:rPr>
          <w:rFonts w:ascii="Arial" w:hAnsi="Arial" w:cs="Arial"/>
          <w:color w:val="000000" w:themeColor="text1"/>
        </w:rPr>
        <w:t>All</w:t>
      </w:r>
      <w:r>
        <w:rPr>
          <w:rFonts w:ascii="Arial" w:hAnsi="Arial" w:cs="Arial"/>
          <w:b/>
          <w:bCs/>
          <w:color w:val="000000" w:themeColor="text1"/>
        </w:rPr>
        <w:t xml:space="preserve"> </w:t>
      </w:r>
      <w:r w:rsidRPr="007D076C">
        <w:rPr>
          <w:rFonts w:ascii="Arial" w:hAnsi="Arial" w:cs="Arial"/>
          <w:i/>
          <w:iCs/>
          <w:color w:val="000000" w:themeColor="text1"/>
        </w:rPr>
        <w:t>A</w:t>
      </w:r>
      <w:r w:rsidRPr="007D076C">
        <w:rPr>
          <w:rFonts w:ascii="Arial" w:eastAsia="SimSun" w:hAnsi="Arial" w:cs="Arial"/>
          <w:i/>
          <w:iCs/>
        </w:rPr>
        <w:t>spergillus fumigatus</w:t>
      </w:r>
      <w:r>
        <w:rPr>
          <w:rFonts w:ascii="Arial" w:eastAsia="SimSun" w:hAnsi="Arial" w:cs="Arial"/>
        </w:rPr>
        <w:t xml:space="preserve"> strains</w:t>
      </w:r>
      <w:r w:rsidR="007D076C">
        <w:rPr>
          <w:rFonts w:ascii="Arial" w:eastAsia="SimSun" w:hAnsi="Arial" w:cs="Arial"/>
        </w:rPr>
        <w:t>,</w:t>
      </w:r>
      <w:r>
        <w:rPr>
          <w:rFonts w:ascii="Arial" w:eastAsia="SimSun" w:hAnsi="Arial" w:cs="Arial"/>
        </w:rPr>
        <w:t xml:space="preserve"> including Af293</w:t>
      </w:r>
      <w:r w:rsidR="007D076C">
        <w:rPr>
          <w:rFonts w:ascii="Arial" w:eastAsia="SimSun" w:hAnsi="Arial" w:cs="Arial"/>
        </w:rPr>
        <w:t xml:space="preserve"> </w:t>
      </w:r>
      <w:r w:rsidR="00893008">
        <w:rPr>
          <w:rFonts w:ascii="Arial" w:eastAsia="SimSun" w:hAnsi="Arial" w:cs="Arial"/>
        </w:rPr>
        <w:fldChar w:fldCharType="begin">
          <w:fldData xml:space="preserve">PEVuZE5vdGU+PENpdGU+PEF1dGhvcj5OaWVybWFuPC9BdXRob3I+PFllYXI+MjAwNTwvWWVhcj48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</w:fldData>
        </w:fldChar>
      </w:r>
      <w:r w:rsidR="00893008">
        <w:rPr>
          <w:rFonts w:ascii="Arial" w:eastAsia="SimSun" w:hAnsi="Arial" w:cs="Arial"/>
        </w:rPr>
        <w:instrText xml:space="preserve"> ADDIN EN.CITE </w:instrText>
      </w:r>
      <w:r w:rsidR="00893008">
        <w:rPr>
          <w:rFonts w:ascii="Arial" w:eastAsia="SimSun" w:hAnsi="Arial" w:cs="Arial"/>
        </w:rPr>
        <w:fldChar w:fldCharType="begin">
          <w:fldData xml:space="preserve">PEVuZE5vdGU+PENpdGU+PEF1dGhvcj5OaWVybWFuPC9BdXRob3I+PFllYXI+MjAwNTwvWWVhcj48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</w:fldData>
        </w:fldChar>
      </w:r>
      <w:r w:rsidR="00893008">
        <w:rPr>
          <w:rFonts w:ascii="Arial" w:eastAsia="SimSun" w:hAnsi="Arial" w:cs="Arial"/>
        </w:rPr>
        <w:instrText xml:space="preserve"> ADDIN EN.CITE.DATA </w:instrText>
      </w:r>
      <w:r w:rsidR="00893008">
        <w:rPr>
          <w:rFonts w:ascii="Arial" w:eastAsia="SimSun" w:hAnsi="Arial" w:cs="Arial"/>
        </w:rPr>
      </w:r>
      <w:r w:rsidR="00893008">
        <w:rPr>
          <w:rFonts w:ascii="Arial" w:eastAsia="SimSun" w:hAnsi="Arial" w:cs="Arial"/>
        </w:rPr>
        <w:fldChar w:fldCharType="end"/>
      </w:r>
      <w:r w:rsidR="00893008">
        <w:rPr>
          <w:rFonts w:ascii="Arial" w:eastAsia="SimSun" w:hAnsi="Arial" w:cs="Arial"/>
        </w:rPr>
      </w:r>
      <w:r w:rsidR="00893008">
        <w:rPr>
          <w:rFonts w:ascii="Arial" w:eastAsia="SimSun" w:hAnsi="Arial" w:cs="Arial"/>
        </w:rPr>
        <w:fldChar w:fldCharType="separate"/>
      </w:r>
      <w:r w:rsidR="00893008">
        <w:rPr>
          <w:rFonts w:ascii="Arial" w:eastAsia="SimSun" w:hAnsi="Arial" w:cs="Arial"/>
          <w:noProof/>
        </w:rPr>
        <w:t>(</w:t>
      </w:r>
      <w:hyperlink w:anchor="_ENREF_1" w:tooltip="Nierman, 2005 #4192" w:history="1">
        <w:r w:rsidR="00893008">
          <w:rPr>
            <w:rFonts w:ascii="Arial" w:eastAsia="SimSun" w:hAnsi="Arial" w:cs="Arial"/>
            <w:noProof/>
          </w:rPr>
          <w:t>1</w:t>
        </w:r>
      </w:hyperlink>
      <w:r w:rsidR="00893008">
        <w:rPr>
          <w:rFonts w:ascii="Arial" w:eastAsia="SimSun" w:hAnsi="Arial" w:cs="Arial"/>
          <w:noProof/>
        </w:rPr>
        <w:t>)</w:t>
      </w:r>
      <w:r w:rsidR="00893008">
        <w:rPr>
          <w:rFonts w:ascii="Arial" w:eastAsia="SimSun" w:hAnsi="Arial" w:cs="Arial"/>
        </w:rPr>
        <w:fldChar w:fldCharType="end"/>
      </w:r>
      <w:r>
        <w:rPr>
          <w:rFonts w:ascii="Arial" w:eastAsia="SimSun" w:hAnsi="Arial" w:cs="Arial"/>
        </w:rPr>
        <w:t>, CEA10</w:t>
      </w:r>
      <w:r w:rsidR="007D076C">
        <w:rPr>
          <w:rFonts w:ascii="Arial" w:eastAsia="SimSun" w:hAnsi="Arial" w:cs="Arial"/>
        </w:rPr>
        <w:t xml:space="preserve"> </w:t>
      </w:r>
      <w:r w:rsidR="00893008">
        <w:rPr>
          <w:rFonts w:ascii="Arial" w:eastAsia="SimSun" w:hAnsi="Arial" w:cs="Arial"/>
        </w:rPr>
        <w:fldChar w:fldCharType="begin"/>
      </w:r>
      <w:r w:rsidR="00893008">
        <w:rPr>
          <w:rFonts w:ascii="Arial" w:eastAsia="SimSun" w:hAnsi="Arial" w:cs="Arial"/>
        </w:rPr>
        <w:instrText xml:space="preserve"> ADDIN EN.CITE &lt;EndNote&gt;&lt;Cite&gt;&lt;Author&gt;Girardin&lt;/Author&gt;&lt;Year&gt;1993&lt;/Year&gt;&lt;RecNum&gt;4193&lt;/RecNum&gt;&lt;DisplayText&gt;(2)&lt;/DisplayText&gt;&lt;record&gt;&lt;rec-number&gt;4193&lt;/rec-number&gt;&lt;foreign-keys&gt;&lt;key app="EN" db-id="paarrsfpsw5wrzesefqvvsdi0rzart2trtxr" timestamp="1674186186"&gt;4193&lt;/key&gt;&lt;/foreign-keys&gt;&lt;ref-type name="Journal Article"&gt;17&lt;/ref-type&gt;&lt;contributors&gt;&lt;authors&gt;&lt;author&gt;Girardin, H.&lt;/author&gt;&lt;author&gt;Latge, J. P.&lt;/author&gt;&lt;author&gt;Srikantha, T.&lt;/author&gt;&lt;author&gt;Morrow, B.&lt;/author&gt;&lt;author&gt;Soll, D. R.&lt;/author&gt;&lt;/authors&gt;&lt;/contributors&gt;&lt;auth-address&gt;Laboratoire du Genie de l&amp;apos;Hygiene et des Procedes Alimentaires, Institut National de Recherche Agronomique, Massy, France.&lt;/auth-address&gt;&lt;titles&gt;&lt;title&gt;Development of DNA probes for fingerprinting Aspergillus fumigatus&lt;/title&gt;&lt;secondary-title&gt;J Clin Microbiol&lt;/secondary-title&gt;&lt;/titles&gt;&lt;periodical&gt;&lt;full-title&gt;Journal of clinical microbiology&lt;/full-title&gt;&lt;abbr-1&gt;J Clin Microbiol&lt;/abbr-1&gt;&lt;/periodical&gt;&lt;pages&gt;1547-54&lt;/pages&gt;&lt;volume&gt;31&lt;/volume&gt;&lt;number&gt;6&lt;/number&gt;&lt;edition&gt;1993/06/01&lt;/edition&gt;&lt;keywords&gt;&lt;keyword&gt;Aspergillosis/microbiology&lt;/keyword&gt;&lt;keyword&gt;Aspergillus fumigatus/classification/*genetics/isolation &amp;amp; purification&lt;/keyword&gt;&lt;keyword&gt;Cloning, Molecular&lt;/keyword&gt;&lt;keyword&gt;DNA Fingerprinting/*methods&lt;/keyword&gt;&lt;keyword&gt;DNA Probes/*isolation &amp;amp; purification&lt;/keyword&gt;&lt;keyword&gt;DNA, Fungal/genetics/isolation &amp;amp; purification&lt;/keyword&gt;&lt;keyword&gt;Humans&lt;/keyword&gt;&lt;keyword&gt;Molecular Probe Techniques&lt;/keyword&gt;&lt;keyword&gt;Polymorphism, Restriction Fragment Length&lt;/keyword&gt;&lt;keyword&gt;Repetitive Sequences, Nucleic Acid&lt;/keyword&gt;&lt;keyword&gt;Species Specificity&lt;/keyword&gt;&lt;/keywords&gt;&lt;dates&gt;&lt;year&gt;1993&lt;/year&gt;&lt;pub-dates&gt;&lt;date&gt;Jun&lt;/date&gt;&lt;/pub-dates&gt;&lt;/dates&gt;&lt;isbn&gt;0095-1137 (Print)&amp;#xD;1098-660X (Electronic)&amp;#xD;0095-1137 (Linking)&lt;/isbn&gt;&lt;accession-num&gt;8100242&lt;/accession-num&gt;&lt;urls&gt;&lt;related-urls&gt;&lt;url&gt;https://www.ncbi.nlm.nih.gov/pubmed/8100242&lt;/url&gt;&lt;/related-urls&gt;&lt;/urls&gt;&lt;custom2&gt;PMC265576&lt;/custom2&gt;&lt;electronic-resource-num&gt;10.1128/jcm.31.6.1547-1554.1993&lt;/electronic-resource-num&gt;&lt;/record&gt;&lt;/Cite&gt;&lt;/EndNote&gt;</w:instrText>
      </w:r>
      <w:r w:rsidR="00893008">
        <w:rPr>
          <w:rFonts w:ascii="Arial" w:eastAsia="SimSun" w:hAnsi="Arial" w:cs="Arial"/>
        </w:rPr>
        <w:fldChar w:fldCharType="separate"/>
      </w:r>
      <w:r w:rsidR="00893008">
        <w:rPr>
          <w:rFonts w:ascii="Arial" w:eastAsia="SimSun" w:hAnsi="Arial" w:cs="Arial"/>
          <w:noProof/>
        </w:rPr>
        <w:t>(</w:t>
      </w:r>
      <w:hyperlink w:anchor="_ENREF_2" w:tooltip="Girardin, 1993 #4193" w:history="1">
        <w:r w:rsidR="00893008">
          <w:rPr>
            <w:rFonts w:ascii="Arial" w:eastAsia="SimSun" w:hAnsi="Arial" w:cs="Arial"/>
            <w:noProof/>
          </w:rPr>
          <w:t>2</w:t>
        </w:r>
      </w:hyperlink>
      <w:r w:rsidR="00893008">
        <w:rPr>
          <w:rFonts w:ascii="Arial" w:eastAsia="SimSun" w:hAnsi="Arial" w:cs="Arial"/>
          <w:noProof/>
        </w:rPr>
        <w:t>)</w:t>
      </w:r>
      <w:r w:rsidR="00893008">
        <w:rPr>
          <w:rFonts w:ascii="Arial" w:eastAsia="SimSun" w:hAnsi="Arial" w:cs="Arial"/>
        </w:rPr>
        <w:fldChar w:fldCharType="end"/>
      </w:r>
      <w:r>
        <w:rPr>
          <w:rFonts w:ascii="Arial" w:eastAsia="SimSun" w:hAnsi="Arial" w:cs="Arial"/>
        </w:rPr>
        <w:t>,</w:t>
      </w:r>
      <w:r w:rsidR="007D076C">
        <w:rPr>
          <w:rFonts w:ascii="Arial" w:eastAsia="SimSun" w:hAnsi="Arial" w:cs="Arial"/>
        </w:rPr>
        <w:t xml:space="preserve"> B5233 </w: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 </w:instrTex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DATA </w:instrText>
      </w:r>
      <w:r w:rsidR="00893008">
        <w:rPr>
          <w:rFonts w:ascii="Arial" w:eastAsia="SimSun" w:hAnsi="Arial" w:cs="Arial"/>
        </w:rPr>
      </w:r>
      <w:r w:rsidR="00893008">
        <w:rPr>
          <w:rFonts w:ascii="Arial" w:eastAsia="SimSun" w:hAnsi="Arial" w:cs="Arial"/>
        </w:rPr>
        <w:fldChar w:fldCharType="end"/>
      </w:r>
      <w:r w:rsidR="00893008">
        <w:rPr>
          <w:rFonts w:ascii="Arial" w:eastAsia="SimSun" w:hAnsi="Arial" w:cs="Arial"/>
        </w:rPr>
      </w:r>
      <w:r w:rsidR="00893008">
        <w:rPr>
          <w:rFonts w:ascii="Arial" w:eastAsia="SimSun" w:hAnsi="Arial" w:cs="Arial"/>
        </w:rPr>
        <w:fldChar w:fldCharType="separate"/>
      </w:r>
      <w:r w:rsidR="00893008">
        <w:rPr>
          <w:rFonts w:ascii="Arial" w:eastAsia="SimSun" w:hAnsi="Arial" w:cs="Arial"/>
          <w:noProof/>
        </w:rPr>
        <w:t>(</w:t>
      </w:r>
      <w:hyperlink w:anchor="_ENREF_3" w:tooltip="Tsai, 1998 #4104" w:history="1">
        <w:r w:rsidR="00893008">
          <w:rPr>
            <w:rFonts w:ascii="Arial" w:eastAsia="SimSun" w:hAnsi="Arial" w:cs="Arial"/>
            <w:noProof/>
          </w:rPr>
          <w:t>3</w:t>
        </w:r>
      </w:hyperlink>
      <w:r w:rsidR="00893008">
        <w:rPr>
          <w:rFonts w:ascii="Arial" w:eastAsia="SimSun" w:hAnsi="Arial" w:cs="Arial"/>
          <w:noProof/>
        </w:rPr>
        <w:t>)</w:t>
      </w:r>
      <w:r w:rsidR="00893008">
        <w:rPr>
          <w:rFonts w:ascii="Arial" w:eastAsia="SimSun" w:hAnsi="Arial" w:cs="Arial"/>
        </w:rPr>
        <w:fldChar w:fldCharType="end"/>
      </w:r>
      <w:r w:rsidR="007D076C">
        <w:rPr>
          <w:rFonts w:ascii="Arial" w:eastAsia="SimSun" w:hAnsi="Arial" w:cs="Arial"/>
        </w:rPr>
        <w:t>, B5233/RGD12-8 (</w:t>
      </w:r>
      <w:proofErr w:type="spellStart"/>
      <w:r w:rsidR="007D076C">
        <w:rPr>
          <w:rFonts w:ascii="Arial" w:eastAsia="SimSun" w:hAnsi="Arial" w:cs="Arial"/>
        </w:rPr>
        <w:t>pks</w:t>
      </w:r>
      <w:r w:rsidR="00921977">
        <w:rPr>
          <w:rFonts w:ascii="Arial" w:eastAsia="SimSun" w:hAnsi="Arial" w:cs="Arial"/>
        </w:rPr>
        <w:t>P</w:t>
      </w:r>
      <w:proofErr w:type="spellEnd"/>
      <w:r w:rsidR="007D076C">
        <w:rPr>
          <w:rFonts w:ascii="Arial" w:eastAsia="SimSun" w:hAnsi="Arial" w:cs="Arial"/>
        </w:rPr>
        <w:t xml:space="preserve">∆ mutant) </w: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 </w:instrTex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DATA </w:instrText>
      </w:r>
      <w:r w:rsidR="00893008">
        <w:rPr>
          <w:rFonts w:ascii="Arial" w:eastAsia="SimSun" w:hAnsi="Arial" w:cs="Arial"/>
        </w:rPr>
      </w:r>
      <w:r w:rsidR="00893008">
        <w:rPr>
          <w:rFonts w:ascii="Arial" w:eastAsia="SimSun" w:hAnsi="Arial" w:cs="Arial"/>
        </w:rPr>
        <w:fldChar w:fldCharType="end"/>
      </w:r>
      <w:r w:rsidR="00893008">
        <w:rPr>
          <w:rFonts w:ascii="Arial" w:eastAsia="SimSun" w:hAnsi="Arial" w:cs="Arial"/>
        </w:rPr>
      </w:r>
      <w:r w:rsidR="00893008">
        <w:rPr>
          <w:rFonts w:ascii="Arial" w:eastAsia="SimSun" w:hAnsi="Arial" w:cs="Arial"/>
        </w:rPr>
        <w:fldChar w:fldCharType="separate"/>
      </w:r>
      <w:r w:rsidR="00893008">
        <w:rPr>
          <w:rFonts w:ascii="Arial" w:eastAsia="SimSun" w:hAnsi="Arial" w:cs="Arial"/>
          <w:noProof/>
        </w:rPr>
        <w:t>(</w:t>
      </w:r>
      <w:hyperlink w:anchor="_ENREF_3" w:tooltip="Tsai, 1998 #4104" w:history="1">
        <w:r w:rsidR="00893008">
          <w:rPr>
            <w:rFonts w:ascii="Arial" w:eastAsia="SimSun" w:hAnsi="Arial" w:cs="Arial"/>
            <w:noProof/>
          </w:rPr>
          <w:t>3</w:t>
        </w:r>
      </w:hyperlink>
      <w:r w:rsidR="00893008">
        <w:rPr>
          <w:rFonts w:ascii="Arial" w:eastAsia="SimSun" w:hAnsi="Arial" w:cs="Arial"/>
          <w:noProof/>
        </w:rPr>
        <w:t>)</w:t>
      </w:r>
      <w:r w:rsidR="00893008">
        <w:rPr>
          <w:rFonts w:ascii="Arial" w:eastAsia="SimSun" w:hAnsi="Arial" w:cs="Arial"/>
        </w:rPr>
        <w:fldChar w:fldCharType="end"/>
      </w:r>
      <w:r w:rsidR="007D076C">
        <w:rPr>
          <w:rFonts w:ascii="Arial" w:eastAsia="SimSun" w:hAnsi="Arial" w:cs="Arial"/>
        </w:rPr>
        <w:t xml:space="preserve"> and RGD12-8-PKS33-3 (</w:t>
      </w:r>
      <w:proofErr w:type="spellStart"/>
      <w:r w:rsidR="007D076C">
        <w:rPr>
          <w:rFonts w:ascii="Arial" w:eastAsia="SimSun" w:hAnsi="Arial" w:cs="Arial"/>
        </w:rPr>
        <w:t>pksP</w:t>
      </w:r>
      <w:proofErr w:type="spellEnd"/>
      <w:r w:rsidR="007D076C">
        <w:rPr>
          <w:rFonts w:ascii="Arial" w:eastAsia="SimSun" w:hAnsi="Arial" w:cs="Arial"/>
        </w:rPr>
        <w:t xml:space="preserve">∆ complemented strain) </w: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 </w:instrText>
      </w:r>
      <w:r w:rsidR="00893008">
        <w:rPr>
          <w:rFonts w:ascii="Arial" w:eastAsia="SimSun" w:hAnsi="Arial" w:cs="Arial"/>
        </w:rPr>
        <w:fldChar w:fldCharType="begin">
          <w:fldData xml:space="preserve">PEVuZE5vdGU+PENpdGU+PEF1dGhvcj5Uc2FpPC9BdXRob3I+PFllYXI+MTk5ODwvWWVhcj48UmVj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</w:fldData>
        </w:fldChar>
      </w:r>
      <w:r w:rsidR="00893008">
        <w:rPr>
          <w:rFonts w:ascii="Arial" w:eastAsia="SimSun" w:hAnsi="Arial" w:cs="Arial"/>
        </w:rPr>
        <w:instrText xml:space="preserve"> ADDIN EN.CITE.DATA </w:instrText>
      </w:r>
      <w:r w:rsidR="00893008">
        <w:rPr>
          <w:rFonts w:ascii="Arial" w:eastAsia="SimSun" w:hAnsi="Arial" w:cs="Arial"/>
        </w:rPr>
      </w:r>
      <w:r w:rsidR="00893008">
        <w:rPr>
          <w:rFonts w:ascii="Arial" w:eastAsia="SimSun" w:hAnsi="Arial" w:cs="Arial"/>
        </w:rPr>
        <w:fldChar w:fldCharType="end"/>
      </w:r>
      <w:r w:rsidR="00893008">
        <w:rPr>
          <w:rFonts w:ascii="Arial" w:eastAsia="SimSun" w:hAnsi="Arial" w:cs="Arial"/>
        </w:rPr>
      </w:r>
      <w:r w:rsidR="00893008">
        <w:rPr>
          <w:rFonts w:ascii="Arial" w:eastAsia="SimSun" w:hAnsi="Arial" w:cs="Arial"/>
        </w:rPr>
        <w:fldChar w:fldCharType="separate"/>
      </w:r>
      <w:r w:rsidR="00893008">
        <w:rPr>
          <w:rFonts w:ascii="Arial" w:eastAsia="SimSun" w:hAnsi="Arial" w:cs="Arial"/>
          <w:noProof/>
        </w:rPr>
        <w:t>(</w:t>
      </w:r>
      <w:hyperlink w:anchor="_ENREF_3" w:tooltip="Tsai, 1998 #4104" w:history="1">
        <w:r w:rsidR="00893008">
          <w:rPr>
            <w:rFonts w:ascii="Arial" w:eastAsia="SimSun" w:hAnsi="Arial" w:cs="Arial"/>
            <w:noProof/>
          </w:rPr>
          <w:t>3</w:t>
        </w:r>
      </w:hyperlink>
      <w:r w:rsidR="00893008">
        <w:rPr>
          <w:rFonts w:ascii="Arial" w:eastAsia="SimSun" w:hAnsi="Arial" w:cs="Arial"/>
          <w:noProof/>
        </w:rPr>
        <w:t>)</w:t>
      </w:r>
      <w:r w:rsidR="00893008">
        <w:rPr>
          <w:rFonts w:ascii="Arial" w:eastAsia="SimSun" w:hAnsi="Arial" w:cs="Arial"/>
        </w:rPr>
        <w:fldChar w:fldCharType="end"/>
      </w:r>
      <w:r w:rsidR="007D076C">
        <w:rPr>
          <w:rFonts w:ascii="Arial" w:eastAsia="SimSun" w:hAnsi="Arial" w:cs="Arial"/>
        </w:rPr>
        <w:t>,</w:t>
      </w:r>
      <w:r w:rsidRPr="00FD41C8">
        <w:rPr>
          <w:rFonts w:ascii="Arial" w:eastAsia="SimSun" w:hAnsi="Arial" w:cs="Arial"/>
        </w:rPr>
        <w:t xml:space="preserve"> were grown on peptone-dextrose agar (PDA) plates for 3 to</w:t>
      </w:r>
      <w:r>
        <w:rPr>
          <w:rFonts w:ascii="Arial" w:eastAsia="SimSun" w:hAnsi="Arial" w:cs="Arial"/>
        </w:rPr>
        <w:t xml:space="preserve"> </w:t>
      </w:r>
      <w:r w:rsidRPr="00FD41C8">
        <w:rPr>
          <w:rFonts w:ascii="Arial" w:eastAsia="SimSun" w:hAnsi="Arial" w:cs="Arial"/>
        </w:rPr>
        <w:t>5 days at 37°C</w:t>
      </w:r>
      <w:r w:rsidR="007D076C">
        <w:rPr>
          <w:rFonts w:ascii="Arial" w:eastAsia="SimSun" w:hAnsi="Arial" w:cs="Arial"/>
        </w:rPr>
        <w:t xml:space="preserve"> prior to use</w:t>
      </w:r>
      <w:r w:rsidRPr="00FD41C8">
        <w:rPr>
          <w:rFonts w:ascii="Arial" w:eastAsia="SimSun" w:hAnsi="Arial" w:cs="Arial"/>
        </w:rPr>
        <w:t>.</w:t>
      </w:r>
      <w:r w:rsidR="00C7043E">
        <w:rPr>
          <w:rFonts w:ascii="Arial" w:eastAsia="SimSun" w:hAnsi="Arial" w:cs="Arial"/>
        </w:rPr>
        <w:t xml:space="preserve"> </w:t>
      </w:r>
      <w:r w:rsidRPr="00FD41C8">
        <w:rPr>
          <w:rFonts w:ascii="Arial" w:eastAsia="SimSun" w:hAnsi="Arial" w:cs="Arial"/>
        </w:rPr>
        <w:t>Spores were collected in endotoxin-free Dulbecco’s phosphate-buffered saline (DPBS),</w:t>
      </w:r>
      <w:r>
        <w:rPr>
          <w:rFonts w:ascii="Arial" w:eastAsia="SimSun" w:hAnsi="Arial" w:cs="Arial"/>
        </w:rPr>
        <w:t xml:space="preserve"> </w:t>
      </w:r>
      <w:r w:rsidRPr="00FD41C8">
        <w:rPr>
          <w:rFonts w:ascii="Arial" w:eastAsia="SimSun" w:hAnsi="Arial" w:cs="Arial"/>
        </w:rPr>
        <w:t xml:space="preserve">washed with endotoxin-free DPBS, and counted with a hemocytometer to prepare the final </w:t>
      </w:r>
      <w:proofErr w:type="spellStart"/>
      <w:r w:rsidRPr="00FD41C8">
        <w:rPr>
          <w:rFonts w:ascii="Arial" w:eastAsia="SimSun" w:hAnsi="Arial" w:cs="Arial"/>
        </w:rPr>
        <w:t>inocula</w:t>
      </w:r>
      <w:proofErr w:type="spellEnd"/>
      <w:r w:rsidRPr="00FD41C8">
        <w:rPr>
          <w:rFonts w:ascii="Arial" w:eastAsia="SimSun" w:hAnsi="Arial" w:cs="Arial"/>
        </w:rPr>
        <w:t>.</w:t>
      </w:r>
      <w:r w:rsidR="001E643A">
        <w:rPr>
          <w:rFonts w:ascii="Arial" w:hAnsi="Arial" w:cs="Arial"/>
          <w:color w:val="000000" w:themeColor="text1"/>
        </w:rPr>
        <w:t xml:space="preserve"> </w:t>
      </w:r>
      <w:r w:rsidR="008E4666">
        <w:rPr>
          <w:rFonts w:ascii="Arial" w:hAnsi="Arial" w:cs="Arial"/>
          <w:color w:val="000000" w:themeColor="text1"/>
        </w:rPr>
        <w:t xml:space="preserve">HSAEC1-KT </w:t>
      </w:r>
      <w:r w:rsidR="00C646E0">
        <w:rPr>
          <w:rFonts w:ascii="Arial" w:hAnsi="Arial" w:cs="Arial"/>
          <w:color w:val="000000" w:themeColor="text1"/>
        </w:rPr>
        <w:t xml:space="preserve">cells </w:t>
      </w:r>
      <w:r w:rsidR="008E4666">
        <w:rPr>
          <w:rFonts w:ascii="Arial" w:hAnsi="Arial" w:cs="Arial"/>
          <w:color w:val="000000" w:themeColor="text1"/>
        </w:rPr>
        <w:t>(CRL-4050) were purchased from ATCC were</w:t>
      </w:r>
      <w:r w:rsidR="008E4666" w:rsidRPr="008E4666">
        <w:rPr>
          <w:rFonts w:ascii="Arial" w:hAnsi="Arial" w:cs="Arial"/>
          <w:color w:val="000000" w:themeColor="text1"/>
        </w:rPr>
        <w:t xml:space="preserve"> maintained in flasks with SA</w:t>
      </w:r>
      <w:r w:rsidR="006F2CCF">
        <w:rPr>
          <w:rFonts w:ascii="Arial" w:hAnsi="Arial" w:cs="Arial"/>
          <w:color w:val="000000" w:themeColor="text1"/>
        </w:rPr>
        <w:t>GM</w:t>
      </w:r>
      <w:r w:rsidR="008E4666" w:rsidRPr="008E4666">
        <w:rPr>
          <w:rFonts w:ascii="Arial" w:hAnsi="Arial" w:cs="Arial"/>
          <w:color w:val="000000" w:themeColor="text1"/>
        </w:rPr>
        <w:t xml:space="preserve"> </w:t>
      </w:r>
      <w:r w:rsidR="006F2CCF">
        <w:rPr>
          <w:rFonts w:ascii="Arial" w:hAnsi="Arial" w:cs="Arial"/>
          <w:color w:val="000000" w:themeColor="text1"/>
        </w:rPr>
        <w:t xml:space="preserve">(Small Airway Epithelial Cell Growth Medium </w:t>
      </w:r>
      <w:r w:rsidR="008E4666" w:rsidRPr="008E4666">
        <w:rPr>
          <w:rFonts w:ascii="Arial" w:hAnsi="Arial" w:cs="Arial"/>
          <w:color w:val="000000" w:themeColor="text1"/>
        </w:rPr>
        <w:t>Basal Medium</w:t>
      </w:r>
      <w:r w:rsidR="006F2CCF">
        <w:rPr>
          <w:rFonts w:ascii="Arial" w:hAnsi="Arial" w:cs="Arial"/>
          <w:color w:val="000000" w:themeColor="text1"/>
        </w:rPr>
        <w:t xml:space="preserve">; </w:t>
      </w:r>
      <w:r w:rsidR="008E4666" w:rsidRPr="008E4666">
        <w:rPr>
          <w:rFonts w:ascii="Arial" w:hAnsi="Arial" w:cs="Arial"/>
          <w:color w:val="000000" w:themeColor="text1"/>
        </w:rPr>
        <w:t>Lonza) at 37 °C, 5% CO2. The cells were fed every 2 – 3 days and passaged once a week</w:t>
      </w:r>
      <w:r w:rsidR="00121ACF">
        <w:rPr>
          <w:rFonts w:ascii="Arial" w:hAnsi="Arial" w:cs="Arial"/>
          <w:color w:val="000000" w:themeColor="text1"/>
        </w:rPr>
        <w:t>. The protease inhibitor cocktail was purchased from Sigma-Aldrich (P1860) and was diluted 1:200 in the SAGM media when indicated. Recombinant CXCL10 and CCL20 was purchased from R&amp;D Systems.</w:t>
      </w:r>
    </w:p>
    <w:p w14:paraId="698F388A" w14:textId="77777777" w:rsidR="00D87916" w:rsidRDefault="00D87916" w:rsidP="00C646E0">
      <w:pPr>
        <w:pStyle w:val="Paragraph"/>
        <w:spacing w:before="0" w:line="276" w:lineRule="auto"/>
        <w:ind w:firstLine="0"/>
        <w:contextualSpacing/>
        <w:rPr>
          <w:rFonts w:ascii="Arial" w:hAnsi="Arial" w:cs="Arial"/>
          <w:b/>
          <w:bCs/>
          <w:color w:val="000000" w:themeColor="text1"/>
        </w:rPr>
      </w:pPr>
    </w:p>
    <w:p w14:paraId="7C20E6A2" w14:textId="3B23A373" w:rsidR="003A57E7" w:rsidRDefault="003A57E7" w:rsidP="00C646E0">
      <w:pPr>
        <w:pStyle w:val="Paragraph"/>
        <w:spacing w:before="0" w:line="276" w:lineRule="auto"/>
        <w:ind w:firstLine="0"/>
        <w:contextualSpacing/>
        <w:rPr>
          <w:rFonts w:ascii="Arial" w:hAnsi="Arial" w:cs="Arial"/>
          <w:b/>
          <w:bCs/>
          <w:color w:val="000000" w:themeColor="text1"/>
        </w:rPr>
      </w:pPr>
      <w:r>
        <w:rPr>
          <w:rFonts w:ascii="Arial" w:hAnsi="Arial" w:cs="Arial"/>
          <w:b/>
          <w:bCs/>
          <w:color w:val="000000" w:themeColor="text1"/>
        </w:rPr>
        <w:t>In vitro infection</w:t>
      </w:r>
    </w:p>
    <w:p w14:paraId="5C06E108" w14:textId="3FBE5548" w:rsidR="009127B0" w:rsidRDefault="00C7043E" w:rsidP="00C646E0">
      <w:pPr>
        <w:pStyle w:val="Paragraph"/>
        <w:spacing w:before="0" w:line="276" w:lineRule="auto"/>
        <w:ind w:firstLine="0"/>
        <w:contextualSpacing/>
        <w:rPr>
          <w:rFonts w:ascii="Arial" w:hAnsi="Arial" w:cs="Arial"/>
          <w:color w:val="000000" w:themeColor="text1"/>
        </w:rPr>
      </w:pPr>
      <w:r w:rsidRPr="001E643A">
        <w:rPr>
          <w:rFonts w:ascii="Arial" w:hAnsi="Arial" w:cs="Arial"/>
          <w:color w:val="000000" w:themeColor="text1"/>
        </w:rPr>
        <w:t xml:space="preserve">Infections were performed in 6-well plates. </w:t>
      </w:r>
      <w:r w:rsidR="007009CB" w:rsidRPr="001E643A">
        <w:rPr>
          <w:rFonts w:ascii="Arial" w:hAnsi="Arial" w:cs="Arial"/>
          <w:color w:val="000000" w:themeColor="text1"/>
        </w:rPr>
        <w:t>6</w:t>
      </w:r>
      <w:r w:rsidRPr="001E643A">
        <w:rPr>
          <w:rFonts w:ascii="Arial" w:hAnsi="Arial" w:cs="Arial"/>
          <w:color w:val="000000" w:themeColor="text1"/>
        </w:rPr>
        <w:t xml:space="preserve"> days prior to infection, </w:t>
      </w:r>
      <w:r w:rsidR="007009CB" w:rsidRPr="001E643A">
        <w:rPr>
          <w:rFonts w:ascii="Arial" w:hAnsi="Arial" w:cs="Arial"/>
          <w:color w:val="000000" w:themeColor="text1"/>
        </w:rPr>
        <w:t>2.5</w:t>
      </w:r>
      <w:r w:rsidRPr="001E643A">
        <w:rPr>
          <w:rFonts w:ascii="Arial" w:hAnsi="Arial" w:cs="Arial"/>
          <w:color w:val="000000" w:themeColor="text1"/>
        </w:rPr>
        <w:t xml:space="preserve"> x </w:t>
      </w:r>
      <w:proofErr w:type="gramStart"/>
      <w:r w:rsidRPr="001E643A">
        <w:rPr>
          <w:rFonts w:ascii="Arial" w:hAnsi="Arial" w:cs="Arial"/>
          <w:color w:val="000000" w:themeColor="text1"/>
        </w:rPr>
        <w:t>10</w:t>
      </w:r>
      <w:r w:rsidR="007009CB" w:rsidRPr="001E643A">
        <w:rPr>
          <w:rFonts w:ascii="Arial" w:hAnsi="Arial" w:cs="Arial"/>
          <w:color w:val="000000" w:themeColor="text1"/>
          <w:vertAlign w:val="superscript"/>
        </w:rPr>
        <w:t>5</w:t>
      </w:r>
      <w:r w:rsidRPr="001E643A">
        <w:rPr>
          <w:rFonts w:ascii="Arial" w:hAnsi="Arial" w:cs="Arial"/>
          <w:color w:val="000000" w:themeColor="text1"/>
          <w:vertAlign w:val="superscript"/>
        </w:rPr>
        <w:t xml:space="preserve"> </w:t>
      </w:r>
      <w:r w:rsidR="004A202A" w:rsidRPr="001E643A">
        <w:rPr>
          <w:rFonts w:ascii="Arial" w:hAnsi="Arial" w:cs="Arial"/>
          <w:color w:val="000000" w:themeColor="text1"/>
          <w:vertAlign w:val="superscript"/>
        </w:rPr>
        <w:t xml:space="preserve"> </w:t>
      </w:r>
      <w:r w:rsidR="004A202A" w:rsidRPr="001E643A">
        <w:rPr>
          <w:rFonts w:ascii="Arial" w:hAnsi="Arial" w:cs="Arial"/>
          <w:color w:val="000000" w:themeColor="text1"/>
        </w:rPr>
        <w:t>cells</w:t>
      </w:r>
      <w:proofErr w:type="gramEnd"/>
      <w:r w:rsidR="004A202A" w:rsidRPr="001E643A">
        <w:rPr>
          <w:rFonts w:ascii="Arial" w:hAnsi="Arial" w:cs="Arial"/>
          <w:color w:val="000000" w:themeColor="text1"/>
          <w:vertAlign w:val="superscript"/>
        </w:rPr>
        <w:t xml:space="preserve"> </w:t>
      </w:r>
      <w:r w:rsidRPr="001E643A">
        <w:rPr>
          <w:rFonts w:ascii="Arial" w:hAnsi="Arial" w:cs="Arial"/>
          <w:color w:val="000000" w:themeColor="text1"/>
        </w:rPr>
        <w:t>were seeded into each well</w:t>
      </w:r>
      <w:r w:rsidR="004A202A" w:rsidRPr="001E643A">
        <w:rPr>
          <w:rFonts w:ascii="Arial" w:hAnsi="Arial" w:cs="Arial"/>
          <w:color w:val="000000" w:themeColor="text1"/>
        </w:rPr>
        <w:t xml:space="preserve"> in </w:t>
      </w:r>
      <w:r w:rsidR="007009CB" w:rsidRPr="001E643A">
        <w:rPr>
          <w:rFonts w:ascii="Arial" w:hAnsi="Arial" w:cs="Arial"/>
          <w:color w:val="000000" w:themeColor="text1"/>
        </w:rPr>
        <w:t>2 ml</w:t>
      </w:r>
      <w:r w:rsidR="004A202A" w:rsidRPr="001E643A">
        <w:rPr>
          <w:rFonts w:ascii="Arial" w:hAnsi="Arial" w:cs="Arial"/>
          <w:color w:val="000000" w:themeColor="text1"/>
        </w:rPr>
        <w:t xml:space="preserve"> media and allowed to reach </w:t>
      </w:r>
      <w:r w:rsidR="007556DC" w:rsidRPr="001E643A">
        <w:rPr>
          <w:rFonts w:ascii="Arial" w:hAnsi="Arial" w:cs="Arial"/>
          <w:color w:val="000000" w:themeColor="text1"/>
        </w:rPr>
        <w:t xml:space="preserve">80 - </w:t>
      </w:r>
      <w:r w:rsidR="007009CB" w:rsidRPr="001E643A">
        <w:rPr>
          <w:rFonts w:ascii="Arial" w:hAnsi="Arial" w:cs="Arial"/>
          <w:color w:val="000000" w:themeColor="text1"/>
        </w:rPr>
        <w:t>90</w:t>
      </w:r>
      <w:r w:rsidR="004A202A" w:rsidRPr="001E643A">
        <w:rPr>
          <w:rFonts w:ascii="Arial" w:hAnsi="Arial" w:cs="Arial"/>
          <w:color w:val="000000" w:themeColor="text1"/>
        </w:rPr>
        <w:t>% confluence</w:t>
      </w:r>
      <w:r w:rsidR="007009CB">
        <w:rPr>
          <w:rFonts w:ascii="Arial" w:hAnsi="Arial" w:cs="Arial"/>
          <w:bCs/>
          <w:iCs/>
        </w:rPr>
        <w:t xml:space="preserve">. </w:t>
      </w:r>
      <w:r w:rsidR="00921977">
        <w:rPr>
          <w:rFonts w:ascii="Arial" w:hAnsi="Arial" w:cs="Arial"/>
          <w:bCs/>
          <w:iCs/>
        </w:rPr>
        <w:t>T</w:t>
      </w:r>
      <w:r w:rsidR="007009CB">
        <w:rPr>
          <w:rFonts w:ascii="Arial" w:hAnsi="Arial" w:cs="Arial"/>
          <w:bCs/>
          <w:iCs/>
        </w:rPr>
        <w:t xml:space="preserve">he </w:t>
      </w:r>
      <w:r w:rsidR="008765BF" w:rsidRPr="004A202A">
        <w:rPr>
          <w:rFonts w:ascii="Arial" w:hAnsi="Arial" w:cs="Arial"/>
          <w:bCs/>
          <w:iCs/>
        </w:rPr>
        <w:t xml:space="preserve">HSAEC1-KT cells </w:t>
      </w:r>
      <w:r w:rsidR="008765BF">
        <w:rPr>
          <w:rFonts w:ascii="Arial" w:hAnsi="Arial" w:cs="Arial"/>
          <w:bCs/>
          <w:iCs/>
        </w:rPr>
        <w:t xml:space="preserve">were </w:t>
      </w:r>
      <w:r w:rsidR="004A202A" w:rsidRPr="004A202A">
        <w:rPr>
          <w:rFonts w:ascii="Arial" w:hAnsi="Arial" w:cs="Arial"/>
          <w:bCs/>
          <w:iCs/>
        </w:rPr>
        <w:t xml:space="preserve">infected with </w:t>
      </w:r>
      <w:r w:rsidR="008765BF" w:rsidRPr="001E643A">
        <w:rPr>
          <w:rFonts w:ascii="Arial" w:hAnsi="Arial" w:cs="Arial"/>
          <w:bCs/>
          <w:iCs/>
        </w:rPr>
        <w:t>8.6</w:t>
      </w:r>
      <w:r w:rsidR="004A202A" w:rsidRPr="001E643A">
        <w:rPr>
          <w:rFonts w:ascii="Arial" w:hAnsi="Arial" w:cs="Arial"/>
          <w:bCs/>
          <w:iCs/>
        </w:rPr>
        <w:t> × 10</w:t>
      </w:r>
      <w:r w:rsidR="008765BF" w:rsidRPr="001E643A">
        <w:rPr>
          <w:rFonts w:ascii="Arial" w:hAnsi="Arial" w:cs="Arial"/>
          <w:bCs/>
          <w:iCs/>
          <w:vertAlign w:val="superscript"/>
        </w:rPr>
        <w:t>6</w:t>
      </w:r>
      <w:r w:rsidR="004A202A" w:rsidRPr="001E643A">
        <w:rPr>
          <w:rFonts w:ascii="Arial" w:hAnsi="Arial" w:cs="Arial"/>
          <w:bCs/>
          <w:iCs/>
        </w:rPr>
        <w:t xml:space="preserve"> spores</w:t>
      </w:r>
      <w:r w:rsidR="004A202A" w:rsidRPr="004A202A">
        <w:rPr>
          <w:rFonts w:ascii="Arial" w:hAnsi="Arial" w:cs="Arial"/>
          <w:bCs/>
          <w:iCs/>
        </w:rPr>
        <w:t xml:space="preserve"> suspended in </w:t>
      </w:r>
      <w:r w:rsidR="008765BF">
        <w:rPr>
          <w:rFonts w:ascii="Arial" w:hAnsi="Arial" w:cs="Arial"/>
          <w:bCs/>
          <w:iCs/>
        </w:rPr>
        <w:t>1.5 m</w:t>
      </w:r>
      <w:r w:rsidR="004A202A" w:rsidRPr="004A202A">
        <w:rPr>
          <w:rFonts w:ascii="Arial" w:hAnsi="Arial" w:cs="Arial"/>
          <w:bCs/>
          <w:iCs/>
        </w:rPr>
        <w:t xml:space="preserve">l </w:t>
      </w:r>
      <w:r w:rsidR="006F2CCF">
        <w:rPr>
          <w:rFonts w:ascii="Arial" w:hAnsi="Arial" w:cs="Arial"/>
          <w:bCs/>
          <w:iCs/>
        </w:rPr>
        <w:t>of SAGM</w:t>
      </w:r>
      <w:r w:rsidR="004A202A" w:rsidRPr="004A202A">
        <w:rPr>
          <w:rFonts w:ascii="Arial" w:hAnsi="Arial" w:cs="Arial"/>
          <w:bCs/>
          <w:iCs/>
        </w:rPr>
        <w:t xml:space="preserve"> medium</w:t>
      </w:r>
      <w:r w:rsidR="004A202A">
        <w:rPr>
          <w:rFonts w:ascii="Arial" w:hAnsi="Arial" w:cs="Arial"/>
          <w:bCs/>
          <w:iCs/>
        </w:rPr>
        <w:t>, approximating a multiplicity of infection (MOI) of 5 spores per host cell.</w:t>
      </w:r>
      <w:r w:rsidR="004A202A">
        <w:rPr>
          <w:rFonts w:ascii="Arial" w:hAnsi="Arial" w:cs="Arial"/>
          <w:color w:val="000000" w:themeColor="text1"/>
        </w:rPr>
        <w:t xml:space="preserve"> Prior to infection, the spores were incubated in </w:t>
      </w:r>
      <w:r w:rsidR="006F2CCF">
        <w:rPr>
          <w:rFonts w:ascii="Arial" w:hAnsi="Arial" w:cs="Arial"/>
          <w:color w:val="000000" w:themeColor="text1"/>
        </w:rPr>
        <w:t>SAGM</w:t>
      </w:r>
      <w:r w:rsidR="004A202A">
        <w:rPr>
          <w:rFonts w:ascii="Arial" w:hAnsi="Arial" w:cs="Arial"/>
          <w:color w:val="000000" w:themeColor="text1"/>
        </w:rPr>
        <w:t xml:space="preserve"> medi</w:t>
      </w:r>
      <w:r w:rsidR="008765BF">
        <w:rPr>
          <w:rFonts w:ascii="Arial" w:hAnsi="Arial" w:cs="Arial"/>
          <w:color w:val="000000" w:themeColor="text1"/>
        </w:rPr>
        <w:t>um</w:t>
      </w:r>
      <w:r w:rsidR="004A202A">
        <w:rPr>
          <w:rFonts w:ascii="Arial" w:hAnsi="Arial" w:cs="Arial"/>
          <w:color w:val="000000" w:themeColor="text1"/>
        </w:rPr>
        <w:t xml:space="preserve"> </w:t>
      </w:r>
      <w:r w:rsidR="004A202A" w:rsidRPr="001E643A">
        <w:rPr>
          <w:rFonts w:ascii="Arial" w:hAnsi="Arial" w:cs="Arial"/>
          <w:color w:val="000000" w:themeColor="text1"/>
        </w:rPr>
        <w:t xml:space="preserve">@ </w:t>
      </w:r>
      <w:r w:rsidR="008765BF" w:rsidRPr="001E643A">
        <w:rPr>
          <w:rFonts w:ascii="Arial" w:hAnsi="Arial" w:cs="Arial"/>
          <w:color w:val="000000" w:themeColor="text1"/>
        </w:rPr>
        <w:t>37</w:t>
      </w:r>
      <w:r w:rsidR="004A202A" w:rsidRPr="001E643A">
        <w:rPr>
          <w:rFonts w:ascii="Arial" w:hAnsi="Arial" w:cs="Arial"/>
          <w:color w:val="000000" w:themeColor="text1"/>
        </w:rPr>
        <w:sym w:font="Symbol" w:char="F0B0"/>
      </w:r>
      <w:r w:rsidR="004A202A" w:rsidRPr="001E643A">
        <w:rPr>
          <w:rFonts w:ascii="Arial" w:hAnsi="Arial" w:cs="Arial"/>
          <w:color w:val="000000" w:themeColor="text1"/>
        </w:rPr>
        <w:t xml:space="preserve">C for </w:t>
      </w:r>
      <w:r w:rsidR="008765BF" w:rsidRPr="001E643A">
        <w:rPr>
          <w:rFonts w:ascii="Arial" w:hAnsi="Arial" w:cs="Arial"/>
          <w:color w:val="000000" w:themeColor="text1"/>
        </w:rPr>
        <w:t>1</w:t>
      </w:r>
      <w:r w:rsidR="004A202A" w:rsidRPr="001E643A">
        <w:rPr>
          <w:rFonts w:ascii="Arial" w:hAnsi="Arial" w:cs="Arial"/>
          <w:color w:val="000000" w:themeColor="text1"/>
        </w:rPr>
        <w:t xml:space="preserve"> hour to initiate conidial swelling.</w:t>
      </w:r>
      <w:r w:rsidR="00037730" w:rsidRPr="001E643A">
        <w:rPr>
          <w:rFonts w:ascii="Arial" w:hAnsi="Arial" w:cs="Arial"/>
          <w:color w:val="000000" w:themeColor="text1"/>
        </w:rPr>
        <w:t xml:space="preserve"> At the indicated time post infection, supernatants were collected and immediately frozen and -80</w:t>
      </w:r>
      <w:r w:rsidR="00037730" w:rsidRPr="001E643A">
        <w:rPr>
          <w:rFonts w:ascii="Arial" w:hAnsi="Arial" w:cs="Arial"/>
          <w:color w:val="000000" w:themeColor="text1"/>
        </w:rPr>
        <w:sym w:font="Symbol" w:char="F0B0"/>
      </w:r>
      <w:r w:rsidR="00037730" w:rsidRPr="001E643A">
        <w:rPr>
          <w:rFonts w:ascii="Arial" w:hAnsi="Arial" w:cs="Arial"/>
          <w:color w:val="000000" w:themeColor="text1"/>
        </w:rPr>
        <w:t xml:space="preserve">C and cells were resuspended in </w:t>
      </w:r>
      <w:r w:rsidR="008765BF" w:rsidRPr="001E643A">
        <w:rPr>
          <w:rFonts w:ascii="Arial" w:hAnsi="Arial" w:cs="Arial"/>
          <w:color w:val="000000" w:themeColor="text1"/>
        </w:rPr>
        <w:t>1</w:t>
      </w:r>
      <w:r w:rsidR="00037730" w:rsidRPr="001E643A">
        <w:rPr>
          <w:rFonts w:ascii="Arial" w:hAnsi="Arial" w:cs="Arial"/>
          <w:color w:val="000000" w:themeColor="text1"/>
        </w:rPr>
        <w:t xml:space="preserve"> ml of </w:t>
      </w:r>
      <w:proofErr w:type="spellStart"/>
      <w:r w:rsidR="00037730" w:rsidRPr="001E643A">
        <w:rPr>
          <w:rFonts w:ascii="Arial" w:hAnsi="Arial" w:cs="Arial"/>
          <w:color w:val="000000" w:themeColor="text1"/>
        </w:rPr>
        <w:t>Trizol</w:t>
      </w:r>
      <w:proofErr w:type="spellEnd"/>
      <w:r w:rsidR="00037730" w:rsidRPr="001E643A">
        <w:rPr>
          <w:rFonts w:ascii="Arial" w:hAnsi="Arial" w:cs="Arial"/>
          <w:color w:val="000000" w:themeColor="text1"/>
        </w:rPr>
        <w:t xml:space="preserve"> reagent and frozen at -80</w:t>
      </w:r>
      <w:r w:rsidR="00037730" w:rsidRPr="001E643A">
        <w:rPr>
          <w:rFonts w:ascii="Arial" w:hAnsi="Arial" w:cs="Arial"/>
          <w:color w:val="000000" w:themeColor="text1"/>
        </w:rPr>
        <w:sym w:font="Symbol" w:char="F0B0"/>
      </w:r>
      <w:r w:rsidR="00037730" w:rsidRPr="001E643A">
        <w:rPr>
          <w:rFonts w:ascii="Arial" w:hAnsi="Arial" w:cs="Arial"/>
          <w:color w:val="000000" w:themeColor="text1"/>
        </w:rPr>
        <w:t xml:space="preserve">C for subsequent RNA isolation. </w:t>
      </w:r>
      <w:r w:rsidR="009127B0" w:rsidRPr="001E643A">
        <w:rPr>
          <w:rFonts w:ascii="Arial" w:hAnsi="Arial" w:cs="Arial"/>
          <w:color w:val="000000" w:themeColor="text1"/>
        </w:rPr>
        <w:t>For experiments where PMA was used to induce chemokine gene expression,</w:t>
      </w:r>
      <w:r w:rsidR="00037730" w:rsidRPr="001E643A">
        <w:rPr>
          <w:rFonts w:ascii="Arial" w:hAnsi="Arial" w:cs="Arial"/>
          <w:color w:val="000000" w:themeColor="text1"/>
        </w:rPr>
        <w:t xml:space="preserve"> HSAEC1-KT cells were with pretreated with PMA (0.1µM) for </w:t>
      </w:r>
      <w:r w:rsidR="008765BF" w:rsidRPr="001E643A">
        <w:rPr>
          <w:rFonts w:ascii="Arial" w:hAnsi="Arial" w:cs="Arial"/>
          <w:color w:val="000000" w:themeColor="text1"/>
        </w:rPr>
        <w:t>1</w:t>
      </w:r>
      <w:r w:rsidR="00037730" w:rsidRPr="001E643A">
        <w:rPr>
          <w:rFonts w:ascii="Arial" w:hAnsi="Arial" w:cs="Arial"/>
          <w:color w:val="000000" w:themeColor="text1"/>
        </w:rPr>
        <w:t xml:space="preserve"> </w:t>
      </w:r>
      <w:proofErr w:type="spellStart"/>
      <w:r w:rsidR="00037730" w:rsidRPr="001E643A">
        <w:rPr>
          <w:rFonts w:ascii="Arial" w:hAnsi="Arial" w:cs="Arial"/>
          <w:color w:val="000000" w:themeColor="text1"/>
        </w:rPr>
        <w:t>hr</w:t>
      </w:r>
      <w:proofErr w:type="spellEnd"/>
      <w:r w:rsidR="00037730" w:rsidRPr="001E643A">
        <w:rPr>
          <w:rFonts w:ascii="Arial" w:hAnsi="Arial" w:cs="Arial"/>
          <w:color w:val="000000" w:themeColor="text1"/>
        </w:rPr>
        <w:t xml:space="preserve"> prior to addition of spores as well as for 6 hours following the addition of spores. Where</w:t>
      </w:r>
      <w:r w:rsidR="00784C02">
        <w:rPr>
          <w:rFonts w:ascii="Arial" w:hAnsi="Arial" w:cs="Arial"/>
          <w:color w:val="000000" w:themeColor="text1"/>
        </w:rPr>
        <w:t xml:space="preserve"> indicated</w:t>
      </w:r>
      <w:r w:rsidR="00037730" w:rsidRPr="001E643A">
        <w:rPr>
          <w:rFonts w:ascii="Arial" w:hAnsi="Arial" w:cs="Arial"/>
          <w:color w:val="000000" w:themeColor="text1"/>
        </w:rPr>
        <w:t xml:space="preserve">, spores were heat-killed by incubation @ </w:t>
      </w:r>
      <w:r w:rsidR="004A45D5" w:rsidRPr="001E643A">
        <w:rPr>
          <w:rFonts w:ascii="Arial" w:hAnsi="Arial" w:cs="Arial"/>
          <w:color w:val="000000" w:themeColor="text1"/>
        </w:rPr>
        <w:t>65</w:t>
      </w:r>
      <w:r w:rsidR="00037730" w:rsidRPr="001E643A">
        <w:rPr>
          <w:rFonts w:ascii="Arial" w:hAnsi="Arial" w:cs="Arial"/>
          <w:color w:val="000000" w:themeColor="text1"/>
        </w:rPr>
        <w:sym w:font="Symbol" w:char="F0B0"/>
      </w:r>
      <w:r w:rsidR="00037730" w:rsidRPr="001E643A">
        <w:rPr>
          <w:rFonts w:ascii="Arial" w:hAnsi="Arial" w:cs="Arial"/>
          <w:color w:val="000000" w:themeColor="text1"/>
        </w:rPr>
        <w:t xml:space="preserve">C for </w:t>
      </w:r>
      <w:r w:rsidR="004A45D5" w:rsidRPr="001E643A">
        <w:rPr>
          <w:rFonts w:ascii="Arial" w:hAnsi="Arial" w:cs="Arial"/>
          <w:color w:val="000000" w:themeColor="text1"/>
        </w:rPr>
        <w:t>2</w:t>
      </w:r>
      <w:r w:rsidR="00037730" w:rsidRPr="001E643A">
        <w:rPr>
          <w:rFonts w:ascii="Arial" w:hAnsi="Arial" w:cs="Arial"/>
          <w:color w:val="000000" w:themeColor="text1"/>
        </w:rPr>
        <w:t xml:space="preserve"> hours and verified by plating an aliquot on</w:t>
      </w:r>
      <w:r w:rsidR="00784C02">
        <w:rPr>
          <w:rFonts w:ascii="Arial" w:hAnsi="Arial" w:cs="Arial"/>
          <w:color w:val="000000" w:themeColor="text1"/>
        </w:rPr>
        <w:t>to</w:t>
      </w:r>
      <w:r w:rsidR="00037730" w:rsidRPr="001E643A">
        <w:rPr>
          <w:rFonts w:ascii="Arial" w:hAnsi="Arial" w:cs="Arial"/>
          <w:color w:val="000000" w:themeColor="text1"/>
        </w:rPr>
        <w:t xml:space="preserve"> </w:t>
      </w:r>
      <w:r w:rsidR="00784C02">
        <w:rPr>
          <w:rFonts w:ascii="Arial" w:hAnsi="Arial" w:cs="Arial"/>
          <w:color w:val="000000" w:themeColor="text1"/>
        </w:rPr>
        <w:t xml:space="preserve">a </w:t>
      </w:r>
      <w:r w:rsidR="00037730" w:rsidRPr="001E643A">
        <w:rPr>
          <w:rFonts w:ascii="Arial" w:hAnsi="Arial" w:cs="Arial"/>
          <w:color w:val="000000" w:themeColor="text1"/>
        </w:rPr>
        <w:t>PDA plate for</w:t>
      </w:r>
      <w:r w:rsidR="007E4E5A" w:rsidRPr="001E643A">
        <w:rPr>
          <w:rFonts w:ascii="Arial" w:hAnsi="Arial" w:cs="Arial"/>
          <w:color w:val="000000" w:themeColor="text1"/>
        </w:rPr>
        <w:t xml:space="preserve"> 2</w:t>
      </w:r>
      <w:r w:rsidR="00037730" w:rsidRPr="001E643A">
        <w:rPr>
          <w:rFonts w:ascii="Arial" w:hAnsi="Arial" w:cs="Arial"/>
          <w:color w:val="000000" w:themeColor="text1"/>
        </w:rPr>
        <w:t xml:space="preserve"> days at 37</w:t>
      </w:r>
      <w:r w:rsidR="00037730" w:rsidRPr="001E643A">
        <w:rPr>
          <w:rFonts w:ascii="Arial" w:hAnsi="Arial" w:cs="Arial"/>
          <w:color w:val="000000" w:themeColor="text1"/>
        </w:rPr>
        <w:sym w:font="Symbol" w:char="F0B0"/>
      </w:r>
      <w:r w:rsidR="00037730" w:rsidRPr="001E643A">
        <w:rPr>
          <w:rFonts w:ascii="Arial" w:hAnsi="Arial" w:cs="Arial"/>
          <w:color w:val="000000" w:themeColor="text1"/>
        </w:rPr>
        <w:t>C after which no fungal growth was observed.</w:t>
      </w:r>
      <w:r w:rsidR="002D136D" w:rsidRPr="001E643A">
        <w:rPr>
          <w:rFonts w:ascii="Arial" w:hAnsi="Arial" w:cs="Arial"/>
          <w:color w:val="000000" w:themeColor="text1"/>
        </w:rPr>
        <w:t xml:space="preserve"> When melanin ghosts were</w:t>
      </w:r>
      <w:r w:rsidR="002D136D">
        <w:rPr>
          <w:rFonts w:ascii="Arial" w:hAnsi="Arial" w:cs="Arial"/>
          <w:color w:val="000000" w:themeColor="text1"/>
        </w:rPr>
        <w:t xml:space="preserve"> added to the host cells, they were counted using a hemacytometer prior to addition for an</w:t>
      </w:r>
      <w:r w:rsidR="00CD4D69">
        <w:rPr>
          <w:rFonts w:ascii="Arial" w:hAnsi="Arial" w:cs="Arial"/>
          <w:color w:val="000000" w:themeColor="text1"/>
        </w:rPr>
        <w:t xml:space="preserve"> MOI of</w:t>
      </w:r>
      <w:r w:rsidR="002D136D">
        <w:rPr>
          <w:rFonts w:ascii="Arial" w:hAnsi="Arial" w:cs="Arial"/>
          <w:color w:val="000000" w:themeColor="text1"/>
        </w:rPr>
        <w:t xml:space="preserve"> approximately </w:t>
      </w:r>
      <w:r w:rsidR="007E4E5A">
        <w:rPr>
          <w:rFonts w:ascii="Arial" w:hAnsi="Arial" w:cs="Arial"/>
          <w:color w:val="000000" w:themeColor="text1"/>
        </w:rPr>
        <w:t>3</w:t>
      </w:r>
      <w:r w:rsidR="002D136D">
        <w:rPr>
          <w:rFonts w:ascii="Arial" w:hAnsi="Arial" w:cs="Arial"/>
          <w:color w:val="000000" w:themeColor="text1"/>
        </w:rPr>
        <w:t xml:space="preserve"> melanin ghosts per host cell. </w:t>
      </w:r>
    </w:p>
    <w:p w14:paraId="466A8134" w14:textId="77777777" w:rsidR="00D86488" w:rsidRDefault="00D86488" w:rsidP="00C646E0">
      <w:pPr>
        <w:pStyle w:val="Paragraph"/>
        <w:spacing w:before="0" w:line="276" w:lineRule="auto"/>
        <w:ind w:firstLine="0"/>
        <w:contextualSpacing/>
        <w:rPr>
          <w:rFonts w:ascii="Arial" w:hAnsi="Arial" w:cs="Arial"/>
          <w:b/>
          <w:bCs/>
          <w:color w:val="000000" w:themeColor="text1"/>
        </w:rPr>
      </w:pPr>
    </w:p>
    <w:p w14:paraId="68A81B8C" w14:textId="77777777" w:rsidR="00C96081" w:rsidRDefault="00C96081" w:rsidP="00C646E0">
      <w:pPr>
        <w:pStyle w:val="Paragraph"/>
        <w:spacing w:before="0" w:line="276" w:lineRule="auto"/>
        <w:ind w:firstLine="0"/>
        <w:contextualSpacing/>
        <w:rPr>
          <w:rFonts w:ascii="Arial" w:hAnsi="Arial" w:cs="Arial"/>
          <w:b/>
          <w:bCs/>
          <w:color w:val="000000" w:themeColor="text1"/>
        </w:rPr>
      </w:pPr>
      <w:r>
        <w:rPr>
          <w:rFonts w:ascii="Arial" w:hAnsi="Arial" w:cs="Arial"/>
          <w:b/>
          <w:bCs/>
          <w:color w:val="000000" w:themeColor="text1"/>
        </w:rPr>
        <w:t>Cytokine analysis</w:t>
      </w:r>
    </w:p>
    <w:p w14:paraId="42BDE6A8" w14:textId="0B76A102" w:rsidR="00C96081" w:rsidRDefault="001B479E" w:rsidP="00C646E0">
      <w:pPr>
        <w:pStyle w:val="Paragraph"/>
        <w:spacing w:before="0" w:line="276" w:lineRule="auto"/>
        <w:ind w:firstLine="0"/>
        <w:contextualSpacing/>
        <w:rPr>
          <w:rFonts w:ascii="Arial" w:hAnsi="Arial" w:cs="Arial"/>
          <w:color w:val="000000" w:themeColor="text1"/>
        </w:rPr>
      </w:pPr>
      <w:r>
        <w:rPr>
          <w:rFonts w:ascii="Arial" w:hAnsi="Arial" w:cs="Arial"/>
          <w:color w:val="000000" w:themeColor="text1"/>
        </w:rPr>
        <w:t>C</w:t>
      </w:r>
      <w:r w:rsidR="00D87916" w:rsidRPr="00D87916">
        <w:rPr>
          <w:rFonts w:ascii="Arial" w:hAnsi="Arial" w:cs="Arial"/>
          <w:color w:val="000000" w:themeColor="text1"/>
        </w:rPr>
        <w:t>ytokine</w:t>
      </w:r>
      <w:r>
        <w:rPr>
          <w:rFonts w:ascii="Arial" w:hAnsi="Arial" w:cs="Arial"/>
          <w:color w:val="000000" w:themeColor="text1"/>
        </w:rPr>
        <w:t>s</w:t>
      </w:r>
      <w:r w:rsidR="00D87916" w:rsidRPr="00D87916">
        <w:rPr>
          <w:rFonts w:ascii="Arial" w:hAnsi="Arial" w:cs="Arial"/>
          <w:color w:val="000000" w:themeColor="text1"/>
        </w:rPr>
        <w:t xml:space="preserve"> w</w:t>
      </w:r>
      <w:r>
        <w:rPr>
          <w:rFonts w:ascii="Arial" w:hAnsi="Arial" w:cs="Arial"/>
          <w:color w:val="000000" w:themeColor="text1"/>
        </w:rPr>
        <w:t>ere</w:t>
      </w:r>
      <w:r w:rsidR="00D87916" w:rsidRPr="00D87916">
        <w:rPr>
          <w:rFonts w:ascii="Arial" w:hAnsi="Arial" w:cs="Arial"/>
          <w:color w:val="000000" w:themeColor="text1"/>
        </w:rPr>
        <w:t xml:space="preserve"> measured by two-antibody ELISA using biotin-strep</w:t>
      </w:r>
      <w:r w:rsidR="00D87916">
        <w:rPr>
          <w:rFonts w:ascii="Arial" w:hAnsi="Arial" w:cs="Arial"/>
          <w:color w:val="000000" w:themeColor="text1"/>
        </w:rPr>
        <w:t>t</w:t>
      </w:r>
      <w:r w:rsidR="00D87916" w:rsidRPr="00D87916">
        <w:rPr>
          <w:rFonts w:ascii="Arial" w:hAnsi="Arial" w:cs="Arial"/>
          <w:color w:val="000000" w:themeColor="text1"/>
        </w:rPr>
        <w:t>avidin-peroxidase detection. Polystyrene plates (</w:t>
      </w:r>
      <w:proofErr w:type="spellStart"/>
      <w:r w:rsidR="00D87916" w:rsidRPr="00D87916">
        <w:rPr>
          <w:rFonts w:ascii="Arial" w:hAnsi="Arial" w:cs="Arial"/>
          <w:color w:val="000000" w:themeColor="text1"/>
        </w:rPr>
        <w:t>Maxisorb</w:t>
      </w:r>
      <w:proofErr w:type="spellEnd"/>
      <w:r w:rsidR="00D87916" w:rsidRPr="00D87916">
        <w:rPr>
          <w:rFonts w:ascii="Arial" w:hAnsi="Arial" w:cs="Arial"/>
          <w:color w:val="000000" w:themeColor="text1"/>
        </w:rPr>
        <w:t>; Nunc) were coated with capture antibody in PBS overnight at 25°C. The plates were washed 4 times with 50</w:t>
      </w:r>
      <w:r w:rsidR="00C646E0">
        <w:rPr>
          <w:rFonts w:ascii="Arial" w:hAnsi="Arial" w:cs="Arial"/>
          <w:color w:val="000000" w:themeColor="text1"/>
        </w:rPr>
        <w:t xml:space="preserve"> </w:t>
      </w:r>
      <w:r w:rsidR="00D87916" w:rsidRPr="00D87916">
        <w:rPr>
          <w:rFonts w:ascii="Arial" w:hAnsi="Arial" w:cs="Arial"/>
          <w:color w:val="000000" w:themeColor="text1"/>
        </w:rPr>
        <w:t>mM Tris, 0.2% Tween-20, pH 7.0-7.5 and then blocked for 90 minutes at 25°C with assay buffer (PBS containing 4% BSA (Sigma)). Then 50µl of sample or standard prepared in assay buffer</w:t>
      </w:r>
      <w:r w:rsidR="00C646E0">
        <w:rPr>
          <w:rFonts w:ascii="Arial" w:hAnsi="Arial" w:cs="Arial"/>
          <w:color w:val="000000" w:themeColor="text1"/>
        </w:rPr>
        <w:t xml:space="preserve"> was</w:t>
      </w:r>
      <w:r w:rsidR="00D87916" w:rsidRPr="00D87916">
        <w:rPr>
          <w:rFonts w:ascii="Arial" w:hAnsi="Arial" w:cs="Arial"/>
          <w:color w:val="000000" w:themeColor="text1"/>
        </w:rPr>
        <w:t xml:space="preserve"> incubated at 37°C for 2h. The plates were washed 4 times and </w:t>
      </w:r>
      <w:r w:rsidR="00D87916" w:rsidRPr="00D87916">
        <w:rPr>
          <w:rFonts w:ascii="Arial" w:hAnsi="Arial" w:cs="Arial"/>
          <w:color w:val="000000" w:themeColor="text1"/>
        </w:rPr>
        <w:lastRenderedPageBreak/>
        <w:t>100µl of biotinylated detecting antibody</w:t>
      </w:r>
      <w:r w:rsidR="00C646E0">
        <w:rPr>
          <w:rFonts w:ascii="Arial" w:hAnsi="Arial" w:cs="Arial"/>
          <w:color w:val="000000" w:themeColor="text1"/>
        </w:rPr>
        <w:t>,</w:t>
      </w:r>
      <w:r w:rsidR="00D87916" w:rsidRPr="00D87916">
        <w:rPr>
          <w:rFonts w:ascii="Arial" w:hAnsi="Arial" w:cs="Arial"/>
          <w:color w:val="000000" w:themeColor="text1"/>
        </w:rPr>
        <w:t xml:space="preserve"> in assay buffer</w:t>
      </w:r>
      <w:r w:rsidR="00C646E0">
        <w:rPr>
          <w:rFonts w:ascii="Arial" w:hAnsi="Arial" w:cs="Arial"/>
          <w:color w:val="000000" w:themeColor="text1"/>
        </w:rPr>
        <w:t>,</w:t>
      </w:r>
      <w:r w:rsidR="00D87916" w:rsidRPr="00D87916">
        <w:rPr>
          <w:rFonts w:ascii="Arial" w:hAnsi="Arial" w:cs="Arial"/>
          <w:color w:val="000000" w:themeColor="text1"/>
        </w:rPr>
        <w:t xml:space="preserve"> was added and incubated for 1h at 25°C. After washing the plate 4 times</w:t>
      </w:r>
      <w:r w:rsidR="00C646E0">
        <w:rPr>
          <w:rFonts w:ascii="Arial" w:hAnsi="Arial" w:cs="Arial"/>
          <w:color w:val="000000" w:themeColor="text1"/>
        </w:rPr>
        <w:t>,</w:t>
      </w:r>
      <w:r w:rsidR="00D87916" w:rsidRPr="00D87916">
        <w:rPr>
          <w:rFonts w:ascii="Arial" w:hAnsi="Arial" w:cs="Arial"/>
          <w:color w:val="000000" w:themeColor="text1"/>
        </w:rPr>
        <w:t xml:space="preserve"> strep</w:t>
      </w:r>
      <w:r w:rsidR="00D87916">
        <w:rPr>
          <w:rFonts w:ascii="Arial" w:hAnsi="Arial" w:cs="Arial"/>
          <w:color w:val="000000" w:themeColor="text1"/>
        </w:rPr>
        <w:t>t</w:t>
      </w:r>
      <w:r w:rsidR="00D87916" w:rsidRPr="00D87916">
        <w:rPr>
          <w:rFonts w:ascii="Arial" w:hAnsi="Arial" w:cs="Arial"/>
          <w:color w:val="000000" w:themeColor="text1"/>
        </w:rPr>
        <w:t xml:space="preserve">avidin-peroxidase polymer in casein buffer (RDI) was added and incubated at 25°C for 30min. The plate was washed 4 times and 100µl of commercially prepared substrate (TMB; </w:t>
      </w:r>
      <w:proofErr w:type="spellStart"/>
      <w:r w:rsidR="00D87916" w:rsidRPr="00D87916">
        <w:rPr>
          <w:rFonts w:ascii="Arial" w:hAnsi="Arial" w:cs="Arial"/>
          <w:color w:val="000000" w:themeColor="text1"/>
        </w:rPr>
        <w:t>Dako</w:t>
      </w:r>
      <w:proofErr w:type="spellEnd"/>
      <w:r w:rsidR="00D87916" w:rsidRPr="00D87916">
        <w:rPr>
          <w:rFonts w:ascii="Arial" w:hAnsi="Arial" w:cs="Arial"/>
          <w:color w:val="000000" w:themeColor="text1"/>
        </w:rPr>
        <w:t>) was added and incubated at 25°C for approximately 10-30 min. The reaction was stopped with 100µl 2N HCl and the A450 (minus A650) was read on a microplate reader (Molecular Dynamics). A curve was fit to the standards using a computer program (</w:t>
      </w:r>
      <w:proofErr w:type="spellStart"/>
      <w:r w:rsidR="00D87916" w:rsidRPr="00D87916">
        <w:rPr>
          <w:rFonts w:ascii="Arial" w:hAnsi="Arial" w:cs="Arial"/>
          <w:color w:val="000000" w:themeColor="text1"/>
        </w:rPr>
        <w:t>SoftPro</w:t>
      </w:r>
      <w:proofErr w:type="spellEnd"/>
      <w:r w:rsidR="00D87916" w:rsidRPr="00D87916">
        <w:rPr>
          <w:rFonts w:ascii="Arial" w:hAnsi="Arial" w:cs="Arial"/>
          <w:color w:val="000000" w:themeColor="text1"/>
        </w:rPr>
        <w:t xml:space="preserve">; Molecular Dynamics) and cytokine concentration in each sample was calculated from the standard curve equation. </w:t>
      </w:r>
    </w:p>
    <w:p w14:paraId="796B71B9" w14:textId="77777777" w:rsidR="00D87916" w:rsidRDefault="00D87916" w:rsidP="00C646E0">
      <w:pPr>
        <w:pStyle w:val="Paragraph"/>
        <w:spacing w:before="0" w:line="276" w:lineRule="auto"/>
        <w:ind w:firstLine="0"/>
        <w:contextualSpacing/>
        <w:rPr>
          <w:rFonts w:ascii="Arial" w:hAnsi="Arial" w:cs="Arial"/>
          <w:b/>
          <w:bCs/>
          <w:color w:val="000000" w:themeColor="text1"/>
        </w:rPr>
      </w:pPr>
    </w:p>
    <w:p w14:paraId="5D6F4786" w14:textId="592C9019" w:rsidR="00C96081" w:rsidRDefault="00C96081" w:rsidP="00C646E0">
      <w:pPr>
        <w:pStyle w:val="Paragraph"/>
        <w:spacing w:before="0" w:line="276" w:lineRule="auto"/>
        <w:ind w:firstLine="0"/>
        <w:contextualSpacing/>
        <w:rPr>
          <w:rFonts w:ascii="Arial" w:hAnsi="Arial" w:cs="Arial"/>
          <w:b/>
          <w:bCs/>
          <w:color w:val="000000" w:themeColor="text1"/>
        </w:rPr>
      </w:pPr>
      <w:proofErr w:type="spellStart"/>
      <w:r>
        <w:rPr>
          <w:rFonts w:ascii="Arial" w:hAnsi="Arial" w:cs="Arial"/>
          <w:b/>
          <w:bCs/>
          <w:color w:val="000000" w:themeColor="text1"/>
        </w:rPr>
        <w:t>qRT</w:t>
      </w:r>
      <w:proofErr w:type="spellEnd"/>
      <w:r>
        <w:rPr>
          <w:rFonts w:ascii="Arial" w:hAnsi="Arial" w:cs="Arial"/>
          <w:b/>
          <w:bCs/>
          <w:color w:val="000000" w:themeColor="text1"/>
        </w:rPr>
        <w:t>-PCR</w:t>
      </w:r>
    </w:p>
    <w:p w14:paraId="75F83D00" w14:textId="5D33365E" w:rsidR="00D87916" w:rsidRDefault="00D87916" w:rsidP="00C646E0">
      <w:pPr>
        <w:pStyle w:val="Paragraph"/>
        <w:spacing w:line="276" w:lineRule="auto"/>
        <w:ind w:firstLine="0"/>
        <w:contextualSpacing/>
        <w:rPr>
          <w:rFonts w:ascii="Arial" w:hAnsi="Arial" w:cs="Arial"/>
          <w:color w:val="000000" w:themeColor="text1"/>
        </w:rPr>
      </w:pPr>
      <w:r w:rsidRPr="00D87916">
        <w:rPr>
          <w:rFonts w:ascii="Arial" w:hAnsi="Arial" w:cs="Arial"/>
          <w:color w:val="000000" w:themeColor="text1"/>
        </w:rPr>
        <w:t xml:space="preserve">Total RNA was isolated from HSAEC1-KT cells using the </w:t>
      </w:r>
      <w:proofErr w:type="spellStart"/>
      <w:r w:rsidRPr="00D87916">
        <w:rPr>
          <w:rFonts w:ascii="Arial" w:hAnsi="Arial" w:cs="Arial"/>
          <w:color w:val="000000" w:themeColor="text1"/>
        </w:rPr>
        <w:t>PureLink</w:t>
      </w:r>
      <w:proofErr w:type="spellEnd"/>
      <w:r w:rsidRPr="00D87916">
        <w:rPr>
          <w:rFonts w:ascii="Arial" w:hAnsi="Arial" w:cs="Arial"/>
          <w:color w:val="000000" w:themeColor="text1"/>
        </w:rPr>
        <w:t xml:space="preserve"> RNA isolation kit (Invitrogen #12183020). 500 ng total RNA was reverse transcribed using Maxima H Minus cDNA Synthesis Master Mix (M1681, </w:t>
      </w:r>
      <w:proofErr w:type="spellStart"/>
      <w:r w:rsidRPr="00D87916">
        <w:rPr>
          <w:rFonts w:ascii="Arial" w:hAnsi="Arial" w:cs="Arial"/>
          <w:color w:val="000000" w:themeColor="text1"/>
        </w:rPr>
        <w:t>Thermo</w:t>
      </w:r>
      <w:proofErr w:type="spellEnd"/>
      <w:r w:rsidRPr="00D87916">
        <w:rPr>
          <w:rFonts w:ascii="Arial" w:hAnsi="Arial" w:cs="Arial"/>
          <w:color w:val="000000" w:themeColor="text1"/>
        </w:rPr>
        <w:t xml:space="preserve"> Scientific). Quantitative PCR (qPCR) was performed using KAPA SYBR FAST qPCR Master Mix Kit (KK4601, Kapa Biosystems) and 10 µM each of forward and reverse transcript-specific primers (Table 1), using a CFX 384 real time system (</w:t>
      </w:r>
      <w:proofErr w:type="spellStart"/>
      <w:r w:rsidRPr="00D87916">
        <w:rPr>
          <w:rFonts w:ascii="Arial" w:hAnsi="Arial" w:cs="Arial"/>
          <w:color w:val="000000" w:themeColor="text1"/>
        </w:rPr>
        <w:t>Biorad</w:t>
      </w:r>
      <w:proofErr w:type="spellEnd"/>
      <w:r w:rsidRPr="00D87916">
        <w:rPr>
          <w:rFonts w:ascii="Arial" w:hAnsi="Arial" w:cs="Arial"/>
          <w:color w:val="000000" w:themeColor="text1"/>
        </w:rPr>
        <w:t>). The program consisted of one cycle of 95 °C for 3 min, 40 cycles of 95 °C for 3-sec, 60 °C for 40 sec (annealing and polymerization) followed by melting curve analysis. Data were analyzed using CFX Maestro software (Bio-Rad). Relative mRNA levels for genes were normalized to the geometric mean of the endogenous controls GAPDH, and RPL13A using the 2^-</w:t>
      </w:r>
      <w:proofErr w:type="spellStart"/>
      <w:r w:rsidRPr="00D87916">
        <w:rPr>
          <w:rFonts w:ascii="Arial" w:hAnsi="Arial" w:cs="Arial"/>
          <w:color w:val="000000" w:themeColor="text1"/>
        </w:rPr>
        <w:t>ΔΔCt</w:t>
      </w:r>
      <w:proofErr w:type="spellEnd"/>
      <w:r w:rsidRPr="00D87916">
        <w:rPr>
          <w:rFonts w:ascii="Arial" w:hAnsi="Arial" w:cs="Arial"/>
          <w:color w:val="000000" w:themeColor="text1"/>
        </w:rPr>
        <w:t xml:space="preserve"> method. Analysis of relative gene expression data using real-time quantitative PCR and the 2− ΔΔCT method</w:t>
      </w:r>
      <w:r w:rsidR="00893008">
        <w:rPr>
          <w:rFonts w:ascii="Arial" w:hAnsi="Arial" w:cs="Arial"/>
          <w:color w:val="000000" w:themeColor="text1"/>
        </w:rPr>
        <w:t xml:space="preserve"> </w:t>
      </w:r>
      <w:r w:rsidR="00893008">
        <w:rPr>
          <w:rFonts w:ascii="Arial" w:hAnsi="Arial" w:cs="Arial"/>
          <w:color w:val="000000" w:themeColor="text1"/>
        </w:rPr>
        <w:fldChar w:fldCharType="begin"/>
      </w:r>
      <w:r w:rsidR="00893008">
        <w:rPr>
          <w:rFonts w:ascii="Arial" w:hAnsi="Arial" w:cs="Arial"/>
          <w:color w:val="000000" w:themeColor="text1"/>
        </w:rPr>
        <w:instrText xml:space="preserve"> ADDIN EN.CITE &lt;EndNote&gt;&lt;Cite&gt;&lt;Author&gt;Livak&lt;/Author&gt;&lt;Year&gt;2001&lt;/Year&gt;&lt;RecNum&gt;4194&lt;/RecNum&gt;&lt;DisplayText&gt;(4)&lt;/DisplayText&gt;&lt;record&gt;&lt;rec-number&gt;4194&lt;/rec-number&gt;&lt;foreign-keys&gt;&lt;key app="EN" db-id="paarrsfpsw5wrzesefqvvsdi0rzart2trtxr" timestamp="1674186397"&gt;4194&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893008">
        <w:rPr>
          <w:rFonts w:ascii="Arial" w:hAnsi="Arial" w:cs="Arial"/>
          <w:color w:val="000000" w:themeColor="text1"/>
        </w:rPr>
        <w:fldChar w:fldCharType="separate"/>
      </w:r>
      <w:r w:rsidR="00893008">
        <w:rPr>
          <w:rFonts w:ascii="Arial" w:hAnsi="Arial" w:cs="Arial"/>
          <w:noProof/>
          <w:color w:val="000000" w:themeColor="text1"/>
        </w:rPr>
        <w:t>(</w:t>
      </w:r>
      <w:hyperlink w:anchor="_ENREF_4" w:tooltip="Livak, 2001 #4194" w:history="1">
        <w:r w:rsidR="00893008">
          <w:rPr>
            <w:rFonts w:ascii="Arial" w:hAnsi="Arial" w:cs="Arial"/>
            <w:noProof/>
            <w:color w:val="000000" w:themeColor="text1"/>
          </w:rPr>
          <w:t>4</w:t>
        </w:r>
      </w:hyperlink>
      <w:r w:rsidR="00893008">
        <w:rPr>
          <w:rFonts w:ascii="Arial" w:hAnsi="Arial" w:cs="Arial"/>
          <w:noProof/>
          <w:color w:val="000000" w:themeColor="text1"/>
        </w:rPr>
        <w:t>)</w:t>
      </w:r>
      <w:r w:rsidR="00893008">
        <w:rPr>
          <w:rFonts w:ascii="Arial" w:hAnsi="Arial" w:cs="Arial"/>
          <w:color w:val="000000" w:themeColor="text1"/>
        </w:rPr>
        <w:fldChar w:fldCharType="end"/>
      </w:r>
      <w:r w:rsidRPr="00D87916">
        <w:rPr>
          <w:rFonts w:ascii="Arial" w:hAnsi="Arial" w:cs="Arial"/>
          <w:color w:val="000000" w:themeColor="text1"/>
        </w:rPr>
        <w:t>.</w:t>
      </w:r>
    </w:p>
    <w:p w14:paraId="3CFDD3B0" w14:textId="77777777" w:rsidR="00D87916" w:rsidRPr="00D87916" w:rsidRDefault="00D87916" w:rsidP="00C646E0">
      <w:pPr>
        <w:pStyle w:val="Paragraph"/>
        <w:spacing w:line="276" w:lineRule="auto"/>
        <w:ind w:firstLine="0"/>
        <w:contextualSpacing/>
        <w:rPr>
          <w:rFonts w:ascii="Arial" w:hAnsi="Arial" w:cs="Arial"/>
          <w:color w:val="000000" w:themeColor="text1"/>
        </w:rPr>
      </w:pPr>
    </w:p>
    <w:p w14:paraId="75B0912B" w14:textId="48AF708F" w:rsidR="00C646E0" w:rsidRDefault="00C96081" w:rsidP="00C646E0">
      <w:pPr>
        <w:pStyle w:val="Paragraph"/>
        <w:spacing w:before="0" w:line="276" w:lineRule="auto"/>
        <w:ind w:firstLine="0"/>
        <w:contextualSpacing/>
        <w:rPr>
          <w:rFonts w:ascii="Arial" w:hAnsi="Arial" w:cs="Arial"/>
          <w:b/>
          <w:bCs/>
          <w:color w:val="000000" w:themeColor="text1"/>
        </w:rPr>
      </w:pPr>
      <w:r>
        <w:rPr>
          <w:rFonts w:ascii="Arial" w:hAnsi="Arial" w:cs="Arial"/>
          <w:b/>
          <w:bCs/>
          <w:color w:val="000000" w:themeColor="text1"/>
        </w:rPr>
        <w:t>Preparation of melanin ghosts</w:t>
      </w:r>
    </w:p>
    <w:p w14:paraId="7CD03A8B" w14:textId="0AB1CDA0" w:rsidR="00893008" w:rsidRPr="00CD4D69" w:rsidRDefault="00C646E0" w:rsidP="00C646E0">
      <w:pPr>
        <w:pStyle w:val="Paragraph"/>
        <w:spacing w:before="0" w:line="276" w:lineRule="auto"/>
        <w:ind w:firstLine="0"/>
        <w:contextualSpacing/>
        <w:rPr>
          <w:rFonts w:ascii="Arial" w:hAnsi="Arial" w:cs="Arial"/>
          <w:color w:val="000000" w:themeColor="text1"/>
        </w:rPr>
      </w:pPr>
      <w:r w:rsidRPr="00CD4D69">
        <w:rPr>
          <w:rFonts w:ascii="Arial" w:hAnsi="Arial" w:cs="Arial"/>
          <w:color w:val="000000" w:themeColor="text1"/>
        </w:rPr>
        <w:t xml:space="preserve">To isolate melanin ghosts, we followed the protocol provided by Dr. </w:t>
      </w:r>
      <w:r w:rsidR="00453452" w:rsidRPr="00CD4D69">
        <w:rPr>
          <w:rFonts w:ascii="Arial" w:hAnsi="Arial" w:cs="Arial"/>
          <w:color w:val="000000" w:themeColor="text1"/>
        </w:rPr>
        <w:t xml:space="preserve">Radames JB Cordero (US patent number </w:t>
      </w:r>
      <w:hyperlink r:id="rId8" w:history="1">
        <w:r w:rsidR="00453452" w:rsidRPr="00CD4D69">
          <w:rPr>
            <w:rStyle w:val="Hyperlink"/>
            <w:rFonts w:ascii="Arial" w:hAnsi="Arial" w:cs="Arial"/>
          </w:rPr>
          <w:t>US20220042056A1</w:t>
        </w:r>
      </w:hyperlink>
      <w:r w:rsidR="00453452" w:rsidRPr="00CD4D69">
        <w:rPr>
          <w:rFonts w:ascii="Arial" w:hAnsi="Arial" w:cs="Arial"/>
          <w:color w:val="000000" w:themeColor="text1"/>
        </w:rPr>
        <w:t xml:space="preserve">). Briefly, melanized </w:t>
      </w:r>
      <w:r w:rsidR="00453452" w:rsidRPr="00CD4D69">
        <w:rPr>
          <w:rFonts w:ascii="Arial" w:hAnsi="Arial" w:cs="Arial"/>
          <w:i/>
          <w:iCs/>
          <w:color w:val="000000" w:themeColor="text1"/>
        </w:rPr>
        <w:t>A. fumigatus</w:t>
      </w:r>
      <w:r w:rsidR="00453452" w:rsidRPr="00CD4D69">
        <w:rPr>
          <w:rFonts w:ascii="Arial" w:hAnsi="Arial" w:cs="Arial"/>
          <w:color w:val="000000" w:themeColor="text1"/>
        </w:rPr>
        <w:t xml:space="preserve"> conidia were c</w:t>
      </w:r>
      <w:r w:rsidR="00BD5FA2" w:rsidRPr="00CD4D69">
        <w:rPr>
          <w:rFonts w:ascii="Arial" w:hAnsi="Arial" w:cs="Arial"/>
          <w:color w:val="000000" w:themeColor="text1"/>
        </w:rPr>
        <w:t>ollect</w:t>
      </w:r>
      <w:r w:rsidR="00453452" w:rsidRPr="00CD4D69">
        <w:rPr>
          <w:rFonts w:ascii="Arial" w:hAnsi="Arial" w:cs="Arial"/>
          <w:color w:val="000000" w:themeColor="text1"/>
        </w:rPr>
        <w:t>ed</w:t>
      </w:r>
      <w:r w:rsidR="00BD5FA2" w:rsidRPr="00CD4D69">
        <w:rPr>
          <w:rFonts w:ascii="Arial" w:hAnsi="Arial" w:cs="Arial"/>
          <w:color w:val="000000" w:themeColor="text1"/>
        </w:rPr>
        <w:t xml:space="preserve"> by centrifugation at 4,000 rpm for 20 minutes</w:t>
      </w:r>
      <w:r w:rsidR="00453452" w:rsidRPr="00CD4D69">
        <w:rPr>
          <w:rFonts w:ascii="Arial" w:hAnsi="Arial" w:cs="Arial"/>
          <w:color w:val="000000" w:themeColor="text1"/>
        </w:rPr>
        <w:t xml:space="preserve">. An equal volume of 6N HCL was added to each pellet followed by incubation at </w:t>
      </w:r>
      <w:r w:rsidR="00BD5FA2" w:rsidRPr="00CD4D69">
        <w:rPr>
          <w:rFonts w:ascii="Arial" w:hAnsi="Arial" w:cs="Arial"/>
          <w:color w:val="000000" w:themeColor="text1"/>
        </w:rPr>
        <w:t xml:space="preserve">100 </w:t>
      </w:r>
      <w:r w:rsidR="00BD5FA2" w:rsidRPr="00CD4D69">
        <w:rPr>
          <w:rFonts w:ascii="Cambria Math" w:hAnsi="Cambria Math" w:cs="Cambria Math"/>
          <w:color w:val="000000" w:themeColor="text1"/>
        </w:rPr>
        <w:t>℃</w:t>
      </w:r>
      <w:r w:rsidR="00CD4D69" w:rsidRPr="00CD4D69">
        <w:rPr>
          <w:rFonts w:ascii="Arial" w:hAnsi="Arial" w:cs="Arial"/>
          <w:color w:val="000000" w:themeColor="text1"/>
        </w:rPr>
        <w:t xml:space="preserve"> for</w:t>
      </w:r>
      <w:r w:rsidR="00BD5FA2" w:rsidRPr="00CD4D69">
        <w:rPr>
          <w:rFonts w:ascii="Arial" w:hAnsi="Arial" w:cs="Arial"/>
          <w:color w:val="000000" w:themeColor="text1"/>
        </w:rPr>
        <w:t xml:space="preserve"> 1 </w:t>
      </w:r>
      <w:proofErr w:type="spellStart"/>
      <w:r w:rsidR="00BD5FA2" w:rsidRPr="00CD4D69">
        <w:rPr>
          <w:rFonts w:ascii="Arial" w:hAnsi="Arial" w:cs="Arial"/>
          <w:color w:val="000000" w:themeColor="text1"/>
        </w:rPr>
        <w:t>hr</w:t>
      </w:r>
      <w:proofErr w:type="spellEnd"/>
      <w:r w:rsidR="00E33541" w:rsidRPr="00CD4D69">
        <w:rPr>
          <w:rFonts w:ascii="Arial" w:hAnsi="Arial" w:cs="Arial"/>
          <w:color w:val="000000" w:themeColor="text1"/>
        </w:rPr>
        <w:t xml:space="preserve"> followed by centrifugation</w:t>
      </w:r>
      <w:r w:rsidR="00BD5FA2" w:rsidRPr="00CD4D69">
        <w:rPr>
          <w:rFonts w:ascii="Arial" w:hAnsi="Arial" w:cs="Arial"/>
          <w:color w:val="000000" w:themeColor="text1"/>
        </w:rPr>
        <w:t xml:space="preserve"> at 4,000 rpm for 15 minutes.</w:t>
      </w:r>
      <w:r w:rsidR="00E33541" w:rsidRPr="00CD4D69">
        <w:rPr>
          <w:rFonts w:ascii="Arial" w:hAnsi="Arial" w:cs="Arial"/>
          <w:color w:val="000000" w:themeColor="text1"/>
        </w:rPr>
        <w:t xml:space="preserve"> The supernatant was </w:t>
      </w:r>
      <w:proofErr w:type="gramStart"/>
      <w:r w:rsidR="00E33541" w:rsidRPr="00CD4D69">
        <w:rPr>
          <w:rFonts w:ascii="Arial" w:hAnsi="Arial" w:cs="Arial"/>
          <w:color w:val="000000" w:themeColor="text1"/>
        </w:rPr>
        <w:t>decanted</w:t>
      </w:r>
      <w:proofErr w:type="gramEnd"/>
      <w:r w:rsidR="00E33541" w:rsidRPr="00CD4D69">
        <w:rPr>
          <w:rFonts w:ascii="Arial" w:hAnsi="Arial" w:cs="Arial"/>
          <w:color w:val="000000" w:themeColor="text1"/>
        </w:rPr>
        <w:t xml:space="preserve"> and the pellets were washed with PBS </w:t>
      </w:r>
      <w:r w:rsidR="00BD5FA2" w:rsidRPr="00CD4D69">
        <w:rPr>
          <w:rFonts w:ascii="Arial" w:hAnsi="Arial" w:cs="Arial"/>
          <w:color w:val="000000" w:themeColor="text1"/>
        </w:rPr>
        <w:t>3 times.</w:t>
      </w:r>
      <w:r w:rsidR="00E33541" w:rsidRPr="00CD4D69">
        <w:rPr>
          <w:rFonts w:ascii="Arial" w:hAnsi="Arial" w:cs="Arial"/>
          <w:color w:val="000000" w:themeColor="text1"/>
        </w:rPr>
        <w:t xml:space="preserve"> Three</w:t>
      </w:r>
      <w:r w:rsidR="00BD5FA2" w:rsidRPr="00CD4D69">
        <w:rPr>
          <w:rFonts w:ascii="Arial" w:hAnsi="Arial" w:cs="Arial"/>
          <w:color w:val="000000" w:themeColor="text1"/>
        </w:rPr>
        <w:t xml:space="preserve"> consecutive </w:t>
      </w:r>
      <w:proofErr w:type="spellStart"/>
      <w:r w:rsidR="00BD5FA2" w:rsidRPr="00CD4D69">
        <w:rPr>
          <w:rFonts w:ascii="Arial" w:hAnsi="Arial" w:cs="Arial"/>
          <w:color w:val="000000" w:themeColor="text1"/>
        </w:rPr>
        <w:t>Folch</w:t>
      </w:r>
      <w:proofErr w:type="spellEnd"/>
      <w:r w:rsidR="00BD5FA2" w:rsidRPr="00CD4D69">
        <w:rPr>
          <w:rFonts w:ascii="Arial" w:hAnsi="Arial" w:cs="Arial"/>
          <w:color w:val="000000" w:themeColor="text1"/>
        </w:rPr>
        <w:t xml:space="preserve"> lipid extractions</w:t>
      </w:r>
      <w:r w:rsidR="00453452" w:rsidRPr="00CD4D69">
        <w:rPr>
          <w:rFonts w:ascii="Arial" w:hAnsi="Arial" w:cs="Arial"/>
          <w:color w:val="000000" w:themeColor="text1"/>
        </w:rPr>
        <w:t xml:space="preserve"> were performed</w:t>
      </w:r>
      <w:r w:rsidR="00BD5FA2" w:rsidRPr="00CD4D69">
        <w:rPr>
          <w:rFonts w:ascii="Arial" w:hAnsi="Arial" w:cs="Arial"/>
          <w:color w:val="000000" w:themeColor="text1"/>
        </w:rPr>
        <w:t xml:space="preserve"> using </w:t>
      </w:r>
      <w:proofErr w:type="gramStart"/>
      <w:r w:rsidR="00BD5FA2" w:rsidRPr="00CD4D69">
        <w:rPr>
          <w:rFonts w:ascii="Arial" w:hAnsi="Arial" w:cs="Arial"/>
          <w:color w:val="000000" w:themeColor="text1"/>
        </w:rPr>
        <w:t>a</w:t>
      </w:r>
      <w:proofErr w:type="gramEnd"/>
      <w:r w:rsidR="00BD5FA2" w:rsidRPr="00CD4D69">
        <w:rPr>
          <w:rFonts w:ascii="Arial" w:hAnsi="Arial" w:cs="Arial"/>
          <w:color w:val="000000" w:themeColor="text1"/>
        </w:rPr>
        <w:t xml:space="preserve"> 8:4:3</w:t>
      </w:r>
      <w:r w:rsidR="00E33541" w:rsidRPr="00CD4D69">
        <w:rPr>
          <w:rFonts w:ascii="Arial" w:hAnsi="Arial" w:cs="Arial"/>
          <w:color w:val="000000" w:themeColor="text1"/>
        </w:rPr>
        <w:t xml:space="preserve"> </w:t>
      </w:r>
      <w:r w:rsidR="00BD5FA2" w:rsidRPr="00CD4D69">
        <w:rPr>
          <w:rFonts w:ascii="Arial" w:hAnsi="Arial" w:cs="Arial"/>
          <w:color w:val="000000" w:themeColor="text1"/>
        </w:rPr>
        <w:t>chloroform/methanol/water ratio</w:t>
      </w:r>
      <w:r w:rsidR="000A2EA7" w:rsidRPr="00CD4D69">
        <w:rPr>
          <w:rFonts w:ascii="Arial" w:hAnsi="Arial" w:cs="Arial"/>
          <w:color w:val="000000" w:themeColor="text1"/>
        </w:rPr>
        <w:t xml:space="preserve">. Pellets were </w:t>
      </w:r>
      <w:r w:rsidR="00E33541" w:rsidRPr="00CD4D69">
        <w:rPr>
          <w:rFonts w:ascii="Arial" w:hAnsi="Arial" w:cs="Arial"/>
          <w:color w:val="000000" w:themeColor="text1"/>
        </w:rPr>
        <w:t>washed 3 times with water and resuspended in water. The melanin ghosts were enumerated with a hemacytometer prior to adding to PMA-treated host cells.</w:t>
      </w:r>
    </w:p>
    <w:p w14:paraId="7B4D7D60" w14:textId="75774D24" w:rsidR="00893008" w:rsidRDefault="00893008" w:rsidP="00C646E0">
      <w:pPr>
        <w:pStyle w:val="Paragraph"/>
        <w:spacing w:before="0" w:line="276" w:lineRule="auto"/>
        <w:ind w:firstLine="0"/>
        <w:contextualSpacing/>
        <w:rPr>
          <w:rFonts w:ascii="Arial" w:hAnsi="Arial" w:cs="Arial"/>
          <w:color w:val="000000" w:themeColor="text1"/>
        </w:rPr>
      </w:pPr>
    </w:p>
    <w:p w14:paraId="7CD75968" w14:textId="6AF90175" w:rsidR="00893008" w:rsidRPr="00893008" w:rsidRDefault="00893008" w:rsidP="00C646E0">
      <w:pPr>
        <w:pStyle w:val="Paragraph"/>
        <w:spacing w:before="0" w:line="276" w:lineRule="auto"/>
        <w:ind w:firstLine="0"/>
        <w:contextualSpacing/>
        <w:rPr>
          <w:rFonts w:ascii="Arial" w:hAnsi="Arial" w:cs="Arial"/>
          <w:b/>
          <w:bCs/>
          <w:color w:val="000000" w:themeColor="text1"/>
        </w:rPr>
      </w:pPr>
      <w:r w:rsidRPr="00893008">
        <w:rPr>
          <w:rFonts w:ascii="Arial" w:hAnsi="Arial" w:cs="Arial"/>
          <w:b/>
          <w:bCs/>
          <w:color w:val="000000" w:themeColor="text1"/>
        </w:rPr>
        <w:t>References</w:t>
      </w:r>
    </w:p>
    <w:p w14:paraId="30961ABD" w14:textId="77777777" w:rsidR="00893008" w:rsidRPr="00893008" w:rsidRDefault="00893008" w:rsidP="00893008">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bookmarkStart w:id="0" w:name="_ENREF_1"/>
      <w:r w:rsidRPr="00893008">
        <w:rPr>
          <w:noProof/>
        </w:rPr>
        <w:t>1.</w:t>
      </w:r>
      <w:r w:rsidRPr="00893008">
        <w:rPr>
          <w:noProof/>
        </w:rPr>
        <w:tab/>
        <w:t xml:space="preserve">Nierman WC, Pain A, Anderson MJ, Wortman JR, Kim HS, Arroyo J, Berriman M, Abe K, Archer DB, Bermejo C, Bennett J, Bowyer P, Chen D, Collins M, Coulsen R, Davies R, Dyer PS, Farman M, Fedorova N, Fedorova N, Feldblyum TV, Fischer R, Fosker N, Fraser A, Garcia JL, Garcia MJ, Goble A, Goldman GH, Gomi K, Griffith-Jones S, Gwilliam R, Haas B, Haas H, Harris D, Horiuchi H, Huang J, Humphray S, Jimenez J, Keller N, Khouri H, Kitamoto K, Kobayashi T, Konzack S, Kulkarni R, Kumagai T, Lafon A, Latge </w:t>
      </w:r>
      <w:r w:rsidRPr="00893008">
        <w:rPr>
          <w:noProof/>
        </w:rPr>
        <w:lastRenderedPageBreak/>
        <w:t>JP, Li W, Lord A, Lu C, et al.</w:t>
      </w:r>
      <w:r w:rsidRPr="00893008">
        <w:rPr>
          <w:b/>
          <w:noProof/>
        </w:rPr>
        <w:t xml:space="preserve"> </w:t>
      </w:r>
      <w:r w:rsidRPr="00893008">
        <w:rPr>
          <w:noProof/>
        </w:rPr>
        <w:t>2005. Genomic sequence of the pathogenic and allergenic filamentous fungus Aspergillus fumigatus. Nature 438:1151-6.</w:t>
      </w:r>
      <w:bookmarkEnd w:id="0"/>
    </w:p>
    <w:p w14:paraId="7FEA7050" w14:textId="77777777" w:rsidR="00893008" w:rsidRPr="00893008" w:rsidRDefault="00893008" w:rsidP="00893008">
      <w:pPr>
        <w:pStyle w:val="EndNoteBibliography"/>
        <w:ind w:left="720" w:hanging="720"/>
        <w:rPr>
          <w:noProof/>
        </w:rPr>
      </w:pPr>
      <w:bookmarkStart w:id="1" w:name="_ENREF_2"/>
      <w:r w:rsidRPr="00893008">
        <w:rPr>
          <w:noProof/>
        </w:rPr>
        <w:t>2.</w:t>
      </w:r>
      <w:r w:rsidRPr="00893008">
        <w:rPr>
          <w:noProof/>
        </w:rPr>
        <w:tab/>
        <w:t>Girardin H, Latge JP, Srikantha T, Morrow B, Soll DR.</w:t>
      </w:r>
      <w:r w:rsidRPr="00893008">
        <w:rPr>
          <w:b/>
          <w:noProof/>
        </w:rPr>
        <w:t xml:space="preserve"> </w:t>
      </w:r>
      <w:r w:rsidRPr="00893008">
        <w:rPr>
          <w:noProof/>
        </w:rPr>
        <w:t>1993. Development of DNA probes for fingerprinting Aspergillus fumigatus. J Clin Microbiol 31:1547-54.</w:t>
      </w:r>
      <w:bookmarkEnd w:id="1"/>
    </w:p>
    <w:p w14:paraId="07746EA3" w14:textId="77777777" w:rsidR="00893008" w:rsidRPr="00893008" w:rsidRDefault="00893008" w:rsidP="00893008">
      <w:pPr>
        <w:pStyle w:val="EndNoteBibliography"/>
        <w:ind w:left="720" w:hanging="720"/>
        <w:rPr>
          <w:noProof/>
        </w:rPr>
      </w:pPr>
      <w:bookmarkStart w:id="2" w:name="_ENREF_3"/>
      <w:r w:rsidRPr="00893008">
        <w:rPr>
          <w:noProof/>
        </w:rPr>
        <w:t>3.</w:t>
      </w:r>
      <w:r w:rsidRPr="00893008">
        <w:rPr>
          <w:noProof/>
        </w:rPr>
        <w:tab/>
        <w:t>Tsai HF, Chang YC, Washburn RG, Wheeler MH, Kwon-Chung KJ.</w:t>
      </w:r>
      <w:r w:rsidRPr="00893008">
        <w:rPr>
          <w:b/>
          <w:noProof/>
        </w:rPr>
        <w:t xml:space="preserve"> </w:t>
      </w:r>
      <w:r w:rsidRPr="00893008">
        <w:rPr>
          <w:noProof/>
        </w:rPr>
        <w:t>1998. The developmentally regulated alb1 gene of Aspergillus fumigatus: its role in modulation of conidial morphology and virulence. J Bacteriol 180:3031-8.</w:t>
      </w:r>
      <w:bookmarkEnd w:id="2"/>
    </w:p>
    <w:p w14:paraId="5D9C839B" w14:textId="77777777" w:rsidR="00893008" w:rsidRPr="00893008" w:rsidRDefault="00893008" w:rsidP="00893008">
      <w:pPr>
        <w:pStyle w:val="EndNoteBibliography"/>
        <w:ind w:left="720" w:hanging="720"/>
        <w:rPr>
          <w:noProof/>
        </w:rPr>
      </w:pPr>
      <w:bookmarkStart w:id="3" w:name="_ENREF_4"/>
      <w:r w:rsidRPr="00893008">
        <w:rPr>
          <w:noProof/>
        </w:rPr>
        <w:t>4.</w:t>
      </w:r>
      <w:r w:rsidRPr="00893008">
        <w:rPr>
          <w:noProof/>
        </w:rPr>
        <w:tab/>
        <w:t>Livak KJ, Schmittgen TD.</w:t>
      </w:r>
      <w:r w:rsidRPr="00893008">
        <w:rPr>
          <w:b/>
          <w:noProof/>
        </w:rPr>
        <w:t xml:space="preserve"> </w:t>
      </w:r>
      <w:r w:rsidRPr="00893008">
        <w:rPr>
          <w:noProof/>
        </w:rPr>
        <w:t>2001. Analysis of relative gene expression data using real-time quantitative PCR and the 2(-Delta Delta C(T)) Method. Methods 25:402-8.</w:t>
      </w:r>
      <w:bookmarkEnd w:id="3"/>
    </w:p>
    <w:p w14:paraId="7C418EA6" w14:textId="18C52155" w:rsidR="003A57E7" w:rsidRPr="0023501C" w:rsidRDefault="00893008" w:rsidP="00C646E0">
      <w:pPr>
        <w:pStyle w:val="Paragraph"/>
        <w:spacing w:before="0" w:line="276" w:lineRule="auto"/>
        <w:ind w:firstLine="0"/>
        <w:contextualSpacing/>
        <w:rPr>
          <w:rFonts w:ascii="Arial" w:hAnsi="Arial" w:cs="Arial"/>
          <w:color w:val="000000" w:themeColor="text1"/>
        </w:rPr>
      </w:pPr>
      <w:r>
        <w:rPr>
          <w:rFonts w:ascii="Arial" w:hAnsi="Arial" w:cs="Arial"/>
          <w:color w:val="000000" w:themeColor="text1"/>
        </w:rPr>
        <w:fldChar w:fldCharType="end"/>
      </w:r>
    </w:p>
    <w:sectPr w:rsidR="003A57E7" w:rsidRPr="0023501C" w:rsidSect="003A57E7">
      <w:footerReference w:type="default" r:id="rId9"/>
      <w:type w:val="continuous"/>
      <w:pgSz w:w="11906" w:h="16838"/>
      <w:pgMar w:top="1440" w:right="1440" w:bottom="1440" w:left="1440" w:header="720" w:footer="720"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63CF7" w14:textId="77777777" w:rsidR="00464066" w:rsidRDefault="00464066">
      <w:r>
        <w:separator/>
      </w:r>
    </w:p>
  </w:endnote>
  <w:endnote w:type="continuationSeparator" w:id="0">
    <w:p w14:paraId="796F7B08" w14:textId="77777777" w:rsidR="00464066" w:rsidRDefault="00464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1278568"/>
      <w:docPartObj>
        <w:docPartGallery w:val="Page Numbers (Bottom of Page)"/>
        <w:docPartUnique/>
      </w:docPartObj>
    </w:sdtPr>
    <w:sdtEndPr>
      <w:rPr>
        <w:rFonts w:ascii="Arial" w:hAnsi="Arial"/>
        <w:sz w:val="22"/>
        <w:szCs w:val="22"/>
      </w:rPr>
    </w:sdtEndPr>
    <w:sdtContent>
      <w:p w14:paraId="1D9322D8" w14:textId="64200448" w:rsidR="00A22793" w:rsidRPr="002078F4" w:rsidRDefault="00A22793">
        <w:pPr>
          <w:pStyle w:val="Footer"/>
          <w:jc w:val="center"/>
          <w:rPr>
            <w:rFonts w:ascii="Arial" w:hAnsi="Arial"/>
            <w:sz w:val="22"/>
            <w:szCs w:val="22"/>
          </w:rPr>
        </w:pPr>
        <w:r w:rsidRPr="002078F4">
          <w:rPr>
            <w:rFonts w:ascii="Arial" w:hAnsi="Arial"/>
            <w:sz w:val="22"/>
            <w:szCs w:val="22"/>
          </w:rPr>
          <w:fldChar w:fldCharType="begin"/>
        </w:r>
        <w:r w:rsidRPr="002078F4">
          <w:rPr>
            <w:rFonts w:ascii="Arial" w:hAnsi="Arial"/>
            <w:sz w:val="22"/>
            <w:szCs w:val="22"/>
          </w:rPr>
          <w:instrText xml:space="preserve"> PAGE   \* MERGEFORMAT </w:instrText>
        </w:r>
        <w:r w:rsidRPr="002078F4">
          <w:rPr>
            <w:rFonts w:ascii="Arial" w:hAnsi="Arial"/>
            <w:sz w:val="22"/>
            <w:szCs w:val="22"/>
          </w:rPr>
          <w:fldChar w:fldCharType="separate"/>
        </w:r>
        <w:r>
          <w:rPr>
            <w:rFonts w:ascii="Arial" w:hAnsi="Arial"/>
            <w:noProof/>
            <w:sz w:val="22"/>
            <w:szCs w:val="22"/>
          </w:rPr>
          <w:t>21</w:t>
        </w:r>
        <w:r w:rsidRPr="002078F4">
          <w:rPr>
            <w:rFonts w:ascii="Arial" w:hAnsi="Arial"/>
            <w:sz w:val="22"/>
            <w:szCs w:val="22"/>
          </w:rPr>
          <w:fldChar w:fldCharType="end"/>
        </w:r>
      </w:p>
    </w:sdtContent>
  </w:sdt>
  <w:p w14:paraId="6B0DA48C" w14:textId="77777777" w:rsidR="00A22793" w:rsidRDefault="00A227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34A9A" w14:textId="77777777" w:rsidR="00464066" w:rsidRDefault="00464066">
      <w:r>
        <w:separator/>
      </w:r>
    </w:p>
  </w:footnote>
  <w:footnote w:type="continuationSeparator" w:id="0">
    <w:p w14:paraId="5F95B2C0" w14:textId="77777777" w:rsidR="00464066" w:rsidRDefault="00464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3E0F"/>
    <w:multiLevelType w:val="hybridMultilevel"/>
    <w:tmpl w:val="28F47BC8"/>
    <w:lvl w:ilvl="0" w:tplc="4B0471AC">
      <w:start w:val="1"/>
      <w:numFmt w:val="decimal"/>
      <w:lvlText w:val="%1."/>
      <w:lvlJc w:val="left"/>
      <w:pPr>
        <w:ind w:left="720" w:hanging="360"/>
      </w:pPr>
      <w:rPr>
        <w:rFonts w:ascii="Helvetica" w:hAnsi="Helvetica"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0B114D"/>
    <w:multiLevelType w:val="hybridMultilevel"/>
    <w:tmpl w:val="AA60A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1C10B1"/>
    <w:multiLevelType w:val="hybridMultilevel"/>
    <w:tmpl w:val="036EEA9C"/>
    <w:lvl w:ilvl="0" w:tplc="F266C744">
      <w:start w:val="2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93B71"/>
    <w:multiLevelType w:val="hybridMultilevel"/>
    <w:tmpl w:val="AA46BB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567F5C"/>
    <w:multiLevelType w:val="hybridMultilevel"/>
    <w:tmpl w:val="FFE8345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FB4382"/>
    <w:multiLevelType w:val="hybridMultilevel"/>
    <w:tmpl w:val="9D624088"/>
    <w:lvl w:ilvl="0" w:tplc="79D443A6">
      <w:numFmt w:val="bullet"/>
      <w:lvlText w:val="-"/>
      <w:lvlJc w:val="left"/>
      <w:pPr>
        <w:ind w:left="720" w:hanging="360"/>
      </w:pPr>
      <w:rPr>
        <w:rFonts w:ascii="Arial" w:eastAsia="SimSun" w:hAnsi="Aria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E42F9C"/>
    <w:multiLevelType w:val="hybridMultilevel"/>
    <w:tmpl w:val="6A803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FB0841"/>
    <w:multiLevelType w:val="hybridMultilevel"/>
    <w:tmpl w:val="68AADDBE"/>
    <w:lvl w:ilvl="0" w:tplc="920414C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7340AA"/>
    <w:multiLevelType w:val="hybridMultilevel"/>
    <w:tmpl w:val="D5ACDB22"/>
    <w:lvl w:ilvl="0" w:tplc="B2F02A0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3F8459A7"/>
    <w:multiLevelType w:val="hybridMultilevel"/>
    <w:tmpl w:val="461AA502"/>
    <w:lvl w:ilvl="0" w:tplc="B8E26B5C">
      <w:start w:val="5"/>
      <w:numFmt w:val="bullet"/>
      <w:lvlText w:val="-"/>
      <w:lvlJc w:val="left"/>
      <w:pPr>
        <w:ind w:left="1080" w:hanging="360"/>
      </w:pPr>
      <w:rPr>
        <w:rFonts w:ascii="Arial" w:eastAsia="Times New Roman"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21E40F1"/>
    <w:multiLevelType w:val="hybridMultilevel"/>
    <w:tmpl w:val="CA2217D8"/>
    <w:lvl w:ilvl="0" w:tplc="C94A9078">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83D13E8"/>
    <w:multiLevelType w:val="multilevel"/>
    <w:tmpl w:val="AA4A5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393D59"/>
    <w:multiLevelType w:val="multilevel"/>
    <w:tmpl w:val="60424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632639"/>
    <w:multiLevelType w:val="hybridMultilevel"/>
    <w:tmpl w:val="1CE6110E"/>
    <w:lvl w:ilvl="0" w:tplc="D82A5A6A">
      <w:start w:val="1"/>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B62B46"/>
    <w:multiLevelType w:val="hybridMultilevel"/>
    <w:tmpl w:val="44028110"/>
    <w:lvl w:ilvl="0" w:tplc="9EB27A38">
      <w:start w:val="1"/>
      <w:numFmt w:val="bullet"/>
      <w:lvlText w:val="-"/>
      <w:lvlJc w:val="left"/>
      <w:pPr>
        <w:ind w:left="1080" w:hanging="360"/>
      </w:pPr>
      <w:rPr>
        <w:rFonts w:ascii="Arial" w:eastAsia="SimSun" w:hAnsi="Arial"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82817B2"/>
    <w:multiLevelType w:val="hybridMultilevel"/>
    <w:tmpl w:val="492C9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0E70AD"/>
    <w:multiLevelType w:val="hybridMultilevel"/>
    <w:tmpl w:val="7D64F522"/>
    <w:lvl w:ilvl="0" w:tplc="1D06CE64">
      <w:start w:val="2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20B66E1"/>
    <w:multiLevelType w:val="hybridMultilevel"/>
    <w:tmpl w:val="650AA5FC"/>
    <w:lvl w:ilvl="0" w:tplc="ABB8312A">
      <w:start w:val="1"/>
      <w:numFmt w:val="bullet"/>
      <w:lvlText w:val=""/>
      <w:lvlJc w:val="left"/>
      <w:pPr>
        <w:ind w:left="720" w:hanging="360"/>
      </w:pPr>
      <w:rPr>
        <w:rFonts w:ascii="Wingdings" w:eastAsia="SimSun" w:hAnsi="Wingdings"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6D02D5"/>
    <w:multiLevelType w:val="hybridMultilevel"/>
    <w:tmpl w:val="FBD605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CD6F3F"/>
    <w:multiLevelType w:val="multilevel"/>
    <w:tmpl w:val="3AD6A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AF0E7C"/>
    <w:multiLevelType w:val="hybridMultilevel"/>
    <w:tmpl w:val="4E625F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834DAA"/>
    <w:multiLevelType w:val="hybridMultilevel"/>
    <w:tmpl w:val="6A803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A709F9"/>
    <w:multiLevelType w:val="multilevel"/>
    <w:tmpl w:val="8E469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A393BDA"/>
    <w:multiLevelType w:val="multilevel"/>
    <w:tmpl w:val="9940A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352172"/>
    <w:multiLevelType w:val="hybridMultilevel"/>
    <w:tmpl w:val="FF5896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4039005">
    <w:abstractNumId w:val="9"/>
  </w:num>
  <w:num w:numId="2" w16cid:durableId="1799951790">
    <w:abstractNumId w:val="25"/>
  </w:num>
  <w:num w:numId="3" w16cid:durableId="802501522">
    <w:abstractNumId w:val="0"/>
  </w:num>
  <w:num w:numId="4" w16cid:durableId="2084638188">
    <w:abstractNumId w:val="16"/>
  </w:num>
  <w:num w:numId="5" w16cid:durableId="23874902">
    <w:abstractNumId w:val="1"/>
  </w:num>
  <w:num w:numId="6" w16cid:durableId="2029788697">
    <w:abstractNumId w:val="3"/>
  </w:num>
  <w:num w:numId="7" w16cid:durableId="1501966881">
    <w:abstractNumId w:val="21"/>
  </w:num>
  <w:num w:numId="8" w16cid:durableId="2133476523">
    <w:abstractNumId w:val="19"/>
  </w:num>
  <w:num w:numId="9" w16cid:durableId="615987429">
    <w:abstractNumId w:val="4"/>
  </w:num>
  <w:num w:numId="10" w16cid:durableId="1112479178">
    <w:abstractNumId w:val="6"/>
  </w:num>
  <w:num w:numId="11" w16cid:durableId="1072316977">
    <w:abstractNumId w:val="22"/>
  </w:num>
  <w:num w:numId="12" w16cid:durableId="983924405">
    <w:abstractNumId w:val="5"/>
  </w:num>
  <w:num w:numId="13" w16cid:durableId="681863147">
    <w:abstractNumId w:val="15"/>
  </w:num>
  <w:num w:numId="14" w16cid:durableId="1538740013">
    <w:abstractNumId w:val="18"/>
  </w:num>
  <w:num w:numId="15" w16cid:durableId="2110269274">
    <w:abstractNumId w:val="14"/>
  </w:num>
  <w:num w:numId="16" w16cid:durableId="1027414344">
    <w:abstractNumId w:val="20"/>
  </w:num>
  <w:num w:numId="17" w16cid:durableId="1559317257">
    <w:abstractNumId w:val="8"/>
  </w:num>
  <w:num w:numId="18" w16cid:durableId="64768363">
    <w:abstractNumId w:val="10"/>
  </w:num>
  <w:num w:numId="19" w16cid:durableId="693113468">
    <w:abstractNumId w:val="7"/>
  </w:num>
  <w:num w:numId="20" w16cid:durableId="1528760435">
    <w:abstractNumId w:val="23"/>
  </w:num>
  <w:num w:numId="21" w16cid:durableId="1921673515">
    <w:abstractNumId w:val="11"/>
  </w:num>
  <w:num w:numId="22" w16cid:durableId="333918632">
    <w:abstractNumId w:val="13"/>
  </w:num>
  <w:num w:numId="23" w16cid:durableId="722870335">
    <w:abstractNumId w:val="24"/>
  </w:num>
  <w:num w:numId="24" w16cid:durableId="407505917">
    <w:abstractNumId w:val="17"/>
  </w:num>
  <w:num w:numId="25" w16cid:durableId="1688557571">
    <w:abstractNumId w:val="12"/>
  </w:num>
  <w:num w:numId="26" w16cid:durableId="20657925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arrsfpsw5wrzesefqvvsdi0rzart2trtxr&quot;&gt;HT-seq for fungi chapter&lt;record-ids&gt;&lt;item&gt;4104&lt;/item&gt;&lt;item&gt;4192&lt;/item&gt;&lt;item&gt;4193&lt;/item&gt;&lt;item&gt;4194&lt;/item&gt;&lt;/record-ids&gt;&lt;/item&gt;&lt;/Libraries&gt;"/>
  </w:docVars>
  <w:rsids>
    <w:rsidRoot w:val="00537593"/>
    <w:rsid w:val="0000129E"/>
    <w:rsid w:val="00001AC9"/>
    <w:rsid w:val="00001AED"/>
    <w:rsid w:val="00002145"/>
    <w:rsid w:val="00002267"/>
    <w:rsid w:val="00003CC6"/>
    <w:rsid w:val="00004ACE"/>
    <w:rsid w:val="00005310"/>
    <w:rsid w:val="000054B0"/>
    <w:rsid w:val="000057ED"/>
    <w:rsid w:val="00005805"/>
    <w:rsid w:val="0000581B"/>
    <w:rsid w:val="0000736A"/>
    <w:rsid w:val="000076D0"/>
    <w:rsid w:val="000101F5"/>
    <w:rsid w:val="000102A5"/>
    <w:rsid w:val="00010607"/>
    <w:rsid w:val="00010725"/>
    <w:rsid w:val="00010F90"/>
    <w:rsid w:val="000112C0"/>
    <w:rsid w:val="00011B63"/>
    <w:rsid w:val="000127BC"/>
    <w:rsid w:val="00014C1A"/>
    <w:rsid w:val="00014CEF"/>
    <w:rsid w:val="00014D89"/>
    <w:rsid w:val="000152A5"/>
    <w:rsid w:val="00015B9C"/>
    <w:rsid w:val="000160D3"/>
    <w:rsid w:val="00016FA1"/>
    <w:rsid w:val="00017FB4"/>
    <w:rsid w:val="00020DB6"/>
    <w:rsid w:val="00022022"/>
    <w:rsid w:val="000237D3"/>
    <w:rsid w:val="00023EFB"/>
    <w:rsid w:val="000240E1"/>
    <w:rsid w:val="00027285"/>
    <w:rsid w:val="00027F86"/>
    <w:rsid w:val="000307DB"/>
    <w:rsid w:val="00030C2B"/>
    <w:rsid w:val="00031308"/>
    <w:rsid w:val="00031330"/>
    <w:rsid w:val="000329BA"/>
    <w:rsid w:val="00032A63"/>
    <w:rsid w:val="0003378A"/>
    <w:rsid w:val="000348AD"/>
    <w:rsid w:val="0003606B"/>
    <w:rsid w:val="0003610F"/>
    <w:rsid w:val="0003640C"/>
    <w:rsid w:val="0003641E"/>
    <w:rsid w:val="00037730"/>
    <w:rsid w:val="00037923"/>
    <w:rsid w:val="00037B16"/>
    <w:rsid w:val="000401F6"/>
    <w:rsid w:val="00040DF4"/>
    <w:rsid w:val="000412E1"/>
    <w:rsid w:val="00041BA4"/>
    <w:rsid w:val="00042E53"/>
    <w:rsid w:val="0004351B"/>
    <w:rsid w:val="000445EA"/>
    <w:rsid w:val="000446F2"/>
    <w:rsid w:val="0004565E"/>
    <w:rsid w:val="00046186"/>
    <w:rsid w:val="000472F0"/>
    <w:rsid w:val="00047CA2"/>
    <w:rsid w:val="00050DE2"/>
    <w:rsid w:val="00051F3F"/>
    <w:rsid w:val="000523D9"/>
    <w:rsid w:val="0005280E"/>
    <w:rsid w:val="00052872"/>
    <w:rsid w:val="000530C0"/>
    <w:rsid w:val="000531E3"/>
    <w:rsid w:val="0005343A"/>
    <w:rsid w:val="000537BC"/>
    <w:rsid w:val="00054CE4"/>
    <w:rsid w:val="00056D39"/>
    <w:rsid w:val="00057C7D"/>
    <w:rsid w:val="0006114D"/>
    <w:rsid w:val="0006205F"/>
    <w:rsid w:val="00065DCE"/>
    <w:rsid w:val="000663E9"/>
    <w:rsid w:val="00066D85"/>
    <w:rsid w:val="000679D8"/>
    <w:rsid w:val="00070478"/>
    <w:rsid w:val="000707F9"/>
    <w:rsid w:val="00074390"/>
    <w:rsid w:val="000748D4"/>
    <w:rsid w:val="0007519A"/>
    <w:rsid w:val="00075920"/>
    <w:rsid w:val="00076016"/>
    <w:rsid w:val="00081090"/>
    <w:rsid w:val="000814CE"/>
    <w:rsid w:val="00082056"/>
    <w:rsid w:val="00083811"/>
    <w:rsid w:val="00086661"/>
    <w:rsid w:val="00086972"/>
    <w:rsid w:val="00087CC0"/>
    <w:rsid w:val="00087D16"/>
    <w:rsid w:val="0009025E"/>
    <w:rsid w:val="000904B3"/>
    <w:rsid w:val="00090D3F"/>
    <w:rsid w:val="000910DB"/>
    <w:rsid w:val="00092B6D"/>
    <w:rsid w:val="00094387"/>
    <w:rsid w:val="000954D0"/>
    <w:rsid w:val="00095B50"/>
    <w:rsid w:val="00095D4B"/>
    <w:rsid w:val="0009618F"/>
    <w:rsid w:val="00096321"/>
    <w:rsid w:val="000965BB"/>
    <w:rsid w:val="000A1D9A"/>
    <w:rsid w:val="000A2523"/>
    <w:rsid w:val="000A2EA7"/>
    <w:rsid w:val="000A2F7F"/>
    <w:rsid w:val="000A3E5C"/>
    <w:rsid w:val="000A4143"/>
    <w:rsid w:val="000A467D"/>
    <w:rsid w:val="000A61D4"/>
    <w:rsid w:val="000B025D"/>
    <w:rsid w:val="000B05A8"/>
    <w:rsid w:val="000B0772"/>
    <w:rsid w:val="000B13CC"/>
    <w:rsid w:val="000B157A"/>
    <w:rsid w:val="000B1716"/>
    <w:rsid w:val="000B173C"/>
    <w:rsid w:val="000B1A92"/>
    <w:rsid w:val="000B2079"/>
    <w:rsid w:val="000B29B6"/>
    <w:rsid w:val="000B3D20"/>
    <w:rsid w:val="000B443D"/>
    <w:rsid w:val="000B4480"/>
    <w:rsid w:val="000B457D"/>
    <w:rsid w:val="000B494C"/>
    <w:rsid w:val="000B4A6C"/>
    <w:rsid w:val="000B6037"/>
    <w:rsid w:val="000B71FB"/>
    <w:rsid w:val="000C0649"/>
    <w:rsid w:val="000C2B71"/>
    <w:rsid w:val="000C2E96"/>
    <w:rsid w:val="000C36D5"/>
    <w:rsid w:val="000C3B11"/>
    <w:rsid w:val="000C3EDA"/>
    <w:rsid w:val="000C4087"/>
    <w:rsid w:val="000C439C"/>
    <w:rsid w:val="000C447D"/>
    <w:rsid w:val="000C478B"/>
    <w:rsid w:val="000C4C40"/>
    <w:rsid w:val="000C5344"/>
    <w:rsid w:val="000C54C4"/>
    <w:rsid w:val="000C6A00"/>
    <w:rsid w:val="000C6EBB"/>
    <w:rsid w:val="000C7340"/>
    <w:rsid w:val="000C7B29"/>
    <w:rsid w:val="000D1785"/>
    <w:rsid w:val="000D2BC6"/>
    <w:rsid w:val="000D3046"/>
    <w:rsid w:val="000D32AC"/>
    <w:rsid w:val="000D4E62"/>
    <w:rsid w:val="000D4E98"/>
    <w:rsid w:val="000D557E"/>
    <w:rsid w:val="000D5686"/>
    <w:rsid w:val="000D6144"/>
    <w:rsid w:val="000D6A3F"/>
    <w:rsid w:val="000D7D05"/>
    <w:rsid w:val="000D7E83"/>
    <w:rsid w:val="000D7FD7"/>
    <w:rsid w:val="000E0F8A"/>
    <w:rsid w:val="000E1240"/>
    <w:rsid w:val="000E2B31"/>
    <w:rsid w:val="000E33CC"/>
    <w:rsid w:val="000E38D1"/>
    <w:rsid w:val="000E3C6D"/>
    <w:rsid w:val="000E43F6"/>
    <w:rsid w:val="000E5B6D"/>
    <w:rsid w:val="000E5D24"/>
    <w:rsid w:val="000E6DE8"/>
    <w:rsid w:val="000E7485"/>
    <w:rsid w:val="000E7950"/>
    <w:rsid w:val="000E7EB0"/>
    <w:rsid w:val="000F1492"/>
    <w:rsid w:val="000F2256"/>
    <w:rsid w:val="000F24FE"/>
    <w:rsid w:val="000F4D91"/>
    <w:rsid w:val="000F4E27"/>
    <w:rsid w:val="000F5DDD"/>
    <w:rsid w:val="000F629F"/>
    <w:rsid w:val="000F65CF"/>
    <w:rsid w:val="000F6B69"/>
    <w:rsid w:val="000F77A8"/>
    <w:rsid w:val="00101214"/>
    <w:rsid w:val="00102C76"/>
    <w:rsid w:val="00102E23"/>
    <w:rsid w:val="001042DE"/>
    <w:rsid w:val="00104627"/>
    <w:rsid w:val="0010469A"/>
    <w:rsid w:val="00104B12"/>
    <w:rsid w:val="00104FEA"/>
    <w:rsid w:val="00105710"/>
    <w:rsid w:val="001057B0"/>
    <w:rsid w:val="00106384"/>
    <w:rsid w:val="001065C2"/>
    <w:rsid w:val="00106D54"/>
    <w:rsid w:val="00107569"/>
    <w:rsid w:val="001079D2"/>
    <w:rsid w:val="00110F7F"/>
    <w:rsid w:val="00112594"/>
    <w:rsid w:val="00112FB2"/>
    <w:rsid w:val="00113443"/>
    <w:rsid w:val="00113CE0"/>
    <w:rsid w:val="001155DE"/>
    <w:rsid w:val="0011574A"/>
    <w:rsid w:val="001162AC"/>
    <w:rsid w:val="00120275"/>
    <w:rsid w:val="00120C9E"/>
    <w:rsid w:val="00121545"/>
    <w:rsid w:val="001215E5"/>
    <w:rsid w:val="00121ACF"/>
    <w:rsid w:val="001234A8"/>
    <w:rsid w:val="0012420A"/>
    <w:rsid w:val="001250E9"/>
    <w:rsid w:val="001266A3"/>
    <w:rsid w:val="0012690C"/>
    <w:rsid w:val="00127413"/>
    <w:rsid w:val="00127700"/>
    <w:rsid w:val="00127DB2"/>
    <w:rsid w:val="00130467"/>
    <w:rsid w:val="00130ECB"/>
    <w:rsid w:val="00131439"/>
    <w:rsid w:val="00132BA8"/>
    <w:rsid w:val="001332F7"/>
    <w:rsid w:val="00134529"/>
    <w:rsid w:val="001348B1"/>
    <w:rsid w:val="0013510B"/>
    <w:rsid w:val="00135B95"/>
    <w:rsid w:val="00135F0C"/>
    <w:rsid w:val="00136DF6"/>
    <w:rsid w:val="0013730C"/>
    <w:rsid w:val="00140004"/>
    <w:rsid w:val="0014061C"/>
    <w:rsid w:val="00140FB2"/>
    <w:rsid w:val="00142437"/>
    <w:rsid w:val="00142860"/>
    <w:rsid w:val="001439BC"/>
    <w:rsid w:val="00143A43"/>
    <w:rsid w:val="00144530"/>
    <w:rsid w:val="00144914"/>
    <w:rsid w:val="00144BAB"/>
    <w:rsid w:val="00144E9A"/>
    <w:rsid w:val="0014688A"/>
    <w:rsid w:val="00150E15"/>
    <w:rsid w:val="00151DFD"/>
    <w:rsid w:val="00152435"/>
    <w:rsid w:val="00152FCF"/>
    <w:rsid w:val="001534B6"/>
    <w:rsid w:val="0015374D"/>
    <w:rsid w:val="00153A5F"/>
    <w:rsid w:val="001540DE"/>
    <w:rsid w:val="00154971"/>
    <w:rsid w:val="0015510E"/>
    <w:rsid w:val="001559E6"/>
    <w:rsid w:val="00155E4F"/>
    <w:rsid w:val="00156020"/>
    <w:rsid w:val="001564B5"/>
    <w:rsid w:val="0015718A"/>
    <w:rsid w:val="001572EE"/>
    <w:rsid w:val="00157B2D"/>
    <w:rsid w:val="00160B11"/>
    <w:rsid w:val="001613A5"/>
    <w:rsid w:val="00161A70"/>
    <w:rsid w:val="00161D85"/>
    <w:rsid w:val="00161EC0"/>
    <w:rsid w:val="001624BC"/>
    <w:rsid w:val="0016280C"/>
    <w:rsid w:val="001634CB"/>
    <w:rsid w:val="00163D54"/>
    <w:rsid w:val="00163E8D"/>
    <w:rsid w:val="00163F42"/>
    <w:rsid w:val="001654D6"/>
    <w:rsid w:val="001660C2"/>
    <w:rsid w:val="001665C1"/>
    <w:rsid w:val="00167BAC"/>
    <w:rsid w:val="00167E21"/>
    <w:rsid w:val="0017105D"/>
    <w:rsid w:val="00171429"/>
    <w:rsid w:val="001720CA"/>
    <w:rsid w:val="00172138"/>
    <w:rsid w:val="001738EC"/>
    <w:rsid w:val="00175965"/>
    <w:rsid w:val="00175E46"/>
    <w:rsid w:val="0017601A"/>
    <w:rsid w:val="0017605B"/>
    <w:rsid w:val="001761CC"/>
    <w:rsid w:val="00176804"/>
    <w:rsid w:val="001776C8"/>
    <w:rsid w:val="00177E4E"/>
    <w:rsid w:val="00177ECA"/>
    <w:rsid w:val="00180AD2"/>
    <w:rsid w:val="00181B2D"/>
    <w:rsid w:val="00181E07"/>
    <w:rsid w:val="00182F55"/>
    <w:rsid w:val="001833C2"/>
    <w:rsid w:val="00183885"/>
    <w:rsid w:val="00187235"/>
    <w:rsid w:val="00187CF7"/>
    <w:rsid w:val="001900AB"/>
    <w:rsid w:val="0019135B"/>
    <w:rsid w:val="0019188D"/>
    <w:rsid w:val="00191C12"/>
    <w:rsid w:val="001924E4"/>
    <w:rsid w:val="00193B4D"/>
    <w:rsid w:val="00193FEB"/>
    <w:rsid w:val="00195310"/>
    <w:rsid w:val="0019629C"/>
    <w:rsid w:val="00196EC9"/>
    <w:rsid w:val="001979B0"/>
    <w:rsid w:val="001A01F2"/>
    <w:rsid w:val="001A0BD6"/>
    <w:rsid w:val="001A1F7F"/>
    <w:rsid w:val="001A2AB7"/>
    <w:rsid w:val="001A2B5C"/>
    <w:rsid w:val="001A33BA"/>
    <w:rsid w:val="001A386E"/>
    <w:rsid w:val="001A4AD2"/>
    <w:rsid w:val="001A4FBD"/>
    <w:rsid w:val="001A5E77"/>
    <w:rsid w:val="001A6120"/>
    <w:rsid w:val="001A6836"/>
    <w:rsid w:val="001A6C9E"/>
    <w:rsid w:val="001A6D95"/>
    <w:rsid w:val="001B08CD"/>
    <w:rsid w:val="001B0926"/>
    <w:rsid w:val="001B0A49"/>
    <w:rsid w:val="001B0DF2"/>
    <w:rsid w:val="001B2427"/>
    <w:rsid w:val="001B2A5B"/>
    <w:rsid w:val="001B2C26"/>
    <w:rsid w:val="001B3F15"/>
    <w:rsid w:val="001B479E"/>
    <w:rsid w:val="001B5CE3"/>
    <w:rsid w:val="001C0B72"/>
    <w:rsid w:val="001C12F0"/>
    <w:rsid w:val="001C19C3"/>
    <w:rsid w:val="001C2547"/>
    <w:rsid w:val="001C2ACB"/>
    <w:rsid w:val="001C4B22"/>
    <w:rsid w:val="001C5860"/>
    <w:rsid w:val="001C7EDA"/>
    <w:rsid w:val="001D284A"/>
    <w:rsid w:val="001D29B3"/>
    <w:rsid w:val="001D30BB"/>
    <w:rsid w:val="001D348C"/>
    <w:rsid w:val="001D46D7"/>
    <w:rsid w:val="001D4B8A"/>
    <w:rsid w:val="001D51A4"/>
    <w:rsid w:val="001D600D"/>
    <w:rsid w:val="001D6C07"/>
    <w:rsid w:val="001D719C"/>
    <w:rsid w:val="001D7B6C"/>
    <w:rsid w:val="001E02C1"/>
    <w:rsid w:val="001E0420"/>
    <w:rsid w:val="001E04EA"/>
    <w:rsid w:val="001E07DB"/>
    <w:rsid w:val="001E1342"/>
    <w:rsid w:val="001E18CF"/>
    <w:rsid w:val="001E408F"/>
    <w:rsid w:val="001E4F86"/>
    <w:rsid w:val="001E643A"/>
    <w:rsid w:val="001E771B"/>
    <w:rsid w:val="001F077B"/>
    <w:rsid w:val="001F1A97"/>
    <w:rsid w:val="001F264E"/>
    <w:rsid w:val="001F268F"/>
    <w:rsid w:val="001F270C"/>
    <w:rsid w:val="001F2B75"/>
    <w:rsid w:val="001F63EE"/>
    <w:rsid w:val="001F67A7"/>
    <w:rsid w:val="001F6BF4"/>
    <w:rsid w:val="001F7B06"/>
    <w:rsid w:val="001F7DC4"/>
    <w:rsid w:val="001F7DE9"/>
    <w:rsid w:val="0020047F"/>
    <w:rsid w:val="00201B38"/>
    <w:rsid w:val="00201D48"/>
    <w:rsid w:val="002021D0"/>
    <w:rsid w:val="00202BEF"/>
    <w:rsid w:val="00203222"/>
    <w:rsid w:val="0020565D"/>
    <w:rsid w:val="00206E31"/>
    <w:rsid w:val="00206FE5"/>
    <w:rsid w:val="0020759A"/>
    <w:rsid w:val="002076F2"/>
    <w:rsid w:val="00207881"/>
    <w:rsid w:val="002078F4"/>
    <w:rsid w:val="00211052"/>
    <w:rsid w:val="0021309A"/>
    <w:rsid w:val="002147DD"/>
    <w:rsid w:val="00214E6F"/>
    <w:rsid w:val="002152B5"/>
    <w:rsid w:val="00217054"/>
    <w:rsid w:val="002209B0"/>
    <w:rsid w:val="00220C58"/>
    <w:rsid w:val="002219D9"/>
    <w:rsid w:val="0022248B"/>
    <w:rsid w:val="00222B29"/>
    <w:rsid w:val="00224909"/>
    <w:rsid w:val="0022517F"/>
    <w:rsid w:val="002256B1"/>
    <w:rsid w:val="0022608D"/>
    <w:rsid w:val="00226A7D"/>
    <w:rsid w:val="00226D41"/>
    <w:rsid w:val="00227A12"/>
    <w:rsid w:val="002306A3"/>
    <w:rsid w:val="002324AD"/>
    <w:rsid w:val="00233C27"/>
    <w:rsid w:val="00234C45"/>
    <w:rsid w:val="0023501C"/>
    <w:rsid w:val="002357B7"/>
    <w:rsid w:val="00235E75"/>
    <w:rsid w:val="00236551"/>
    <w:rsid w:val="002375DA"/>
    <w:rsid w:val="00237AF5"/>
    <w:rsid w:val="0024024A"/>
    <w:rsid w:val="002422EB"/>
    <w:rsid w:val="00242C29"/>
    <w:rsid w:val="0024380E"/>
    <w:rsid w:val="00244407"/>
    <w:rsid w:val="00244B42"/>
    <w:rsid w:val="0024524B"/>
    <w:rsid w:val="0024526A"/>
    <w:rsid w:val="00245DCF"/>
    <w:rsid w:val="002465DA"/>
    <w:rsid w:val="00246914"/>
    <w:rsid w:val="0025087A"/>
    <w:rsid w:val="00250B16"/>
    <w:rsid w:val="00251F48"/>
    <w:rsid w:val="002531E5"/>
    <w:rsid w:val="00253903"/>
    <w:rsid w:val="002544F0"/>
    <w:rsid w:val="0025733C"/>
    <w:rsid w:val="002574FC"/>
    <w:rsid w:val="0026083E"/>
    <w:rsid w:val="00260CEE"/>
    <w:rsid w:val="00261025"/>
    <w:rsid w:val="00261039"/>
    <w:rsid w:val="00261552"/>
    <w:rsid w:val="00261971"/>
    <w:rsid w:val="00262171"/>
    <w:rsid w:val="00262397"/>
    <w:rsid w:val="002623D8"/>
    <w:rsid w:val="00263765"/>
    <w:rsid w:val="00263BD2"/>
    <w:rsid w:val="00263DDA"/>
    <w:rsid w:val="002642A4"/>
    <w:rsid w:val="00265285"/>
    <w:rsid w:val="00265AE6"/>
    <w:rsid w:val="00266ACC"/>
    <w:rsid w:val="00270A02"/>
    <w:rsid w:val="00272E07"/>
    <w:rsid w:val="002738F5"/>
    <w:rsid w:val="00273A80"/>
    <w:rsid w:val="0027668C"/>
    <w:rsid w:val="00277ADB"/>
    <w:rsid w:val="00280600"/>
    <w:rsid w:val="00282191"/>
    <w:rsid w:val="00282589"/>
    <w:rsid w:val="00282B73"/>
    <w:rsid w:val="00284FD8"/>
    <w:rsid w:val="00285496"/>
    <w:rsid w:val="002857CE"/>
    <w:rsid w:val="00285A1C"/>
    <w:rsid w:val="00285C07"/>
    <w:rsid w:val="00286351"/>
    <w:rsid w:val="002902A9"/>
    <w:rsid w:val="0029091B"/>
    <w:rsid w:val="00290AE4"/>
    <w:rsid w:val="00291C53"/>
    <w:rsid w:val="00292357"/>
    <w:rsid w:val="00292A76"/>
    <w:rsid w:val="0029304C"/>
    <w:rsid w:val="002941FD"/>
    <w:rsid w:val="002943F5"/>
    <w:rsid w:val="002946AB"/>
    <w:rsid w:val="00295D70"/>
    <w:rsid w:val="00297BB4"/>
    <w:rsid w:val="00297D74"/>
    <w:rsid w:val="002A2035"/>
    <w:rsid w:val="002A2B9D"/>
    <w:rsid w:val="002A2F95"/>
    <w:rsid w:val="002A2F9A"/>
    <w:rsid w:val="002A3635"/>
    <w:rsid w:val="002A3E7D"/>
    <w:rsid w:val="002A47BA"/>
    <w:rsid w:val="002A4FBB"/>
    <w:rsid w:val="002A59B4"/>
    <w:rsid w:val="002A6173"/>
    <w:rsid w:val="002A658A"/>
    <w:rsid w:val="002A66F4"/>
    <w:rsid w:val="002A6D7C"/>
    <w:rsid w:val="002A6F92"/>
    <w:rsid w:val="002B0149"/>
    <w:rsid w:val="002B03FE"/>
    <w:rsid w:val="002B1154"/>
    <w:rsid w:val="002B16C1"/>
    <w:rsid w:val="002B2C12"/>
    <w:rsid w:val="002B3941"/>
    <w:rsid w:val="002B4EB9"/>
    <w:rsid w:val="002B4ECA"/>
    <w:rsid w:val="002B5874"/>
    <w:rsid w:val="002B70B7"/>
    <w:rsid w:val="002B7A27"/>
    <w:rsid w:val="002B7BC4"/>
    <w:rsid w:val="002C0BB8"/>
    <w:rsid w:val="002C0E9B"/>
    <w:rsid w:val="002C1EDF"/>
    <w:rsid w:val="002C350B"/>
    <w:rsid w:val="002C37DC"/>
    <w:rsid w:val="002C47AA"/>
    <w:rsid w:val="002C59F7"/>
    <w:rsid w:val="002C62BC"/>
    <w:rsid w:val="002C6445"/>
    <w:rsid w:val="002C76F6"/>
    <w:rsid w:val="002C7C24"/>
    <w:rsid w:val="002D0D9B"/>
    <w:rsid w:val="002D1071"/>
    <w:rsid w:val="002D1229"/>
    <w:rsid w:val="002D136D"/>
    <w:rsid w:val="002D2A7E"/>
    <w:rsid w:val="002D39C2"/>
    <w:rsid w:val="002D4C11"/>
    <w:rsid w:val="002D547E"/>
    <w:rsid w:val="002D63E4"/>
    <w:rsid w:val="002D7BF8"/>
    <w:rsid w:val="002D7F97"/>
    <w:rsid w:val="002E0007"/>
    <w:rsid w:val="002E0811"/>
    <w:rsid w:val="002E0ECD"/>
    <w:rsid w:val="002E1CDB"/>
    <w:rsid w:val="002E2125"/>
    <w:rsid w:val="002E2946"/>
    <w:rsid w:val="002E3620"/>
    <w:rsid w:val="002E4967"/>
    <w:rsid w:val="002E53A6"/>
    <w:rsid w:val="002E5BC2"/>
    <w:rsid w:val="002E605D"/>
    <w:rsid w:val="002E6153"/>
    <w:rsid w:val="002E6350"/>
    <w:rsid w:val="002E66E9"/>
    <w:rsid w:val="002E68A3"/>
    <w:rsid w:val="002F0EA5"/>
    <w:rsid w:val="002F1031"/>
    <w:rsid w:val="002F124B"/>
    <w:rsid w:val="002F1BA8"/>
    <w:rsid w:val="002F1C6B"/>
    <w:rsid w:val="002F3167"/>
    <w:rsid w:val="002F3435"/>
    <w:rsid w:val="002F35EB"/>
    <w:rsid w:val="002F37C8"/>
    <w:rsid w:val="002F3CE9"/>
    <w:rsid w:val="002F45A9"/>
    <w:rsid w:val="002F49C8"/>
    <w:rsid w:val="002F5326"/>
    <w:rsid w:val="002F65F9"/>
    <w:rsid w:val="002F71AD"/>
    <w:rsid w:val="002F7204"/>
    <w:rsid w:val="002F7CAA"/>
    <w:rsid w:val="003015E5"/>
    <w:rsid w:val="00301BD2"/>
    <w:rsid w:val="003024E0"/>
    <w:rsid w:val="00302646"/>
    <w:rsid w:val="00303333"/>
    <w:rsid w:val="00303D5B"/>
    <w:rsid w:val="00303F39"/>
    <w:rsid w:val="00303FB5"/>
    <w:rsid w:val="00304B03"/>
    <w:rsid w:val="003054E1"/>
    <w:rsid w:val="00305EC5"/>
    <w:rsid w:val="00305F5F"/>
    <w:rsid w:val="00306967"/>
    <w:rsid w:val="00310926"/>
    <w:rsid w:val="00310A65"/>
    <w:rsid w:val="00310E32"/>
    <w:rsid w:val="00310FBD"/>
    <w:rsid w:val="0031290C"/>
    <w:rsid w:val="00312BC1"/>
    <w:rsid w:val="003130F3"/>
    <w:rsid w:val="003137FE"/>
    <w:rsid w:val="003144AE"/>
    <w:rsid w:val="00314924"/>
    <w:rsid w:val="003150E7"/>
    <w:rsid w:val="00315A88"/>
    <w:rsid w:val="00315AE2"/>
    <w:rsid w:val="00315D37"/>
    <w:rsid w:val="003161AD"/>
    <w:rsid w:val="00317F96"/>
    <w:rsid w:val="003207D3"/>
    <w:rsid w:val="0032156D"/>
    <w:rsid w:val="003218D4"/>
    <w:rsid w:val="00321DC9"/>
    <w:rsid w:val="0032203F"/>
    <w:rsid w:val="003220A8"/>
    <w:rsid w:val="00322716"/>
    <w:rsid w:val="0032379A"/>
    <w:rsid w:val="00323B80"/>
    <w:rsid w:val="00325482"/>
    <w:rsid w:val="00325581"/>
    <w:rsid w:val="00325BF8"/>
    <w:rsid w:val="00326866"/>
    <w:rsid w:val="00330F29"/>
    <w:rsid w:val="00332108"/>
    <w:rsid w:val="00333BFD"/>
    <w:rsid w:val="00333F45"/>
    <w:rsid w:val="0033467D"/>
    <w:rsid w:val="00336C5A"/>
    <w:rsid w:val="00336E7F"/>
    <w:rsid w:val="00336F89"/>
    <w:rsid w:val="003371CF"/>
    <w:rsid w:val="00337362"/>
    <w:rsid w:val="0034014C"/>
    <w:rsid w:val="00340178"/>
    <w:rsid w:val="00340F5D"/>
    <w:rsid w:val="0034144A"/>
    <w:rsid w:val="00342C38"/>
    <w:rsid w:val="00343364"/>
    <w:rsid w:val="003438DF"/>
    <w:rsid w:val="00343CAB"/>
    <w:rsid w:val="00343FD7"/>
    <w:rsid w:val="003447AA"/>
    <w:rsid w:val="00344A85"/>
    <w:rsid w:val="00345B0D"/>
    <w:rsid w:val="00345F3F"/>
    <w:rsid w:val="0034603E"/>
    <w:rsid w:val="003463B9"/>
    <w:rsid w:val="00346DCE"/>
    <w:rsid w:val="00346F06"/>
    <w:rsid w:val="00347493"/>
    <w:rsid w:val="00350EBA"/>
    <w:rsid w:val="00353493"/>
    <w:rsid w:val="00354A5E"/>
    <w:rsid w:val="003555FB"/>
    <w:rsid w:val="00355E06"/>
    <w:rsid w:val="00355FAE"/>
    <w:rsid w:val="003563E4"/>
    <w:rsid w:val="003565B0"/>
    <w:rsid w:val="003569B1"/>
    <w:rsid w:val="0035785E"/>
    <w:rsid w:val="00357C12"/>
    <w:rsid w:val="00360BF7"/>
    <w:rsid w:val="00361FEE"/>
    <w:rsid w:val="003621F0"/>
    <w:rsid w:val="0036395D"/>
    <w:rsid w:val="00363988"/>
    <w:rsid w:val="00364671"/>
    <w:rsid w:val="003650F5"/>
    <w:rsid w:val="003655C4"/>
    <w:rsid w:val="00367D87"/>
    <w:rsid w:val="00367EFB"/>
    <w:rsid w:val="00371BAD"/>
    <w:rsid w:val="00371CCE"/>
    <w:rsid w:val="00372D7C"/>
    <w:rsid w:val="00373F5F"/>
    <w:rsid w:val="003750AB"/>
    <w:rsid w:val="00375C57"/>
    <w:rsid w:val="00376110"/>
    <w:rsid w:val="0038007F"/>
    <w:rsid w:val="00380E0D"/>
    <w:rsid w:val="00380FA2"/>
    <w:rsid w:val="0038286F"/>
    <w:rsid w:val="003829C9"/>
    <w:rsid w:val="003829FA"/>
    <w:rsid w:val="00382C28"/>
    <w:rsid w:val="003830B9"/>
    <w:rsid w:val="003836F4"/>
    <w:rsid w:val="00383898"/>
    <w:rsid w:val="00383C17"/>
    <w:rsid w:val="00384587"/>
    <w:rsid w:val="00384E89"/>
    <w:rsid w:val="00385433"/>
    <w:rsid w:val="00385468"/>
    <w:rsid w:val="0038594D"/>
    <w:rsid w:val="00386A43"/>
    <w:rsid w:val="003873A6"/>
    <w:rsid w:val="00387B3F"/>
    <w:rsid w:val="00390883"/>
    <w:rsid w:val="00391D09"/>
    <w:rsid w:val="003924E3"/>
    <w:rsid w:val="0039274A"/>
    <w:rsid w:val="00393F5C"/>
    <w:rsid w:val="00394052"/>
    <w:rsid w:val="00394A4B"/>
    <w:rsid w:val="00394D35"/>
    <w:rsid w:val="0039536B"/>
    <w:rsid w:val="0039700D"/>
    <w:rsid w:val="0039765C"/>
    <w:rsid w:val="003A12A4"/>
    <w:rsid w:val="003A1928"/>
    <w:rsid w:val="003A1DDA"/>
    <w:rsid w:val="003A27B3"/>
    <w:rsid w:val="003A2886"/>
    <w:rsid w:val="003A326C"/>
    <w:rsid w:val="003A3717"/>
    <w:rsid w:val="003A40E8"/>
    <w:rsid w:val="003A57E7"/>
    <w:rsid w:val="003A5A55"/>
    <w:rsid w:val="003A5ACC"/>
    <w:rsid w:val="003A5D18"/>
    <w:rsid w:val="003A6BCA"/>
    <w:rsid w:val="003A7F44"/>
    <w:rsid w:val="003A7FAD"/>
    <w:rsid w:val="003B0B5D"/>
    <w:rsid w:val="003B17C4"/>
    <w:rsid w:val="003B1B10"/>
    <w:rsid w:val="003B1FA0"/>
    <w:rsid w:val="003B1FF3"/>
    <w:rsid w:val="003B2BE0"/>
    <w:rsid w:val="003B3C88"/>
    <w:rsid w:val="003B4479"/>
    <w:rsid w:val="003B67DF"/>
    <w:rsid w:val="003B6B71"/>
    <w:rsid w:val="003C1A49"/>
    <w:rsid w:val="003C252D"/>
    <w:rsid w:val="003C28BC"/>
    <w:rsid w:val="003C2A70"/>
    <w:rsid w:val="003C2D47"/>
    <w:rsid w:val="003C50AA"/>
    <w:rsid w:val="003C68EF"/>
    <w:rsid w:val="003D24A6"/>
    <w:rsid w:val="003D34DD"/>
    <w:rsid w:val="003D4184"/>
    <w:rsid w:val="003D4680"/>
    <w:rsid w:val="003D4E62"/>
    <w:rsid w:val="003D5275"/>
    <w:rsid w:val="003D5EEF"/>
    <w:rsid w:val="003D6034"/>
    <w:rsid w:val="003D60EC"/>
    <w:rsid w:val="003D647C"/>
    <w:rsid w:val="003D6590"/>
    <w:rsid w:val="003D714F"/>
    <w:rsid w:val="003E39CE"/>
    <w:rsid w:val="003E4692"/>
    <w:rsid w:val="003E4695"/>
    <w:rsid w:val="003E4881"/>
    <w:rsid w:val="003E51E4"/>
    <w:rsid w:val="003E6101"/>
    <w:rsid w:val="003E6FA3"/>
    <w:rsid w:val="003E71BE"/>
    <w:rsid w:val="003F2173"/>
    <w:rsid w:val="003F22AC"/>
    <w:rsid w:val="003F2B47"/>
    <w:rsid w:val="003F38B5"/>
    <w:rsid w:val="003F415B"/>
    <w:rsid w:val="003F4402"/>
    <w:rsid w:val="003F4614"/>
    <w:rsid w:val="003F4690"/>
    <w:rsid w:val="003F4C62"/>
    <w:rsid w:val="003F5806"/>
    <w:rsid w:val="003F59DA"/>
    <w:rsid w:val="003F5B5D"/>
    <w:rsid w:val="003F6A4B"/>
    <w:rsid w:val="003F72B8"/>
    <w:rsid w:val="003F7A1D"/>
    <w:rsid w:val="003F7AFF"/>
    <w:rsid w:val="00400878"/>
    <w:rsid w:val="00401FA4"/>
    <w:rsid w:val="00402372"/>
    <w:rsid w:val="00403033"/>
    <w:rsid w:val="00403629"/>
    <w:rsid w:val="00403F30"/>
    <w:rsid w:val="00404777"/>
    <w:rsid w:val="0040574E"/>
    <w:rsid w:val="004057E1"/>
    <w:rsid w:val="00405846"/>
    <w:rsid w:val="004068EE"/>
    <w:rsid w:val="00406F55"/>
    <w:rsid w:val="004103C5"/>
    <w:rsid w:val="004106DF"/>
    <w:rsid w:val="00410E9D"/>
    <w:rsid w:val="0041253A"/>
    <w:rsid w:val="0041256A"/>
    <w:rsid w:val="00412AD4"/>
    <w:rsid w:val="00413006"/>
    <w:rsid w:val="00413906"/>
    <w:rsid w:val="00414D24"/>
    <w:rsid w:val="004153A0"/>
    <w:rsid w:val="00415548"/>
    <w:rsid w:val="00415D16"/>
    <w:rsid w:val="0041775C"/>
    <w:rsid w:val="00417992"/>
    <w:rsid w:val="00417C3E"/>
    <w:rsid w:val="00417C7B"/>
    <w:rsid w:val="00417E7A"/>
    <w:rsid w:val="00420430"/>
    <w:rsid w:val="00421203"/>
    <w:rsid w:val="00421AC4"/>
    <w:rsid w:val="0042251F"/>
    <w:rsid w:val="0042259E"/>
    <w:rsid w:val="00422F0D"/>
    <w:rsid w:val="004235A0"/>
    <w:rsid w:val="004239D8"/>
    <w:rsid w:val="004239F9"/>
    <w:rsid w:val="00423D89"/>
    <w:rsid w:val="00424513"/>
    <w:rsid w:val="00424634"/>
    <w:rsid w:val="004249C1"/>
    <w:rsid w:val="00424CDB"/>
    <w:rsid w:val="00426A16"/>
    <w:rsid w:val="00426AC4"/>
    <w:rsid w:val="004275B1"/>
    <w:rsid w:val="00427D45"/>
    <w:rsid w:val="00427FBC"/>
    <w:rsid w:val="00431447"/>
    <w:rsid w:val="00432371"/>
    <w:rsid w:val="00433021"/>
    <w:rsid w:val="00434028"/>
    <w:rsid w:val="004346AC"/>
    <w:rsid w:val="004353A1"/>
    <w:rsid w:val="00435A63"/>
    <w:rsid w:val="00436DB0"/>
    <w:rsid w:val="00436E8B"/>
    <w:rsid w:val="00437A9A"/>
    <w:rsid w:val="00440DB5"/>
    <w:rsid w:val="0044106B"/>
    <w:rsid w:val="00441A70"/>
    <w:rsid w:val="004428AB"/>
    <w:rsid w:val="00442F36"/>
    <w:rsid w:val="00442FFA"/>
    <w:rsid w:val="0044324A"/>
    <w:rsid w:val="00443EF7"/>
    <w:rsid w:val="00444346"/>
    <w:rsid w:val="004457D2"/>
    <w:rsid w:val="004458B8"/>
    <w:rsid w:val="00445A00"/>
    <w:rsid w:val="0044683C"/>
    <w:rsid w:val="00447F4C"/>
    <w:rsid w:val="004518BD"/>
    <w:rsid w:val="00451DC7"/>
    <w:rsid w:val="00452A14"/>
    <w:rsid w:val="00452D7F"/>
    <w:rsid w:val="00453013"/>
    <w:rsid w:val="004531A1"/>
    <w:rsid w:val="00453452"/>
    <w:rsid w:val="00453681"/>
    <w:rsid w:val="00453AD4"/>
    <w:rsid w:val="0045424C"/>
    <w:rsid w:val="004546E5"/>
    <w:rsid w:val="00454EEC"/>
    <w:rsid w:val="00454F9A"/>
    <w:rsid w:val="00457BCA"/>
    <w:rsid w:val="00457C84"/>
    <w:rsid w:val="004604D5"/>
    <w:rsid w:val="00461701"/>
    <w:rsid w:val="00463904"/>
    <w:rsid w:val="00464066"/>
    <w:rsid w:val="00464187"/>
    <w:rsid w:val="00464524"/>
    <w:rsid w:val="00465454"/>
    <w:rsid w:val="004657D9"/>
    <w:rsid w:val="00465FF3"/>
    <w:rsid w:val="0046650A"/>
    <w:rsid w:val="0046732A"/>
    <w:rsid w:val="00467771"/>
    <w:rsid w:val="00467773"/>
    <w:rsid w:val="0047090F"/>
    <w:rsid w:val="004716AD"/>
    <w:rsid w:val="00471F7B"/>
    <w:rsid w:val="0047232D"/>
    <w:rsid w:val="00473259"/>
    <w:rsid w:val="004743AC"/>
    <w:rsid w:val="00474E2F"/>
    <w:rsid w:val="00475270"/>
    <w:rsid w:val="00475345"/>
    <w:rsid w:val="004759D8"/>
    <w:rsid w:val="00475A08"/>
    <w:rsid w:val="00476D63"/>
    <w:rsid w:val="00477308"/>
    <w:rsid w:val="00482247"/>
    <w:rsid w:val="004823C9"/>
    <w:rsid w:val="004836AC"/>
    <w:rsid w:val="004836D7"/>
    <w:rsid w:val="0048538A"/>
    <w:rsid w:val="0048594F"/>
    <w:rsid w:val="00485B2B"/>
    <w:rsid w:val="00485BAE"/>
    <w:rsid w:val="00486593"/>
    <w:rsid w:val="00487AF0"/>
    <w:rsid w:val="004904C8"/>
    <w:rsid w:val="00490734"/>
    <w:rsid w:val="00490B84"/>
    <w:rsid w:val="00490E11"/>
    <w:rsid w:val="00491EC2"/>
    <w:rsid w:val="0049334D"/>
    <w:rsid w:val="00493797"/>
    <w:rsid w:val="00493D69"/>
    <w:rsid w:val="00494452"/>
    <w:rsid w:val="00494651"/>
    <w:rsid w:val="004946EF"/>
    <w:rsid w:val="00494746"/>
    <w:rsid w:val="00494DEA"/>
    <w:rsid w:val="00494FBB"/>
    <w:rsid w:val="00495378"/>
    <w:rsid w:val="00495926"/>
    <w:rsid w:val="00496442"/>
    <w:rsid w:val="0049783A"/>
    <w:rsid w:val="004A07D0"/>
    <w:rsid w:val="004A16E5"/>
    <w:rsid w:val="004A1873"/>
    <w:rsid w:val="004A202A"/>
    <w:rsid w:val="004A2F39"/>
    <w:rsid w:val="004A3906"/>
    <w:rsid w:val="004A417F"/>
    <w:rsid w:val="004A45D5"/>
    <w:rsid w:val="004A5567"/>
    <w:rsid w:val="004A568B"/>
    <w:rsid w:val="004B0CEF"/>
    <w:rsid w:val="004B1086"/>
    <w:rsid w:val="004B136A"/>
    <w:rsid w:val="004B2158"/>
    <w:rsid w:val="004B23EC"/>
    <w:rsid w:val="004B27CE"/>
    <w:rsid w:val="004B4B09"/>
    <w:rsid w:val="004B5F4F"/>
    <w:rsid w:val="004C022D"/>
    <w:rsid w:val="004C1A5D"/>
    <w:rsid w:val="004C2099"/>
    <w:rsid w:val="004C2A59"/>
    <w:rsid w:val="004C359E"/>
    <w:rsid w:val="004C35AA"/>
    <w:rsid w:val="004C39B8"/>
    <w:rsid w:val="004C49DB"/>
    <w:rsid w:val="004C4EC8"/>
    <w:rsid w:val="004C5CF9"/>
    <w:rsid w:val="004C67FA"/>
    <w:rsid w:val="004C792E"/>
    <w:rsid w:val="004C79BA"/>
    <w:rsid w:val="004C7DAF"/>
    <w:rsid w:val="004D00AB"/>
    <w:rsid w:val="004D02F0"/>
    <w:rsid w:val="004D04A0"/>
    <w:rsid w:val="004D0B9E"/>
    <w:rsid w:val="004D1E94"/>
    <w:rsid w:val="004D2C9E"/>
    <w:rsid w:val="004D4114"/>
    <w:rsid w:val="004D4339"/>
    <w:rsid w:val="004D445E"/>
    <w:rsid w:val="004D53B4"/>
    <w:rsid w:val="004D5574"/>
    <w:rsid w:val="004D5FED"/>
    <w:rsid w:val="004E0A51"/>
    <w:rsid w:val="004E2149"/>
    <w:rsid w:val="004E2400"/>
    <w:rsid w:val="004E2943"/>
    <w:rsid w:val="004E2C30"/>
    <w:rsid w:val="004E4E51"/>
    <w:rsid w:val="004E6577"/>
    <w:rsid w:val="004E6790"/>
    <w:rsid w:val="004F0989"/>
    <w:rsid w:val="004F165E"/>
    <w:rsid w:val="004F1E5E"/>
    <w:rsid w:val="004F2941"/>
    <w:rsid w:val="004F6847"/>
    <w:rsid w:val="004F7948"/>
    <w:rsid w:val="00500FE1"/>
    <w:rsid w:val="0050187D"/>
    <w:rsid w:val="005019C0"/>
    <w:rsid w:val="005019E7"/>
    <w:rsid w:val="00501C30"/>
    <w:rsid w:val="00502285"/>
    <w:rsid w:val="0050295B"/>
    <w:rsid w:val="0050306F"/>
    <w:rsid w:val="00503E4F"/>
    <w:rsid w:val="00505704"/>
    <w:rsid w:val="00506C19"/>
    <w:rsid w:val="00506C66"/>
    <w:rsid w:val="00506EA4"/>
    <w:rsid w:val="00507079"/>
    <w:rsid w:val="0051002D"/>
    <w:rsid w:val="00510458"/>
    <w:rsid w:val="005105B2"/>
    <w:rsid w:val="00510A73"/>
    <w:rsid w:val="00512B12"/>
    <w:rsid w:val="00513274"/>
    <w:rsid w:val="00514318"/>
    <w:rsid w:val="00514437"/>
    <w:rsid w:val="005144B8"/>
    <w:rsid w:val="005148E3"/>
    <w:rsid w:val="005149FF"/>
    <w:rsid w:val="00514A40"/>
    <w:rsid w:val="0051525F"/>
    <w:rsid w:val="00515987"/>
    <w:rsid w:val="00516AEB"/>
    <w:rsid w:val="00516EE3"/>
    <w:rsid w:val="00520D2D"/>
    <w:rsid w:val="005225EC"/>
    <w:rsid w:val="00523355"/>
    <w:rsid w:val="00523AAD"/>
    <w:rsid w:val="005241CD"/>
    <w:rsid w:val="00524CAF"/>
    <w:rsid w:val="00525D7E"/>
    <w:rsid w:val="005274A6"/>
    <w:rsid w:val="00527B8B"/>
    <w:rsid w:val="00531B30"/>
    <w:rsid w:val="00532520"/>
    <w:rsid w:val="00534D97"/>
    <w:rsid w:val="00535072"/>
    <w:rsid w:val="00535273"/>
    <w:rsid w:val="005352EF"/>
    <w:rsid w:val="00535757"/>
    <w:rsid w:val="00536765"/>
    <w:rsid w:val="00536A46"/>
    <w:rsid w:val="00537593"/>
    <w:rsid w:val="005414AF"/>
    <w:rsid w:val="00541DB8"/>
    <w:rsid w:val="00542E08"/>
    <w:rsid w:val="005438FC"/>
    <w:rsid w:val="005441DD"/>
    <w:rsid w:val="005452CA"/>
    <w:rsid w:val="00545898"/>
    <w:rsid w:val="00546070"/>
    <w:rsid w:val="00546A33"/>
    <w:rsid w:val="00547185"/>
    <w:rsid w:val="00550A5F"/>
    <w:rsid w:val="005519DA"/>
    <w:rsid w:val="00553B21"/>
    <w:rsid w:val="0055403C"/>
    <w:rsid w:val="00554F85"/>
    <w:rsid w:val="005552A8"/>
    <w:rsid w:val="0055558A"/>
    <w:rsid w:val="00555C1F"/>
    <w:rsid w:val="00555C64"/>
    <w:rsid w:val="005560C8"/>
    <w:rsid w:val="005601CF"/>
    <w:rsid w:val="005611B3"/>
    <w:rsid w:val="00561624"/>
    <w:rsid w:val="00561FCD"/>
    <w:rsid w:val="00562F2B"/>
    <w:rsid w:val="0056334E"/>
    <w:rsid w:val="005636E6"/>
    <w:rsid w:val="00567C32"/>
    <w:rsid w:val="005708E4"/>
    <w:rsid w:val="00570B2F"/>
    <w:rsid w:val="0057116A"/>
    <w:rsid w:val="00571308"/>
    <w:rsid w:val="00571C95"/>
    <w:rsid w:val="005729BB"/>
    <w:rsid w:val="0057310B"/>
    <w:rsid w:val="00573298"/>
    <w:rsid w:val="0057330A"/>
    <w:rsid w:val="00574002"/>
    <w:rsid w:val="00575D52"/>
    <w:rsid w:val="00576E10"/>
    <w:rsid w:val="005778BD"/>
    <w:rsid w:val="005779CF"/>
    <w:rsid w:val="00577AEE"/>
    <w:rsid w:val="005800FA"/>
    <w:rsid w:val="00580F2B"/>
    <w:rsid w:val="005815D3"/>
    <w:rsid w:val="005832F8"/>
    <w:rsid w:val="0058413C"/>
    <w:rsid w:val="00584352"/>
    <w:rsid w:val="0058531F"/>
    <w:rsid w:val="00585CE3"/>
    <w:rsid w:val="00585D79"/>
    <w:rsid w:val="005869D2"/>
    <w:rsid w:val="00586A79"/>
    <w:rsid w:val="00587E00"/>
    <w:rsid w:val="005900C5"/>
    <w:rsid w:val="00590B1F"/>
    <w:rsid w:val="00591B1E"/>
    <w:rsid w:val="00592212"/>
    <w:rsid w:val="00592440"/>
    <w:rsid w:val="0059320F"/>
    <w:rsid w:val="00593C48"/>
    <w:rsid w:val="00593F9E"/>
    <w:rsid w:val="00594114"/>
    <w:rsid w:val="0059449D"/>
    <w:rsid w:val="005961E3"/>
    <w:rsid w:val="00596A3D"/>
    <w:rsid w:val="00597297"/>
    <w:rsid w:val="005A13A9"/>
    <w:rsid w:val="005A13C1"/>
    <w:rsid w:val="005A1B20"/>
    <w:rsid w:val="005A1CBC"/>
    <w:rsid w:val="005A1D58"/>
    <w:rsid w:val="005A2C8A"/>
    <w:rsid w:val="005A2EFC"/>
    <w:rsid w:val="005A2F6D"/>
    <w:rsid w:val="005A3CA4"/>
    <w:rsid w:val="005A3FDA"/>
    <w:rsid w:val="005A4ADA"/>
    <w:rsid w:val="005A6A9D"/>
    <w:rsid w:val="005A6E28"/>
    <w:rsid w:val="005A77DB"/>
    <w:rsid w:val="005A7D07"/>
    <w:rsid w:val="005A7D23"/>
    <w:rsid w:val="005B005A"/>
    <w:rsid w:val="005B0D8A"/>
    <w:rsid w:val="005B1857"/>
    <w:rsid w:val="005B247A"/>
    <w:rsid w:val="005B3E31"/>
    <w:rsid w:val="005B42E9"/>
    <w:rsid w:val="005B52D5"/>
    <w:rsid w:val="005B751B"/>
    <w:rsid w:val="005B7AE3"/>
    <w:rsid w:val="005C06F3"/>
    <w:rsid w:val="005C1151"/>
    <w:rsid w:val="005C167E"/>
    <w:rsid w:val="005C17A6"/>
    <w:rsid w:val="005C24AB"/>
    <w:rsid w:val="005C2C00"/>
    <w:rsid w:val="005C4A57"/>
    <w:rsid w:val="005C51CE"/>
    <w:rsid w:val="005C52B9"/>
    <w:rsid w:val="005C7B06"/>
    <w:rsid w:val="005D0076"/>
    <w:rsid w:val="005D040A"/>
    <w:rsid w:val="005D0926"/>
    <w:rsid w:val="005D1A32"/>
    <w:rsid w:val="005D2491"/>
    <w:rsid w:val="005D27D8"/>
    <w:rsid w:val="005D2B16"/>
    <w:rsid w:val="005D37D5"/>
    <w:rsid w:val="005D5AB3"/>
    <w:rsid w:val="005D5E25"/>
    <w:rsid w:val="005D71DD"/>
    <w:rsid w:val="005E02BA"/>
    <w:rsid w:val="005E086E"/>
    <w:rsid w:val="005E1161"/>
    <w:rsid w:val="005E2259"/>
    <w:rsid w:val="005E2AAA"/>
    <w:rsid w:val="005E3B04"/>
    <w:rsid w:val="005E51E0"/>
    <w:rsid w:val="005E520C"/>
    <w:rsid w:val="005E5F87"/>
    <w:rsid w:val="005E6EFF"/>
    <w:rsid w:val="005F0398"/>
    <w:rsid w:val="005F1C5D"/>
    <w:rsid w:val="005F240A"/>
    <w:rsid w:val="005F2B23"/>
    <w:rsid w:val="005F3506"/>
    <w:rsid w:val="005F41C2"/>
    <w:rsid w:val="005F6C47"/>
    <w:rsid w:val="005F6E6B"/>
    <w:rsid w:val="005F722C"/>
    <w:rsid w:val="006000CF"/>
    <w:rsid w:val="00601A7F"/>
    <w:rsid w:val="00601B5E"/>
    <w:rsid w:val="00601F23"/>
    <w:rsid w:val="00602490"/>
    <w:rsid w:val="006024B0"/>
    <w:rsid w:val="006026D9"/>
    <w:rsid w:val="00605242"/>
    <w:rsid w:val="00606207"/>
    <w:rsid w:val="006101D6"/>
    <w:rsid w:val="00610CAC"/>
    <w:rsid w:val="006113D3"/>
    <w:rsid w:val="006138AE"/>
    <w:rsid w:val="00614321"/>
    <w:rsid w:val="00614DF7"/>
    <w:rsid w:val="0061789C"/>
    <w:rsid w:val="006207C4"/>
    <w:rsid w:val="0062377A"/>
    <w:rsid w:val="00623A36"/>
    <w:rsid w:val="00623A72"/>
    <w:rsid w:val="006251A2"/>
    <w:rsid w:val="00625595"/>
    <w:rsid w:val="00625E35"/>
    <w:rsid w:val="006261A5"/>
    <w:rsid w:val="00626EA1"/>
    <w:rsid w:val="00626F5C"/>
    <w:rsid w:val="006303D9"/>
    <w:rsid w:val="0063107A"/>
    <w:rsid w:val="0063137F"/>
    <w:rsid w:val="00632CFD"/>
    <w:rsid w:val="00634C1C"/>
    <w:rsid w:val="00635658"/>
    <w:rsid w:val="00636B6F"/>
    <w:rsid w:val="0063792E"/>
    <w:rsid w:val="00640721"/>
    <w:rsid w:val="00642356"/>
    <w:rsid w:val="00643516"/>
    <w:rsid w:val="00644248"/>
    <w:rsid w:val="00644B80"/>
    <w:rsid w:val="00646298"/>
    <w:rsid w:val="00646529"/>
    <w:rsid w:val="0065028A"/>
    <w:rsid w:val="00650BAF"/>
    <w:rsid w:val="00650D58"/>
    <w:rsid w:val="006517E1"/>
    <w:rsid w:val="00651CD3"/>
    <w:rsid w:val="00653174"/>
    <w:rsid w:val="006544C4"/>
    <w:rsid w:val="00654D4F"/>
    <w:rsid w:val="006551D2"/>
    <w:rsid w:val="00655657"/>
    <w:rsid w:val="00656221"/>
    <w:rsid w:val="00656576"/>
    <w:rsid w:val="00656FB6"/>
    <w:rsid w:val="00657242"/>
    <w:rsid w:val="006574D5"/>
    <w:rsid w:val="00660230"/>
    <w:rsid w:val="0066078B"/>
    <w:rsid w:val="00662096"/>
    <w:rsid w:val="00663134"/>
    <w:rsid w:val="006649E7"/>
    <w:rsid w:val="00664D23"/>
    <w:rsid w:val="00665EA6"/>
    <w:rsid w:val="0066629C"/>
    <w:rsid w:val="0066640F"/>
    <w:rsid w:val="0066763C"/>
    <w:rsid w:val="00670AA0"/>
    <w:rsid w:val="00671BD6"/>
    <w:rsid w:val="00672AA2"/>
    <w:rsid w:val="006747C7"/>
    <w:rsid w:val="00674961"/>
    <w:rsid w:val="006752DF"/>
    <w:rsid w:val="00677114"/>
    <w:rsid w:val="00677F26"/>
    <w:rsid w:val="00680229"/>
    <w:rsid w:val="006817EA"/>
    <w:rsid w:val="00682440"/>
    <w:rsid w:val="00683126"/>
    <w:rsid w:val="00683A85"/>
    <w:rsid w:val="00683BAE"/>
    <w:rsid w:val="00683EAB"/>
    <w:rsid w:val="006840C4"/>
    <w:rsid w:val="00684C0A"/>
    <w:rsid w:val="00685682"/>
    <w:rsid w:val="006859DF"/>
    <w:rsid w:val="0068617F"/>
    <w:rsid w:val="00686D56"/>
    <w:rsid w:val="006876AF"/>
    <w:rsid w:val="00691987"/>
    <w:rsid w:val="0069205F"/>
    <w:rsid w:val="0069478F"/>
    <w:rsid w:val="00694AD9"/>
    <w:rsid w:val="00694B03"/>
    <w:rsid w:val="00694FCB"/>
    <w:rsid w:val="00695251"/>
    <w:rsid w:val="006957F5"/>
    <w:rsid w:val="006965D1"/>
    <w:rsid w:val="006965FC"/>
    <w:rsid w:val="006966D4"/>
    <w:rsid w:val="00696CF4"/>
    <w:rsid w:val="006975BC"/>
    <w:rsid w:val="006A0101"/>
    <w:rsid w:val="006A0E9C"/>
    <w:rsid w:val="006A22E0"/>
    <w:rsid w:val="006A2882"/>
    <w:rsid w:val="006A3B0D"/>
    <w:rsid w:val="006A45CE"/>
    <w:rsid w:val="006A503E"/>
    <w:rsid w:val="006A6602"/>
    <w:rsid w:val="006B1904"/>
    <w:rsid w:val="006B2693"/>
    <w:rsid w:val="006B38F6"/>
    <w:rsid w:val="006B4044"/>
    <w:rsid w:val="006B43C4"/>
    <w:rsid w:val="006B4420"/>
    <w:rsid w:val="006B4AF5"/>
    <w:rsid w:val="006B4E2C"/>
    <w:rsid w:val="006B5437"/>
    <w:rsid w:val="006B6882"/>
    <w:rsid w:val="006B6EFC"/>
    <w:rsid w:val="006B718D"/>
    <w:rsid w:val="006B7791"/>
    <w:rsid w:val="006C16E6"/>
    <w:rsid w:val="006C1FFC"/>
    <w:rsid w:val="006C27E3"/>
    <w:rsid w:val="006C3E54"/>
    <w:rsid w:val="006C44A8"/>
    <w:rsid w:val="006C515E"/>
    <w:rsid w:val="006C5CF7"/>
    <w:rsid w:val="006C624D"/>
    <w:rsid w:val="006C65FB"/>
    <w:rsid w:val="006C6CCE"/>
    <w:rsid w:val="006D29E0"/>
    <w:rsid w:val="006D402E"/>
    <w:rsid w:val="006D4367"/>
    <w:rsid w:val="006D4517"/>
    <w:rsid w:val="006D5A69"/>
    <w:rsid w:val="006D7636"/>
    <w:rsid w:val="006D780A"/>
    <w:rsid w:val="006E1636"/>
    <w:rsid w:val="006E1749"/>
    <w:rsid w:val="006E1977"/>
    <w:rsid w:val="006E1E20"/>
    <w:rsid w:val="006E2484"/>
    <w:rsid w:val="006E2AD8"/>
    <w:rsid w:val="006E2DE5"/>
    <w:rsid w:val="006E35E8"/>
    <w:rsid w:val="006E371C"/>
    <w:rsid w:val="006E3940"/>
    <w:rsid w:val="006E4784"/>
    <w:rsid w:val="006E56C6"/>
    <w:rsid w:val="006E6385"/>
    <w:rsid w:val="006E64E9"/>
    <w:rsid w:val="006E66E7"/>
    <w:rsid w:val="006E688C"/>
    <w:rsid w:val="006E75A7"/>
    <w:rsid w:val="006F1050"/>
    <w:rsid w:val="006F1CFE"/>
    <w:rsid w:val="006F1E97"/>
    <w:rsid w:val="006F1ED2"/>
    <w:rsid w:val="006F1F72"/>
    <w:rsid w:val="006F2565"/>
    <w:rsid w:val="006F2B2D"/>
    <w:rsid w:val="006F2CCF"/>
    <w:rsid w:val="006F3FAD"/>
    <w:rsid w:val="006F44D6"/>
    <w:rsid w:val="006F529D"/>
    <w:rsid w:val="006F563C"/>
    <w:rsid w:val="006F7231"/>
    <w:rsid w:val="00700086"/>
    <w:rsid w:val="007005A4"/>
    <w:rsid w:val="007008A7"/>
    <w:rsid w:val="007009CB"/>
    <w:rsid w:val="00701119"/>
    <w:rsid w:val="00701957"/>
    <w:rsid w:val="007030B1"/>
    <w:rsid w:val="00703C51"/>
    <w:rsid w:val="007042BC"/>
    <w:rsid w:val="0070587A"/>
    <w:rsid w:val="007058E0"/>
    <w:rsid w:val="007103C6"/>
    <w:rsid w:val="00710C64"/>
    <w:rsid w:val="00710D7D"/>
    <w:rsid w:val="00711A3C"/>
    <w:rsid w:val="00711AD9"/>
    <w:rsid w:val="00712AE4"/>
    <w:rsid w:val="007130E7"/>
    <w:rsid w:val="00713746"/>
    <w:rsid w:val="00714F0C"/>
    <w:rsid w:val="00716745"/>
    <w:rsid w:val="00720E1C"/>
    <w:rsid w:val="00721A92"/>
    <w:rsid w:val="00726443"/>
    <w:rsid w:val="007269F8"/>
    <w:rsid w:val="00726E13"/>
    <w:rsid w:val="007270F2"/>
    <w:rsid w:val="0073171D"/>
    <w:rsid w:val="00731D9A"/>
    <w:rsid w:val="00732DD4"/>
    <w:rsid w:val="0073300A"/>
    <w:rsid w:val="00734012"/>
    <w:rsid w:val="00734E05"/>
    <w:rsid w:val="00734F16"/>
    <w:rsid w:val="00735C93"/>
    <w:rsid w:val="00735F38"/>
    <w:rsid w:val="007364F2"/>
    <w:rsid w:val="00737ACF"/>
    <w:rsid w:val="0074073F"/>
    <w:rsid w:val="00741EB4"/>
    <w:rsid w:val="00742C97"/>
    <w:rsid w:val="00744142"/>
    <w:rsid w:val="0074511D"/>
    <w:rsid w:val="00745416"/>
    <w:rsid w:val="007465A9"/>
    <w:rsid w:val="00746AC7"/>
    <w:rsid w:val="007472F1"/>
    <w:rsid w:val="0074766C"/>
    <w:rsid w:val="00750289"/>
    <w:rsid w:val="007508A3"/>
    <w:rsid w:val="00751141"/>
    <w:rsid w:val="00751534"/>
    <w:rsid w:val="007516C3"/>
    <w:rsid w:val="00754267"/>
    <w:rsid w:val="00755210"/>
    <w:rsid w:val="007556DC"/>
    <w:rsid w:val="00755A2C"/>
    <w:rsid w:val="00755BDE"/>
    <w:rsid w:val="00756130"/>
    <w:rsid w:val="007569CD"/>
    <w:rsid w:val="007577E1"/>
    <w:rsid w:val="00757CCE"/>
    <w:rsid w:val="007602D9"/>
    <w:rsid w:val="007605EE"/>
    <w:rsid w:val="00761883"/>
    <w:rsid w:val="00762765"/>
    <w:rsid w:val="00764C9D"/>
    <w:rsid w:val="007655AA"/>
    <w:rsid w:val="00765960"/>
    <w:rsid w:val="00766CF8"/>
    <w:rsid w:val="00766D21"/>
    <w:rsid w:val="00767103"/>
    <w:rsid w:val="00767459"/>
    <w:rsid w:val="007739F0"/>
    <w:rsid w:val="00773A07"/>
    <w:rsid w:val="00773F4C"/>
    <w:rsid w:val="00774623"/>
    <w:rsid w:val="00774B0A"/>
    <w:rsid w:val="00775373"/>
    <w:rsid w:val="00775E26"/>
    <w:rsid w:val="00775FC5"/>
    <w:rsid w:val="0077748B"/>
    <w:rsid w:val="007778E4"/>
    <w:rsid w:val="00777C61"/>
    <w:rsid w:val="0078098B"/>
    <w:rsid w:val="0078207E"/>
    <w:rsid w:val="007828AA"/>
    <w:rsid w:val="007832A0"/>
    <w:rsid w:val="0078361E"/>
    <w:rsid w:val="007836FA"/>
    <w:rsid w:val="00783C8D"/>
    <w:rsid w:val="00783E84"/>
    <w:rsid w:val="00784C02"/>
    <w:rsid w:val="00786A7B"/>
    <w:rsid w:val="00786D38"/>
    <w:rsid w:val="00787CDF"/>
    <w:rsid w:val="00787DCF"/>
    <w:rsid w:val="00791498"/>
    <w:rsid w:val="0079172B"/>
    <w:rsid w:val="00791F0A"/>
    <w:rsid w:val="00792E14"/>
    <w:rsid w:val="00793DB8"/>
    <w:rsid w:val="0079441C"/>
    <w:rsid w:val="007960DD"/>
    <w:rsid w:val="007963F8"/>
    <w:rsid w:val="007964D4"/>
    <w:rsid w:val="00796E39"/>
    <w:rsid w:val="007972DE"/>
    <w:rsid w:val="007A037D"/>
    <w:rsid w:val="007A0DBF"/>
    <w:rsid w:val="007A0EF1"/>
    <w:rsid w:val="007A1CC9"/>
    <w:rsid w:val="007A1E59"/>
    <w:rsid w:val="007A1F59"/>
    <w:rsid w:val="007A3B3E"/>
    <w:rsid w:val="007A4187"/>
    <w:rsid w:val="007A498E"/>
    <w:rsid w:val="007A4DBF"/>
    <w:rsid w:val="007A4E08"/>
    <w:rsid w:val="007A5DC1"/>
    <w:rsid w:val="007A67C5"/>
    <w:rsid w:val="007A72AC"/>
    <w:rsid w:val="007A7695"/>
    <w:rsid w:val="007A76EA"/>
    <w:rsid w:val="007A7DB5"/>
    <w:rsid w:val="007B03EF"/>
    <w:rsid w:val="007B1728"/>
    <w:rsid w:val="007B1841"/>
    <w:rsid w:val="007B4882"/>
    <w:rsid w:val="007B48C1"/>
    <w:rsid w:val="007B51F7"/>
    <w:rsid w:val="007B619A"/>
    <w:rsid w:val="007B63D7"/>
    <w:rsid w:val="007B68B6"/>
    <w:rsid w:val="007B7AD3"/>
    <w:rsid w:val="007B7FB5"/>
    <w:rsid w:val="007C016C"/>
    <w:rsid w:val="007C1BDE"/>
    <w:rsid w:val="007C1EAB"/>
    <w:rsid w:val="007C2BEF"/>
    <w:rsid w:val="007C2DB8"/>
    <w:rsid w:val="007C2ED5"/>
    <w:rsid w:val="007C6347"/>
    <w:rsid w:val="007C63EB"/>
    <w:rsid w:val="007C648D"/>
    <w:rsid w:val="007C6864"/>
    <w:rsid w:val="007C6A6B"/>
    <w:rsid w:val="007D076C"/>
    <w:rsid w:val="007D2A67"/>
    <w:rsid w:val="007D385E"/>
    <w:rsid w:val="007D50B6"/>
    <w:rsid w:val="007D5785"/>
    <w:rsid w:val="007D63D5"/>
    <w:rsid w:val="007D71C2"/>
    <w:rsid w:val="007D74DB"/>
    <w:rsid w:val="007E0C50"/>
    <w:rsid w:val="007E0CD2"/>
    <w:rsid w:val="007E1ABC"/>
    <w:rsid w:val="007E217E"/>
    <w:rsid w:val="007E2D5B"/>
    <w:rsid w:val="007E4525"/>
    <w:rsid w:val="007E4794"/>
    <w:rsid w:val="007E4E5A"/>
    <w:rsid w:val="007E5505"/>
    <w:rsid w:val="007E5DCB"/>
    <w:rsid w:val="007E64C4"/>
    <w:rsid w:val="007E64C8"/>
    <w:rsid w:val="007E762C"/>
    <w:rsid w:val="007E7AA0"/>
    <w:rsid w:val="007F19A4"/>
    <w:rsid w:val="007F3DB1"/>
    <w:rsid w:val="007F4EAD"/>
    <w:rsid w:val="007F5912"/>
    <w:rsid w:val="007F5FF3"/>
    <w:rsid w:val="007F6778"/>
    <w:rsid w:val="00800E04"/>
    <w:rsid w:val="008011D6"/>
    <w:rsid w:val="008027E8"/>
    <w:rsid w:val="00802D6A"/>
    <w:rsid w:val="0080311A"/>
    <w:rsid w:val="00803C82"/>
    <w:rsid w:val="00803EE0"/>
    <w:rsid w:val="00804E97"/>
    <w:rsid w:val="00804F66"/>
    <w:rsid w:val="00805165"/>
    <w:rsid w:val="008053E5"/>
    <w:rsid w:val="0080599C"/>
    <w:rsid w:val="008067DF"/>
    <w:rsid w:val="00810476"/>
    <w:rsid w:val="00810E69"/>
    <w:rsid w:val="00811310"/>
    <w:rsid w:val="00811F65"/>
    <w:rsid w:val="00814228"/>
    <w:rsid w:val="008144DC"/>
    <w:rsid w:val="00814E98"/>
    <w:rsid w:val="00815015"/>
    <w:rsid w:val="00815609"/>
    <w:rsid w:val="00815627"/>
    <w:rsid w:val="00815837"/>
    <w:rsid w:val="00817073"/>
    <w:rsid w:val="008203C0"/>
    <w:rsid w:val="00821760"/>
    <w:rsid w:val="00821DC1"/>
    <w:rsid w:val="00821F56"/>
    <w:rsid w:val="008222B8"/>
    <w:rsid w:val="008226E0"/>
    <w:rsid w:val="00822B18"/>
    <w:rsid w:val="00822E61"/>
    <w:rsid w:val="008231F4"/>
    <w:rsid w:val="0082325F"/>
    <w:rsid w:val="0082331A"/>
    <w:rsid w:val="00823B83"/>
    <w:rsid w:val="00823FD9"/>
    <w:rsid w:val="008245EE"/>
    <w:rsid w:val="00824EE7"/>
    <w:rsid w:val="00824F18"/>
    <w:rsid w:val="00825DA7"/>
    <w:rsid w:val="00826532"/>
    <w:rsid w:val="008267C2"/>
    <w:rsid w:val="00826955"/>
    <w:rsid w:val="00826B9F"/>
    <w:rsid w:val="00826D2F"/>
    <w:rsid w:val="00826F56"/>
    <w:rsid w:val="00827BF4"/>
    <w:rsid w:val="00830076"/>
    <w:rsid w:val="008315B2"/>
    <w:rsid w:val="00832C34"/>
    <w:rsid w:val="00833433"/>
    <w:rsid w:val="008334A3"/>
    <w:rsid w:val="0083362D"/>
    <w:rsid w:val="0083413A"/>
    <w:rsid w:val="008347DC"/>
    <w:rsid w:val="00834A41"/>
    <w:rsid w:val="00835A9B"/>
    <w:rsid w:val="00837137"/>
    <w:rsid w:val="00837743"/>
    <w:rsid w:val="0084338E"/>
    <w:rsid w:val="00844973"/>
    <w:rsid w:val="0084694A"/>
    <w:rsid w:val="00846C7D"/>
    <w:rsid w:val="00847D08"/>
    <w:rsid w:val="00850819"/>
    <w:rsid w:val="00851457"/>
    <w:rsid w:val="00851ECB"/>
    <w:rsid w:val="00852461"/>
    <w:rsid w:val="0085271A"/>
    <w:rsid w:val="00852BD2"/>
    <w:rsid w:val="00852DB4"/>
    <w:rsid w:val="00853406"/>
    <w:rsid w:val="00854820"/>
    <w:rsid w:val="00854C8D"/>
    <w:rsid w:val="00855CE8"/>
    <w:rsid w:val="00856E83"/>
    <w:rsid w:val="0085755C"/>
    <w:rsid w:val="00857EE3"/>
    <w:rsid w:val="00860912"/>
    <w:rsid w:val="00860BB2"/>
    <w:rsid w:val="00860E8E"/>
    <w:rsid w:val="00860FDA"/>
    <w:rsid w:val="00861E3F"/>
    <w:rsid w:val="00862656"/>
    <w:rsid w:val="00862814"/>
    <w:rsid w:val="00863945"/>
    <w:rsid w:val="0086427D"/>
    <w:rsid w:val="00864D97"/>
    <w:rsid w:val="00864F20"/>
    <w:rsid w:val="008666DA"/>
    <w:rsid w:val="00866A53"/>
    <w:rsid w:val="00866D2F"/>
    <w:rsid w:val="0086709D"/>
    <w:rsid w:val="008670D6"/>
    <w:rsid w:val="0086790D"/>
    <w:rsid w:val="008714B2"/>
    <w:rsid w:val="00872FD5"/>
    <w:rsid w:val="0087461F"/>
    <w:rsid w:val="00874CAF"/>
    <w:rsid w:val="00874F6B"/>
    <w:rsid w:val="00875F11"/>
    <w:rsid w:val="008765BF"/>
    <w:rsid w:val="0087791A"/>
    <w:rsid w:val="00880172"/>
    <w:rsid w:val="008804F8"/>
    <w:rsid w:val="008805E0"/>
    <w:rsid w:val="008806E5"/>
    <w:rsid w:val="00881D12"/>
    <w:rsid w:val="0088309F"/>
    <w:rsid w:val="008830D4"/>
    <w:rsid w:val="00884C32"/>
    <w:rsid w:val="00890B80"/>
    <w:rsid w:val="008919AE"/>
    <w:rsid w:val="00893008"/>
    <w:rsid w:val="008945BA"/>
    <w:rsid w:val="008951DC"/>
    <w:rsid w:val="0089547C"/>
    <w:rsid w:val="00895591"/>
    <w:rsid w:val="0089596D"/>
    <w:rsid w:val="00895FB9"/>
    <w:rsid w:val="008963AA"/>
    <w:rsid w:val="008972C5"/>
    <w:rsid w:val="0089766A"/>
    <w:rsid w:val="008A00DF"/>
    <w:rsid w:val="008A04A0"/>
    <w:rsid w:val="008A20D2"/>
    <w:rsid w:val="008A26A1"/>
    <w:rsid w:val="008A294F"/>
    <w:rsid w:val="008A2B19"/>
    <w:rsid w:val="008A51F2"/>
    <w:rsid w:val="008A640C"/>
    <w:rsid w:val="008A642C"/>
    <w:rsid w:val="008A6AEF"/>
    <w:rsid w:val="008A70A5"/>
    <w:rsid w:val="008A77E8"/>
    <w:rsid w:val="008A7872"/>
    <w:rsid w:val="008A7FAC"/>
    <w:rsid w:val="008B0CE1"/>
    <w:rsid w:val="008B0D80"/>
    <w:rsid w:val="008B12D0"/>
    <w:rsid w:val="008B2AF6"/>
    <w:rsid w:val="008B3221"/>
    <w:rsid w:val="008B3370"/>
    <w:rsid w:val="008B3719"/>
    <w:rsid w:val="008B37D9"/>
    <w:rsid w:val="008B5327"/>
    <w:rsid w:val="008B6464"/>
    <w:rsid w:val="008B71E8"/>
    <w:rsid w:val="008B7EFA"/>
    <w:rsid w:val="008C0954"/>
    <w:rsid w:val="008C1FC2"/>
    <w:rsid w:val="008C2D42"/>
    <w:rsid w:val="008C2E4C"/>
    <w:rsid w:val="008C3BB6"/>
    <w:rsid w:val="008C417B"/>
    <w:rsid w:val="008C4328"/>
    <w:rsid w:val="008C4668"/>
    <w:rsid w:val="008C4AFF"/>
    <w:rsid w:val="008C6165"/>
    <w:rsid w:val="008C78B2"/>
    <w:rsid w:val="008D0718"/>
    <w:rsid w:val="008D08F1"/>
    <w:rsid w:val="008D0953"/>
    <w:rsid w:val="008D0CDE"/>
    <w:rsid w:val="008D100E"/>
    <w:rsid w:val="008D151B"/>
    <w:rsid w:val="008D1B99"/>
    <w:rsid w:val="008D40AF"/>
    <w:rsid w:val="008D424C"/>
    <w:rsid w:val="008D54CF"/>
    <w:rsid w:val="008D6131"/>
    <w:rsid w:val="008D6C33"/>
    <w:rsid w:val="008D71FB"/>
    <w:rsid w:val="008D7FC5"/>
    <w:rsid w:val="008D7FF2"/>
    <w:rsid w:val="008E09EF"/>
    <w:rsid w:val="008E0B02"/>
    <w:rsid w:val="008E2847"/>
    <w:rsid w:val="008E4666"/>
    <w:rsid w:val="008E4739"/>
    <w:rsid w:val="008E4C52"/>
    <w:rsid w:val="008E52AB"/>
    <w:rsid w:val="008E69C7"/>
    <w:rsid w:val="008E7180"/>
    <w:rsid w:val="008E79E1"/>
    <w:rsid w:val="008E7C90"/>
    <w:rsid w:val="008E7F01"/>
    <w:rsid w:val="008F050F"/>
    <w:rsid w:val="008F0B9F"/>
    <w:rsid w:val="008F22A0"/>
    <w:rsid w:val="008F2B2E"/>
    <w:rsid w:val="008F2FEA"/>
    <w:rsid w:val="008F3950"/>
    <w:rsid w:val="008F41D9"/>
    <w:rsid w:val="008F4660"/>
    <w:rsid w:val="008F4CB8"/>
    <w:rsid w:val="008F5D93"/>
    <w:rsid w:val="008F67E8"/>
    <w:rsid w:val="008F6E00"/>
    <w:rsid w:val="008F7523"/>
    <w:rsid w:val="008F7897"/>
    <w:rsid w:val="008F7B65"/>
    <w:rsid w:val="00900CE1"/>
    <w:rsid w:val="00901AD3"/>
    <w:rsid w:val="00903CE9"/>
    <w:rsid w:val="0090473A"/>
    <w:rsid w:val="00904B91"/>
    <w:rsid w:val="00905620"/>
    <w:rsid w:val="009069D6"/>
    <w:rsid w:val="009100D4"/>
    <w:rsid w:val="009106A7"/>
    <w:rsid w:val="00910CF8"/>
    <w:rsid w:val="0091115D"/>
    <w:rsid w:val="009127B0"/>
    <w:rsid w:val="009136D5"/>
    <w:rsid w:val="00914C58"/>
    <w:rsid w:val="00914ECD"/>
    <w:rsid w:val="009151EC"/>
    <w:rsid w:val="0091529D"/>
    <w:rsid w:val="009163AC"/>
    <w:rsid w:val="00917EB7"/>
    <w:rsid w:val="0092011C"/>
    <w:rsid w:val="00921977"/>
    <w:rsid w:val="00921FAD"/>
    <w:rsid w:val="009221CB"/>
    <w:rsid w:val="0092293E"/>
    <w:rsid w:val="00922D54"/>
    <w:rsid w:val="00923417"/>
    <w:rsid w:val="00923C2E"/>
    <w:rsid w:val="00924D85"/>
    <w:rsid w:val="0092622C"/>
    <w:rsid w:val="00926395"/>
    <w:rsid w:val="00926560"/>
    <w:rsid w:val="0092767B"/>
    <w:rsid w:val="009306CE"/>
    <w:rsid w:val="0093097E"/>
    <w:rsid w:val="009312F5"/>
    <w:rsid w:val="00933371"/>
    <w:rsid w:val="00933638"/>
    <w:rsid w:val="00934EED"/>
    <w:rsid w:val="00934F0D"/>
    <w:rsid w:val="0093553E"/>
    <w:rsid w:val="00935670"/>
    <w:rsid w:val="009357F6"/>
    <w:rsid w:val="00936C50"/>
    <w:rsid w:val="00937009"/>
    <w:rsid w:val="0094065C"/>
    <w:rsid w:val="00940D22"/>
    <w:rsid w:val="00941724"/>
    <w:rsid w:val="00941FB8"/>
    <w:rsid w:val="009455AB"/>
    <w:rsid w:val="009478E6"/>
    <w:rsid w:val="00950CC3"/>
    <w:rsid w:val="00950E3A"/>
    <w:rsid w:val="009510A0"/>
    <w:rsid w:val="009514E5"/>
    <w:rsid w:val="00951972"/>
    <w:rsid w:val="00952F36"/>
    <w:rsid w:val="0095306A"/>
    <w:rsid w:val="009540A2"/>
    <w:rsid w:val="009544C3"/>
    <w:rsid w:val="009545D5"/>
    <w:rsid w:val="009547A4"/>
    <w:rsid w:val="00954A1C"/>
    <w:rsid w:val="009550D6"/>
    <w:rsid w:val="009553DC"/>
    <w:rsid w:val="00955415"/>
    <w:rsid w:val="00955B02"/>
    <w:rsid w:val="009560DB"/>
    <w:rsid w:val="00956A3E"/>
    <w:rsid w:val="00956C8D"/>
    <w:rsid w:val="00960486"/>
    <w:rsid w:val="00960545"/>
    <w:rsid w:val="0096134B"/>
    <w:rsid w:val="00961C56"/>
    <w:rsid w:val="00961EC6"/>
    <w:rsid w:val="00962155"/>
    <w:rsid w:val="009624CB"/>
    <w:rsid w:val="0096282E"/>
    <w:rsid w:val="00962CD2"/>
    <w:rsid w:val="0096328A"/>
    <w:rsid w:val="009641DE"/>
    <w:rsid w:val="0096427F"/>
    <w:rsid w:val="009644E2"/>
    <w:rsid w:val="00967053"/>
    <w:rsid w:val="00967384"/>
    <w:rsid w:val="00967EA6"/>
    <w:rsid w:val="00970A98"/>
    <w:rsid w:val="00970BD4"/>
    <w:rsid w:val="00972BEF"/>
    <w:rsid w:val="00972D43"/>
    <w:rsid w:val="00973482"/>
    <w:rsid w:val="00974000"/>
    <w:rsid w:val="00974828"/>
    <w:rsid w:val="00975CE6"/>
    <w:rsid w:val="00976779"/>
    <w:rsid w:val="00976B56"/>
    <w:rsid w:val="00977219"/>
    <w:rsid w:val="00977778"/>
    <w:rsid w:val="00977C58"/>
    <w:rsid w:val="0098178C"/>
    <w:rsid w:val="0098321A"/>
    <w:rsid w:val="00983567"/>
    <w:rsid w:val="0098534B"/>
    <w:rsid w:val="00985642"/>
    <w:rsid w:val="00987999"/>
    <w:rsid w:val="009901EB"/>
    <w:rsid w:val="00990460"/>
    <w:rsid w:val="00991F7D"/>
    <w:rsid w:val="009924D4"/>
    <w:rsid w:val="00992AD9"/>
    <w:rsid w:val="00992F79"/>
    <w:rsid w:val="0099518B"/>
    <w:rsid w:val="009960F9"/>
    <w:rsid w:val="009A0232"/>
    <w:rsid w:val="009A04CA"/>
    <w:rsid w:val="009A18F1"/>
    <w:rsid w:val="009A1CFC"/>
    <w:rsid w:val="009A1F22"/>
    <w:rsid w:val="009A2B3E"/>
    <w:rsid w:val="009A33A8"/>
    <w:rsid w:val="009A5A53"/>
    <w:rsid w:val="009A709C"/>
    <w:rsid w:val="009B01A1"/>
    <w:rsid w:val="009B045E"/>
    <w:rsid w:val="009B0E96"/>
    <w:rsid w:val="009B1FDE"/>
    <w:rsid w:val="009B276F"/>
    <w:rsid w:val="009B2DC2"/>
    <w:rsid w:val="009B399D"/>
    <w:rsid w:val="009B417B"/>
    <w:rsid w:val="009B46A1"/>
    <w:rsid w:val="009B508F"/>
    <w:rsid w:val="009B512B"/>
    <w:rsid w:val="009B5B6B"/>
    <w:rsid w:val="009B7ED0"/>
    <w:rsid w:val="009C00DF"/>
    <w:rsid w:val="009C17B3"/>
    <w:rsid w:val="009C1E45"/>
    <w:rsid w:val="009C352D"/>
    <w:rsid w:val="009C39D0"/>
    <w:rsid w:val="009C68A7"/>
    <w:rsid w:val="009C6C01"/>
    <w:rsid w:val="009C6C5B"/>
    <w:rsid w:val="009C76A9"/>
    <w:rsid w:val="009D02F7"/>
    <w:rsid w:val="009D093E"/>
    <w:rsid w:val="009D0F29"/>
    <w:rsid w:val="009D1453"/>
    <w:rsid w:val="009D1CAB"/>
    <w:rsid w:val="009D2DFE"/>
    <w:rsid w:val="009D310B"/>
    <w:rsid w:val="009D3CE1"/>
    <w:rsid w:val="009D3E05"/>
    <w:rsid w:val="009D6343"/>
    <w:rsid w:val="009D7C4E"/>
    <w:rsid w:val="009E10BB"/>
    <w:rsid w:val="009E130C"/>
    <w:rsid w:val="009E1ABA"/>
    <w:rsid w:val="009E1CF2"/>
    <w:rsid w:val="009E2A53"/>
    <w:rsid w:val="009E2CAF"/>
    <w:rsid w:val="009E33BE"/>
    <w:rsid w:val="009E3C86"/>
    <w:rsid w:val="009E5DC8"/>
    <w:rsid w:val="009E6808"/>
    <w:rsid w:val="009E7100"/>
    <w:rsid w:val="009E7CB6"/>
    <w:rsid w:val="009E7FC3"/>
    <w:rsid w:val="009F0343"/>
    <w:rsid w:val="009F0ABF"/>
    <w:rsid w:val="009F0DC8"/>
    <w:rsid w:val="009F103B"/>
    <w:rsid w:val="009F1460"/>
    <w:rsid w:val="009F1EC4"/>
    <w:rsid w:val="009F2702"/>
    <w:rsid w:val="009F32ED"/>
    <w:rsid w:val="009F3BE5"/>
    <w:rsid w:val="009F56EA"/>
    <w:rsid w:val="009F6CEB"/>
    <w:rsid w:val="009F6EB9"/>
    <w:rsid w:val="009F7413"/>
    <w:rsid w:val="009F75EE"/>
    <w:rsid w:val="009F7E84"/>
    <w:rsid w:val="00A02622"/>
    <w:rsid w:val="00A02BB0"/>
    <w:rsid w:val="00A03E8D"/>
    <w:rsid w:val="00A03F2B"/>
    <w:rsid w:val="00A041B5"/>
    <w:rsid w:val="00A0774B"/>
    <w:rsid w:val="00A104EB"/>
    <w:rsid w:val="00A118B2"/>
    <w:rsid w:val="00A11C16"/>
    <w:rsid w:val="00A12968"/>
    <w:rsid w:val="00A12C53"/>
    <w:rsid w:val="00A13039"/>
    <w:rsid w:val="00A1311D"/>
    <w:rsid w:val="00A13CC4"/>
    <w:rsid w:val="00A13CC7"/>
    <w:rsid w:val="00A151B5"/>
    <w:rsid w:val="00A15BC3"/>
    <w:rsid w:val="00A161B5"/>
    <w:rsid w:val="00A16D4D"/>
    <w:rsid w:val="00A17D08"/>
    <w:rsid w:val="00A202D5"/>
    <w:rsid w:val="00A20548"/>
    <w:rsid w:val="00A20BD9"/>
    <w:rsid w:val="00A20D5F"/>
    <w:rsid w:val="00A215F0"/>
    <w:rsid w:val="00A22656"/>
    <w:rsid w:val="00A22793"/>
    <w:rsid w:val="00A230FD"/>
    <w:rsid w:val="00A25061"/>
    <w:rsid w:val="00A27E92"/>
    <w:rsid w:val="00A30296"/>
    <w:rsid w:val="00A31DD3"/>
    <w:rsid w:val="00A322AB"/>
    <w:rsid w:val="00A32FCA"/>
    <w:rsid w:val="00A33731"/>
    <w:rsid w:val="00A349B8"/>
    <w:rsid w:val="00A35790"/>
    <w:rsid w:val="00A37A1C"/>
    <w:rsid w:val="00A37CB5"/>
    <w:rsid w:val="00A37F5E"/>
    <w:rsid w:val="00A40953"/>
    <w:rsid w:val="00A40DFD"/>
    <w:rsid w:val="00A41ACF"/>
    <w:rsid w:val="00A42123"/>
    <w:rsid w:val="00A425CC"/>
    <w:rsid w:val="00A430BF"/>
    <w:rsid w:val="00A43539"/>
    <w:rsid w:val="00A43BD4"/>
    <w:rsid w:val="00A43D84"/>
    <w:rsid w:val="00A44E01"/>
    <w:rsid w:val="00A451A7"/>
    <w:rsid w:val="00A4545E"/>
    <w:rsid w:val="00A465C6"/>
    <w:rsid w:val="00A4679F"/>
    <w:rsid w:val="00A50012"/>
    <w:rsid w:val="00A507CC"/>
    <w:rsid w:val="00A50F36"/>
    <w:rsid w:val="00A511D3"/>
    <w:rsid w:val="00A522DA"/>
    <w:rsid w:val="00A52440"/>
    <w:rsid w:val="00A52A04"/>
    <w:rsid w:val="00A5361F"/>
    <w:rsid w:val="00A54C34"/>
    <w:rsid w:val="00A55177"/>
    <w:rsid w:val="00A555D4"/>
    <w:rsid w:val="00A55945"/>
    <w:rsid w:val="00A55FF7"/>
    <w:rsid w:val="00A60A3F"/>
    <w:rsid w:val="00A60F43"/>
    <w:rsid w:val="00A62C17"/>
    <w:rsid w:val="00A63737"/>
    <w:rsid w:val="00A63A43"/>
    <w:rsid w:val="00A64670"/>
    <w:rsid w:val="00A65C35"/>
    <w:rsid w:val="00A6686D"/>
    <w:rsid w:val="00A66B16"/>
    <w:rsid w:val="00A7066D"/>
    <w:rsid w:val="00A7103F"/>
    <w:rsid w:val="00A7164B"/>
    <w:rsid w:val="00A71A90"/>
    <w:rsid w:val="00A71AE7"/>
    <w:rsid w:val="00A733E6"/>
    <w:rsid w:val="00A73638"/>
    <w:rsid w:val="00A73F51"/>
    <w:rsid w:val="00A761FA"/>
    <w:rsid w:val="00A76980"/>
    <w:rsid w:val="00A772D4"/>
    <w:rsid w:val="00A822BD"/>
    <w:rsid w:val="00A827E1"/>
    <w:rsid w:val="00A8301D"/>
    <w:rsid w:val="00A8316E"/>
    <w:rsid w:val="00A845EC"/>
    <w:rsid w:val="00A848F2"/>
    <w:rsid w:val="00A8770D"/>
    <w:rsid w:val="00A87730"/>
    <w:rsid w:val="00A93D33"/>
    <w:rsid w:val="00A9401C"/>
    <w:rsid w:val="00A94407"/>
    <w:rsid w:val="00A9505F"/>
    <w:rsid w:val="00A95373"/>
    <w:rsid w:val="00A953F3"/>
    <w:rsid w:val="00A95BCD"/>
    <w:rsid w:val="00A97048"/>
    <w:rsid w:val="00A971D1"/>
    <w:rsid w:val="00A97C9C"/>
    <w:rsid w:val="00A97D3F"/>
    <w:rsid w:val="00AA0F60"/>
    <w:rsid w:val="00AA1F4F"/>
    <w:rsid w:val="00AA23F3"/>
    <w:rsid w:val="00AA2642"/>
    <w:rsid w:val="00AA37D9"/>
    <w:rsid w:val="00AA3E33"/>
    <w:rsid w:val="00AA5234"/>
    <w:rsid w:val="00AA5CBD"/>
    <w:rsid w:val="00AA5EAC"/>
    <w:rsid w:val="00AB0085"/>
    <w:rsid w:val="00AB1001"/>
    <w:rsid w:val="00AB11C5"/>
    <w:rsid w:val="00AB20E0"/>
    <w:rsid w:val="00AB249A"/>
    <w:rsid w:val="00AB2CE6"/>
    <w:rsid w:val="00AB2E89"/>
    <w:rsid w:val="00AB3C60"/>
    <w:rsid w:val="00AB3CA5"/>
    <w:rsid w:val="00AB549D"/>
    <w:rsid w:val="00AB58C6"/>
    <w:rsid w:val="00AB65AD"/>
    <w:rsid w:val="00AB6600"/>
    <w:rsid w:val="00AB6BA7"/>
    <w:rsid w:val="00AB6D1F"/>
    <w:rsid w:val="00AB6D87"/>
    <w:rsid w:val="00AB7158"/>
    <w:rsid w:val="00AC06F3"/>
    <w:rsid w:val="00AC0728"/>
    <w:rsid w:val="00AC0F18"/>
    <w:rsid w:val="00AC1930"/>
    <w:rsid w:val="00AC2598"/>
    <w:rsid w:val="00AC2762"/>
    <w:rsid w:val="00AC27E0"/>
    <w:rsid w:val="00AC2D85"/>
    <w:rsid w:val="00AC2F4F"/>
    <w:rsid w:val="00AC3CBF"/>
    <w:rsid w:val="00AC474E"/>
    <w:rsid w:val="00AC5AE7"/>
    <w:rsid w:val="00AC5B91"/>
    <w:rsid w:val="00AC7093"/>
    <w:rsid w:val="00AD06AE"/>
    <w:rsid w:val="00AD1580"/>
    <w:rsid w:val="00AD1B47"/>
    <w:rsid w:val="00AD284C"/>
    <w:rsid w:val="00AD3FC6"/>
    <w:rsid w:val="00AD45B2"/>
    <w:rsid w:val="00AD4761"/>
    <w:rsid w:val="00AD543E"/>
    <w:rsid w:val="00AD5E1E"/>
    <w:rsid w:val="00AD64ED"/>
    <w:rsid w:val="00AE07DA"/>
    <w:rsid w:val="00AE0BC2"/>
    <w:rsid w:val="00AE0C5B"/>
    <w:rsid w:val="00AE1CBF"/>
    <w:rsid w:val="00AE2881"/>
    <w:rsid w:val="00AE2AFE"/>
    <w:rsid w:val="00AE3A33"/>
    <w:rsid w:val="00AE45E2"/>
    <w:rsid w:val="00AE4EA3"/>
    <w:rsid w:val="00AE6832"/>
    <w:rsid w:val="00AE74DA"/>
    <w:rsid w:val="00AF03AD"/>
    <w:rsid w:val="00AF1A85"/>
    <w:rsid w:val="00AF1E7E"/>
    <w:rsid w:val="00AF21C7"/>
    <w:rsid w:val="00AF2AD3"/>
    <w:rsid w:val="00AF3191"/>
    <w:rsid w:val="00AF39BC"/>
    <w:rsid w:val="00AF3F1C"/>
    <w:rsid w:val="00AF54C9"/>
    <w:rsid w:val="00AF5EA8"/>
    <w:rsid w:val="00AF6FB8"/>
    <w:rsid w:val="00B00347"/>
    <w:rsid w:val="00B00FAF"/>
    <w:rsid w:val="00B02780"/>
    <w:rsid w:val="00B03E3F"/>
    <w:rsid w:val="00B03F77"/>
    <w:rsid w:val="00B05429"/>
    <w:rsid w:val="00B05770"/>
    <w:rsid w:val="00B058A1"/>
    <w:rsid w:val="00B06554"/>
    <w:rsid w:val="00B0679B"/>
    <w:rsid w:val="00B073AD"/>
    <w:rsid w:val="00B0771F"/>
    <w:rsid w:val="00B07ADE"/>
    <w:rsid w:val="00B07BEF"/>
    <w:rsid w:val="00B07E2A"/>
    <w:rsid w:val="00B104CA"/>
    <w:rsid w:val="00B11A35"/>
    <w:rsid w:val="00B11F5C"/>
    <w:rsid w:val="00B12BAF"/>
    <w:rsid w:val="00B13B70"/>
    <w:rsid w:val="00B14F12"/>
    <w:rsid w:val="00B15488"/>
    <w:rsid w:val="00B15646"/>
    <w:rsid w:val="00B15862"/>
    <w:rsid w:val="00B16144"/>
    <w:rsid w:val="00B17923"/>
    <w:rsid w:val="00B17E98"/>
    <w:rsid w:val="00B21585"/>
    <w:rsid w:val="00B21A28"/>
    <w:rsid w:val="00B222E7"/>
    <w:rsid w:val="00B224A4"/>
    <w:rsid w:val="00B22AC5"/>
    <w:rsid w:val="00B242E1"/>
    <w:rsid w:val="00B26008"/>
    <w:rsid w:val="00B27298"/>
    <w:rsid w:val="00B27C99"/>
    <w:rsid w:val="00B30395"/>
    <w:rsid w:val="00B306E4"/>
    <w:rsid w:val="00B30768"/>
    <w:rsid w:val="00B30CA5"/>
    <w:rsid w:val="00B31C85"/>
    <w:rsid w:val="00B321B0"/>
    <w:rsid w:val="00B32AF0"/>
    <w:rsid w:val="00B32D25"/>
    <w:rsid w:val="00B3374E"/>
    <w:rsid w:val="00B35473"/>
    <w:rsid w:val="00B35CA4"/>
    <w:rsid w:val="00B36346"/>
    <w:rsid w:val="00B36D4F"/>
    <w:rsid w:val="00B3746E"/>
    <w:rsid w:val="00B4193A"/>
    <w:rsid w:val="00B429DE"/>
    <w:rsid w:val="00B4556C"/>
    <w:rsid w:val="00B455CB"/>
    <w:rsid w:val="00B4609C"/>
    <w:rsid w:val="00B460B2"/>
    <w:rsid w:val="00B466BC"/>
    <w:rsid w:val="00B46B1E"/>
    <w:rsid w:val="00B50760"/>
    <w:rsid w:val="00B50A44"/>
    <w:rsid w:val="00B50DEF"/>
    <w:rsid w:val="00B5247A"/>
    <w:rsid w:val="00B54534"/>
    <w:rsid w:val="00B5556C"/>
    <w:rsid w:val="00B55B48"/>
    <w:rsid w:val="00B56390"/>
    <w:rsid w:val="00B574DF"/>
    <w:rsid w:val="00B605FB"/>
    <w:rsid w:val="00B609E6"/>
    <w:rsid w:val="00B65AE8"/>
    <w:rsid w:val="00B66540"/>
    <w:rsid w:val="00B6686A"/>
    <w:rsid w:val="00B66A82"/>
    <w:rsid w:val="00B6744E"/>
    <w:rsid w:val="00B67D11"/>
    <w:rsid w:val="00B67D91"/>
    <w:rsid w:val="00B70628"/>
    <w:rsid w:val="00B71B7E"/>
    <w:rsid w:val="00B727CC"/>
    <w:rsid w:val="00B729C1"/>
    <w:rsid w:val="00B75AB9"/>
    <w:rsid w:val="00B7600C"/>
    <w:rsid w:val="00B772FD"/>
    <w:rsid w:val="00B8057B"/>
    <w:rsid w:val="00B8119F"/>
    <w:rsid w:val="00B81467"/>
    <w:rsid w:val="00B8179F"/>
    <w:rsid w:val="00B8258D"/>
    <w:rsid w:val="00B828E7"/>
    <w:rsid w:val="00B82ECF"/>
    <w:rsid w:val="00B8342B"/>
    <w:rsid w:val="00B836BA"/>
    <w:rsid w:val="00B839F3"/>
    <w:rsid w:val="00B846A0"/>
    <w:rsid w:val="00B84BD2"/>
    <w:rsid w:val="00B85185"/>
    <w:rsid w:val="00B8528A"/>
    <w:rsid w:val="00B853AD"/>
    <w:rsid w:val="00B853AF"/>
    <w:rsid w:val="00B863D0"/>
    <w:rsid w:val="00B87497"/>
    <w:rsid w:val="00B878F5"/>
    <w:rsid w:val="00B87BAF"/>
    <w:rsid w:val="00B91ADC"/>
    <w:rsid w:val="00B91B45"/>
    <w:rsid w:val="00B91BF5"/>
    <w:rsid w:val="00B91DA2"/>
    <w:rsid w:val="00B9236A"/>
    <w:rsid w:val="00B9304E"/>
    <w:rsid w:val="00B93494"/>
    <w:rsid w:val="00B94D16"/>
    <w:rsid w:val="00B951C1"/>
    <w:rsid w:val="00B95362"/>
    <w:rsid w:val="00B962CD"/>
    <w:rsid w:val="00B97119"/>
    <w:rsid w:val="00B9745D"/>
    <w:rsid w:val="00B9770C"/>
    <w:rsid w:val="00B97C7B"/>
    <w:rsid w:val="00B97CB5"/>
    <w:rsid w:val="00BA0426"/>
    <w:rsid w:val="00BA0E03"/>
    <w:rsid w:val="00BA12CD"/>
    <w:rsid w:val="00BA1590"/>
    <w:rsid w:val="00BA1E31"/>
    <w:rsid w:val="00BA5FFA"/>
    <w:rsid w:val="00BA693D"/>
    <w:rsid w:val="00BA79C0"/>
    <w:rsid w:val="00BB0237"/>
    <w:rsid w:val="00BB164C"/>
    <w:rsid w:val="00BB1DEC"/>
    <w:rsid w:val="00BB3BFD"/>
    <w:rsid w:val="00BB533D"/>
    <w:rsid w:val="00BB53A0"/>
    <w:rsid w:val="00BB5410"/>
    <w:rsid w:val="00BB5D24"/>
    <w:rsid w:val="00BB63C3"/>
    <w:rsid w:val="00BB7496"/>
    <w:rsid w:val="00BB7C01"/>
    <w:rsid w:val="00BB7D2E"/>
    <w:rsid w:val="00BC07FA"/>
    <w:rsid w:val="00BC0929"/>
    <w:rsid w:val="00BC0E93"/>
    <w:rsid w:val="00BC142C"/>
    <w:rsid w:val="00BC1525"/>
    <w:rsid w:val="00BC21BF"/>
    <w:rsid w:val="00BC32A1"/>
    <w:rsid w:val="00BC39D0"/>
    <w:rsid w:val="00BC3B92"/>
    <w:rsid w:val="00BC4859"/>
    <w:rsid w:val="00BC54DE"/>
    <w:rsid w:val="00BC5565"/>
    <w:rsid w:val="00BC696B"/>
    <w:rsid w:val="00BC75B8"/>
    <w:rsid w:val="00BC7A58"/>
    <w:rsid w:val="00BC7A8D"/>
    <w:rsid w:val="00BD1A34"/>
    <w:rsid w:val="00BD1ECE"/>
    <w:rsid w:val="00BD2C41"/>
    <w:rsid w:val="00BD3234"/>
    <w:rsid w:val="00BD3574"/>
    <w:rsid w:val="00BD38F8"/>
    <w:rsid w:val="00BD4729"/>
    <w:rsid w:val="00BD476A"/>
    <w:rsid w:val="00BD5065"/>
    <w:rsid w:val="00BD5DE0"/>
    <w:rsid w:val="00BD5FA2"/>
    <w:rsid w:val="00BD5FBF"/>
    <w:rsid w:val="00BD65A0"/>
    <w:rsid w:val="00BD6715"/>
    <w:rsid w:val="00BD6AE2"/>
    <w:rsid w:val="00BD76C1"/>
    <w:rsid w:val="00BD772B"/>
    <w:rsid w:val="00BD7FDD"/>
    <w:rsid w:val="00BE025E"/>
    <w:rsid w:val="00BE0B44"/>
    <w:rsid w:val="00BE21F7"/>
    <w:rsid w:val="00BE22B9"/>
    <w:rsid w:val="00BE2ABE"/>
    <w:rsid w:val="00BE34E7"/>
    <w:rsid w:val="00BE44E8"/>
    <w:rsid w:val="00BE4C6B"/>
    <w:rsid w:val="00BE564A"/>
    <w:rsid w:val="00BE599F"/>
    <w:rsid w:val="00BE61EB"/>
    <w:rsid w:val="00BE7776"/>
    <w:rsid w:val="00BE7C99"/>
    <w:rsid w:val="00BF06F9"/>
    <w:rsid w:val="00BF0AA9"/>
    <w:rsid w:val="00BF14C8"/>
    <w:rsid w:val="00BF1D09"/>
    <w:rsid w:val="00BF1F37"/>
    <w:rsid w:val="00BF5674"/>
    <w:rsid w:val="00BF56AC"/>
    <w:rsid w:val="00BF5C33"/>
    <w:rsid w:val="00BF5D5A"/>
    <w:rsid w:val="00BF6208"/>
    <w:rsid w:val="00BF6AEF"/>
    <w:rsid w:val="00BF6BBD"/>
    <w:rsid w:val="00BF7371"/>
    <w:rsid w:val="00BF763C"/>
    <w:rsid w:val="00C01ACF"/>
    <w:rsid w:val="00C02E9E"/>
    <w:rsid w:val="00C034D0"/>
    <w:rsid w:val="00C03FB7"/>
    <w:rsid w:val="00C04355"/>
    <w:rsid w:val="00C06D36"/>
    <w:rsid w:val="00C06FE1"/>
    <w:rsid w:val="00C075F5"/>
    <w:rsid w:val="00C07F17"/>
    <w:rsid w:val="00C1018D"/>
    <w:rsid w:val="00C101B6"/>
    <w:rsid w:val="00C11A51"/>
    <w:rsid w:val="00C11FB7"/>
    <w:rsid w:val="00C1228B"/>
    <w:rsid w:val="00C127D3"/>
    <w:rsid w:val="00C12D1C"/>
    <w:rsid w:val="00C1350F"/>
    <w:rsid w:val="00C13642"/>
    <w:rsid w:val="00C138AC"/>
    <w:rsid w:val="00C13BB8"/>
    <w:rsid w:val="00C1439C"/>
    <w:rsid w:val="00C143B2"/>
    <w:rsid w:val="00C15DB3"/>
    <w:rsid w:val="00C1657D"/>
    <w:rsid w:val="00C203D6"/>
    <w:rsid w:val="00C2082F"/>
    <w:rsid w:val="00C20D36"/>
    <w:rsid w:val="00C21F5A"/>
    <w:rsid w:val="00C2264D"/>
    <w:rsid w:val="00C2271A"/>
    <w:rsid w:val="00C23438"/>
    <w:rsid w:val="00C234EE"/>
    <w:rsid w:val="00C243D2"/>
    <w:rsid w:val="00C24507"/>
    <w:rsid w:val="00C2461E"/>
    <w:rsid w:val="00C24F98"/>
    <w:rsid w:val="00C25502"/>
    <w:rsid w:val="00C2587D"/>
    <w:rsid w:val="00C2660D"/>
    <w:rsid w:val="00C27372"/>
    <w:rsid w:val="00C279CD"/>
    <w:rsid w:val="00C279FA"/>
    <w:rsid w:val="00C3051E"/>
    <w:rsid w:val="00C3094B"/>
    <w:rsid w:val="00C313A3"/>
    <w:rsid w:val="00C32119"/>
    <w:rsid w:val="00C323F9"/>
    <w:rsid w:val="00C324F0"/>
    <w:rsid w:val="00C3265D"/>
    <w:rsid w:val="00C33776"/>
    <w:rsid w:val="00C34258"/>
    <w:rsid w:val="00C34489"/>
    <w:rsid w:val="00C34947"/>
    <w:rsid w:val="00C352EF"/>
    <w:rsid w:val="00C3560D"/>
    <w:rsid w:val="00C35BDA"/>
    <w:rsid w:val="00C35D2D"/>
    <w:rsid w:val="00C36074"/>
    <w:rsid w:val="00C3627C"/>
    <w:rsid w:val="00C36ED1"/>
    <w:rsid w:val="00C4068B"/>
    <w:rsid w:val="00C43935"/>
    <w:rsid w:val="00C452FC"/>
    <w:rsid w:val="00C45888"/>
    <w:rsid w:val="00C45E40"/>
    <w:rsid w:val="00C46E57"/>
    <w:rsid w:val="00C47403"/>
    <w:rsid w:val="00C47576"/>
    <w:rsid w:val="00C479D7"/>
    <w:rsid w:val="00C47E1C"/>
    <w:rsid w:val="00C5153C"/>
    <w:rsid w:val="00C51A57"/>
    <w:rsid w:val="00C523A2"/>
    <w:rsid w:val="00C538D2"/>
    <w:rsid w:val="00C54A2D"/>
    <w:rsid w:val="00C54FBA"/>
    <w:rsid w:val="00C55114"/>
    <w:rsid w:val="00C55886"/>
    <w:rsid w:val="00C55C16"/>
    <w:rsid w:val="00C55FA0"/>
    <w:rsid w:val="00C574A8"/>
    <w:rsid w:val="00C57849"/>
    <w:rsid w:val="00C601AA"/>
    <w:rsid w:val="00C6103F"/>
    <w:rsid w:val="00C6156B"/>
    <w:rsid w:val="00C638FF"/>
    <w:rsid w:val="00C63B24"/>
    <w:rsid w:val="00C646E0"/>
    <w:rsid w:val="00C64C28"/>
    <w:rsid w:val="00C65009"/>
    <w:rsid w:val="00C66098"/>
    <w:rsid w:val="00C67220"/>
    <w:rsid w:val="00C675B8"/>
    <w:rsid w:val="00C6767F"/>
    <w:rsid w:val="00C702AA"/>
    <w:rsid w:val="00C7043E"/>
    <w:rsid w:val="00C70514"/>
    <w:rsid w:val="00C71A03"/>
    <w:rsid w:val="00C72B02"/>
    <w:rsid w:val="00C74918"/>
    <w:rsid w:val="00C74FA3"/>
    <w:rsid w:val="00C75362"/>
    <w:rsid w:val="00C76AC4"/>
    <w:rsid w:val="00C8282F"/>
    <w:rsid w:val="00C82944"/>
    <w:rsid w:val="00C83291"/>
    <w:rsid w:val="00C8375E"/>
    <w:rsid w:val="00C8379F"/>
    <w:rsid w:val="00C84F19"/>
    <w:rsid w:val="00C85122"/>
    <w:rsid w:val="00C8523A"/>
    <w:rsid w:val="00C85FD6"/>
    <w:rsid w:val="00C862EE"/>
    <w:rsid w:val="00C86A5A"/>
    <w:rsid w:val="00C87D9D"/>
    <w:rsid w:val="00C90040"/>
    <w:rsid w:val="00C9006F"/>
    <w:rsid w:val="00C90390"/>
    <w:rsid w:val="00C924B5"/>
    <w:rsid w:val="00C9299E"/>
    <w:rsid w:val="00C9331E"/>
    <w:rsid w:val="00C934BC"/>
    <w:rsid w:val="00C93B08"/>
    <w:rsid w:val="00C9505C"/>
    <w:rsid w:val="00C959BB"/>
    <w:rsid w:val="00C96081"/>
    <w:rsid w:val="00C96154"/>
    <w:rsid w:val="00C97A41"/>
    <w:rsid w:val="00C97EEA"/>
    <w:rsid w:val="00CA1A5D"/>
    <w:rsid w:val="00CA20AD"/>
    <w:rsid w:val="00CA61F0"/>
    <w:rsid w:val="00CA6952"/>
    <w:rsid w:val="00CA6C5C"/>
    <w:rsid w:val="00CA6D2C"/>
    <w:rsid w:val="00CA6F79"/>
    <w:rsid w:val="00CA6FC3"/>
    <w:rsid w:val="00CA72AA"/>
    <w:rsid w:val="00CA75E2"/>
    <w:rsid w:val="00CA7814"/>
    <w:rsid w:val="00CB0138"/>
    <w:rsid w:val="00CB0384"/>
    <w:rsid w:val="00CB0E7D"/>
    <w:rsid w:val="00CB188C"/>
    <w:rsid w:val="00CB1FBC"/>
    <w:rsid w:val="00CB201A"/>
    <w:rsid w:val="00CB31BC"/>
    <w:rsid w:val="00CB444D"/>
    <w:rsid w:val="00CB4753"/>
    <w:rsid w:val="00CB4DCE"/>
    <w:rsid w:val="00CB7777"/>
    <w:rsid w:val="00CB77A6"/>
    <w:rsid w:val="00CC0539"/>
    <w:rsid w:val="00CC12E1"/>
    <w:rsid w:val="00CC186E"/>
    <w:rsid w:val="00CC19BC"/>
    <w:rsid w:val="00CC19FF"/>
    <w:rsid w:val="00CC1B11"/>
    <w:rsid w:val="00CC1E54"/>
    <w:rsid w:val="00CC3360"/>
    <w:rsid w:val="00CC33A3"/>
    <w:rsid w:val="00CC3D96"/>
    <w:rsid w:val="00CC41DA"/>
    <w:rsid w:val="00CC5790"/>
    <w:rsid w:val="00CC7475"/>
    <w:rsid w:val="00CC7D68"/>
    <w:rsid w:val="00CC7DB0"/>
    <w:rsid w:val="00CD1C59"/>
    <w:rsid w:val="00CD2352"/>
    <w:rsid w:val="00CD2454"/>
    <w:rsid w:val="00CD38C0"/>
    <w:rsid w:val="00CD3990"/>
    <w:rsid w:val="00CD3C22"/>
    <w:rsid w:val="00CD458B"/>
    <w:rsid w:val="00CD47CC"/>
    <w:rsid w:val="00CD48C7"/>
    <w:rsid w:val="00CD4D69"/>
    <w:rsid w:val="00CD4DFF"/>
    <w:rsid w:val="00CD5B71"/>
    <w:rsid w:val="00CD5F4E"/>
    <w:rsid w:val="00CD607C"/>
    <w:rsid w:val="00CD65BD"/>
    <w:rsid w:val="00CD68CE"/>
    <w:rsid w:val="00CD7186"/>
    <w:rsid w:val="00CE0AC6"/>
    <w:rsid w:val="00CE1AF5"/>
    <w:rsid w:val="00CE41CF"/>
    <w:rsid w:val="00CE48A3"/>
    <w:rsid w:val="00CE6C81"/>
    <w:rsid w:val="00CE6E73"/>
    <w:rsid w:val="00CE7760"/>
    <w:rsid w:val="00CF0042"/>
    <w:rsid w:val="00CF0182"/>
    <w:rsid w:val="00CF0F27"/>
    <w:rsid w:val="00CF220B"/>
    <w:rsid w:val="00CF22BB"/>
    <w:rsid w:val="00CF2BF8"/>
    <w:rsid w:val="00CF365A"/>
    <w:rsid w:val="00CF36B6"/>
    <w:rsid w:val="00CF460A"/>
    <w:rsid w:val="00CF5D45"/>
    <w:rsid w:val="00CF654C"/>
    <w:rsid w:val="00CF6B29"/>
    <w:rsid w:val="00CF7BDE"/>
    <w:rsid w:val="00D0024A"/>
    <w:rsid w:val="00D01960"/>
    <w:rsid w:val="00D01B38"/>
    <w:rsid w:val="00D020A7"/>
    <w:rsid w:val="00D03EEA"/>
    <w:rsid w:val="00D048B4"/>
    <w:rsid w:val="00D04C7B"/>
    <w:rsid w:val="00D050D5"/>
    <w:rsid w:val="00D05216"/>
    <w:rsid w:val="00D0578C"/>
    <w:rsid w:val="00D0624A"/>
    <w:rsid w:val="00D06373"/>
    <w:rsid w:val="00D063B4"/>
    <w:rsid w:val="00D07C0C"/>
    <w:rsid w:val="00D12B2D"/>
    <w:rsid w:val="00D13DA0"/>
    <w:rsid w:val="00D1451E"/>
    <w:rsid w:val="00D1534B"/>
    <w:rsid w:val="00D156D6"/>
    <w:rsid w:val="00D16354"/>
    <w:rsid w:val="00D171B7"/>
    <w:rsid w:val="00D177B9"/>
    <w:rsid w:val="00D17EBB"/>
    <w:rsid w:val="00D20AB6"/>
    <w:rsid w:val="00D21409"/>
    <w:rsid w:val="00D21F30"/>
    <w:rsid w:val="00D220D5"/>
    <w:rsid w:val="00D22134"/>
    <w:rsid w:val="00D22F05"/>
    <w:rsid w:val="00D26990"/>
    <w:rsid w:val="00D26ED1"/>
    <w:rsid w:val="00D277D8"/>
    <w:rsid w:val="00D27813"/>
    <w:rsid w:val="00D27C1D"/>
    <w:rsid w:val="00D27C67"/>
    <w:rsid w:val="00D27E5B"/>
    <w:rsid w:val="00D30435"/>
    <w:rsid w:val="00D30E11"/>
    <w:rsid w:val="00D30EF9"/>
    <w:rsid w:val="00D3287B"/>
    <w:rsid w:val="00D32B17"/>
    <w:rsid w:val="00D330BB"/>
    <w:rsid w:val="00D3454B"/>
    <w:rsid w:val="00D3481E"/>
    <w:rsid w:val="00D35114"/>
    <w:rsid w:val="00D36965"/>
    <w:rsid w:val="00D37581"/>
    <w:rsid w:val="00D416D8"/>
    <w:rsid w:val="00D418B0"/>
    <w:rsid w:val="00D43A2B"/>
    <w:rsid w:val="00D44CF8"/>
    <w:rsid w:val="00D450CF"/>
    <w:rsid w:val="00D456C6"/>
    <w:rsid w:val="00D461E0"/>
    <w:rsid w:val="00D4641C"/>
    <w:rsid w:val="00D465F5"/>
    <w:rsid w:val="00D466B2"/>
    <w:rsid w:val="00D46FF5"/>
    <w:rsid w:val="00D507E6"/>
    <w:rsid w:val="00D51161"/>
    <w:rsid w:val="00D5214B"/>
    <w:rsid w:val="00D533B7"/>
    <w:rsid w:val="00D54FA3"/>
    <w:rsid w:val="00D5575E"/>
    <w:rsid w:val="00D5611D"/>
    <w:rsid w:val="00D56E59"/>
    <w:rsid w:val="00D5706A"/>
    <w:rsid w:val="00D57A7E"/>
    <w:rsid w:val="00D60774"/>
    <w:rsid w:val="00D63085"/>
    <w:rsid w:val="00D63233"/>
    <w:rsid w:val="00D63869"/>
    <w:rsid w:val="00D63BA0"/>
    <w:rsid w:val="00D65BB9"/>
    <w:rsid w:val="00D66047"/>
    <w:rsid w:val="00D66F67"/>
    <w:rsid w:val="00D67801"/>
    <w:rsid w:val="00D67852"/>
    <w:rsid w:val="00D73032"/>
    <w:rsid w:val="00D742F4"/>
    <w:rsid w:val="00D747E9"/>
    <w:rsid w:val="00D74933"/>
    <w:rsid w:val="00D74C5F"/>
    <w:rsid w:val="00D74D02"/>
    <w:rsid w:val="00D75E29"/>
    <w:rsid w:val="00D7618A"/>
    <w:rsid w:val="00D808AA"/>
    <w:rsid w:val="00D80A72"/>
    <w:rsid w:val="00D82BD2"/>
    <w:rsid w:val="00D837E8"/>
    <w:rsid w:val="00D84667"/>
    <w:rsid w:val="00D853BD"/>
    <w:rsid w:val="00D8553B"/>
    <w:rsid w:val="00D86186"/>
    <w:rsid w:val="00D86488"/>
    <w:rsid w:val="00D869FC"/>
    <w:rsid w:val="00D87916"/>
    <w:rsid w:val="00D9020D"/>
    <w:rsid w:val="00D922E7"/>
    <w:rsid w:val="00D92E30"/>
    <w:rsid w:val="00D92E50"/>
    <w:rsid w:val="00D93938"/>
    <w:rsid w:val="00D93A67"/>
    <w:rsid w:val="00D940F2"/>
    <w:rsid w:val="00D955D2"/>
    <w:rsid w:val="00D9675B"/>
    <w:rsid w:val="00D96B56"/>
    <w:rsid w:val="00D96C91"/>
    <w:rsid w:val="00D9773F"/>
    <w:rsid w:val="00DA1272"/>
    <w:rsid w:val="00DA1A7B"/>
    <w:rsid w:val="00DA222A"/>
    <w:rsid w:val="00DA2A5D"/>
    <w:rsid w:val="00DA2B8B"/>
    <w:rsid w:val="00DA3B0A"/>
    <w:rsid w:val="00DA4973"/>
    <w:rsid w:val="00DA4B9A"/>
    <w:rsid w:val="00DA4BCB"/>
    <w:rsid w:val="00DA58BA"/>
    <w:rsid w:val="00DA683D"/>
    <w:rsid w:val="00DA6C69"/>
    <w:rsid w:val="00DA74E8"/>
    <w:rsid w:val="00DA7733"/>
    <w:rsid w:val="00DB056C"/>
    <w:rsid w:val="00DB0770"/>
    <w:rsid w:val="00DB0A40"/>
    <w:rsid w:val="00DB1E6D"/>
    <w:rsid w:val="00DB23E9"/>
    <w:rsid w:val="00DB2CCB"/>
    <w:rsid w:val="00DB33F1"/>
    <w:rsid w:val="00DB39FD"/>
    <w:rsid w:val="00DB457C"/>
    <w:rsid w:val="00DB4AA0"/>
    <w:rsid w:val="00DB51FB"/>
    <w:rsid w:val="00DB5CFA"/>
    <w:rsid w:val="00DB6057"/>
    <w:rsid w:val="00DB6309"/>
    <w:rsid w:val="00DB67E8"/>
    <w:rsid w:val="00DB6ED2"/>
    <w:rsid w:val="00DB7133"/>
    <w:rsid w:val="00DB7F17"/>
    <w:rsid w:val="00DC086B"/>
    <w:rsid w:val="00DC0F99"/>
    <w:rsid w:val="00DC1121"/>
    <w:rsid w:val="00DC185E"/>
    <w:rsid w:val="00DC1ABF"/>
    <w:rsid w:val="00DC1E2E"/>
    <w:rsid w:val="00DC1EF5"/>
    <w:rsid w:val="00DC622F"/>
    <w:rsid w:val="00DC6684"/>
    <w:rsid w:val="00DC7CBC"/>
    <w:rsid w:val="00DD03DE"/>
    <w:rsid w:val="00DD303E"/>
    <w:rsid w:val="00DD33A0"/>
    <w:rsid w:val="00DD4113"/>
    <w:rsid w:val="00DD4472"/>
    <w:rsid w:val="00DD52BE"/>
    <w:rsid w:val="00DD5C4D"/>
    <w:rsid w:val="00DE02A7"/>
    <w:rsid w:val="00DE041C"/>
    <w:rsid w:val="00DE0623"/>
    <w:rsid w:val="00DE09D4"/>
    <w:rsid w:val="00DE1142"/>
    <w:rsid w:val="00DE1FA1"/>
    <w:rsid w:val="00DE21C9"/>
    <w:rsid w:val="00DE227E"/>
    <w:rsid w:val="00DE250C"/>
    <w:rsid w:val="00DE37E5"/>
    <w:rsid w:val="00DE4396"/>
    <w:rsid w:val="00DE558D"/>
    <w:rsid w:val="00DE5C52"/>
    <w:rsid w:val="00DE72B8"/>
    <w:rsid w:val="00DF0549"/>
    <w:rsid w:val="00DF05A0"/>
    <w:rsid w:val="00DF0E8B"/>
    <w:rsid w:val="00DF196E"/>
    <w:rsid w:val="00DF19C2"/>
    <w:rsid w:val="00DF1D0D"/>
    <w:rsid w:val="00DF23F7"/>
    <w:rsid w:val="00DF369B"/>
    <w:rsid w:val="00DF3795"/>
    <w:rsid w:val="00E00024"/>
    <w:rsid w:val="00E002BC"/>
    <w:rsid w:val="00E005C9"/>
    <w:rsid w:val="00E008FC"/>
    <w:rsid w:val="00E009F7"/>
    <w:rsid w:val="00E01A8E"/>
    <w:rsid w:val="00E01DAE"/>
    <w:rsid w:val="00E0275E"/>
    <w:rsid w:val="00E02B73"/>
    <w:rsid w:val="00E0340C"/>
    <w:rsid w:val="00E034A3"/>
    <w:rsid w:val="00E03A20"/>
    <w:rsid w:val="00E03AAB"/>
    <w:rsid w:val="00E040A6"/>
    <w:rsid w:val="00E05614"/>
    <w:rsid w:val="00E0584F"/>
    <w:rsid w:val="00E067C6"/>
    <w:rsid w:val="00E06BA7"/>
    <w:rsid w:val="00E110DA"/>
    <w:rsid w:val="00E11F5F"/>
    <w:rsid w:val="00E12BDB"/>
    <w:rsid w:val="00E137FE"/>
    <w:rsid w:val="00E13B92"/>
    <w:rsid w:val="00E16609"/>
    <w:rsid w:val="00E16F6F"/>
    <w:rsid w:val="00E170F9"/>
    <w:rsid w:val="00E17FE6"/>
    <w:rsid w:val="00E20080"/>
    <w:rsid w:val="00E2078A"/>
    <w:rsid w:val="00E2349B"/>
    <w:rsid w:val="00E236C2"/>
    <w:rsid w:val="00E25F49"/>
    <w:rsid w:val="00E2641D"/>
    <w:rsid w:val="00E30863"/>
    <w:rsid w:val="00E30B45"/>
    <w:rsid w:val="00E30EB7"/>
    <w:rsid w:val="00E317FB"/>
    <w:rsid w:val="00E31C4B"/>
    <w:rsid w:val="00E3271B"/>
    <w:rsid w:val="00E32B10"/>
    <w:rsid w:val="00E3300F"/>
    <w:rsid w:val="00E33541"/>
    <w:rsid w:val="00E33B25"/>
    <w:rsid w:val="00E36A89"/>
    <w:rsid w:val="00E377FD"/>
    <w:rsid w:val="00E40092"/>
    <w:rsid w:val="00E40313"/>
    <w:rsid w:val="00E405F9"/>
    <w:rsid w:val="00E412A1"/>
    <w:rsid w:val="00E4404E"/>
    <w:rsid w:val="00E44C15"/>
    <w:rsid w:val="00E44E6C"/>
    <w:rsid w:val="00E456C3"/>
    <w:rsid w:val="00E45C51"/>
    <w:rsid w:val="00E461B6"/>
    <w:rsid w:val="00E46C89"/>
    <w:rsid w:val="00E477E1"/>
    <w:rsid w:val="00E47883"/>
    <w:rsid w:val="00E50AFB"/>
    <w:rsid w:val="00E51079"/>
    <w:rsid w:val="00E5144A"/>
    <w:rsid w:val="00E51BF1"/>
    <w:rsid w:val="00E52B54"/>
    <w:rsid w:val="00E53134"/>
    <w:rsid w:val="00E531C4"/>
    <w:rsid w:val="00E562A3"/>
    <w:rsid w:val="00E563C8"/>
    <w:rsid w:val="00E56C2A"/>
    <w:rsid w:val="00E56CA3"/>
    <w:rsid w:val="00E6008A"/>
    <w:rsid w:val="00E613E7"/>
    <w:rsid w:val="00E617FE"/>
    <w:rsid w:val="00E628D5"/>
    <w:rsid w:val="00E634A9"/>
    <w:rsid w:val="00E639A7"/>
    <w:rsid w:val="00E63C12"/>
    <w:rsid w:val="00E64224"/>
    <w:rsid w:val="00E64F09"/>
    <w:rsid w:val="00E650CA"/>
    <w:rsid w:val="00E651C5"/>
    <w:rsid w:val="00E655C6"/>
    <w:rsid w:val="00E666C1"/>
    <w:rsid w:val="00E67E1C"/>
    <w:rsid w:val="00E67FC4"/>
    <w:rsid w:val="00E700E7"/>
    <w:rsid w:val="00E701D0"/>
    <w:rsid w:val="00E712D8"/>
    <w:rsid w:val="00E723A9"/>
    <w:rsid w:val="00E73B01"/>
    <w:rsid w:val="00E740F2"/>
    <w:rsid w:val="00E745B1"/>
    <w:rsid w:val="00E749B9"/>
    <w:rsid w:val="00E74CD9"/>
    <w:rsid w:val="00E76EAF"/>
    <w:rsid w:val="00E7749C"/>
    <w:rsid w:val="00E77A44"/>
    <w:rsid w:val="00E80229"/>
    <w:rsid w:val="00E803AE"/>
    <w:rsid w:val="00E815C8"/>
    <w:rsid w:val="00E817CE"/>
    <w:rsid w:val="00E819AD"/>
    <w:rsid w:val="00E81AC4"/>
    <w:rsid w:val="00E82355"/>
    <w:rsid w:val="00E829CE"/>
    <w:rsid w:val="00E82B0D"/>
    <w:rsid w:val="00E82D82"/>
    <w:rsid w:val="00E8317A"/>
    <w:rsid w:val="00E83638"/>
    <w:rsid w:val="00E84384"/>
    <w:rsid w:val="00E84527"/>
    <w:rsid w:val="00E8565E"/>
    <w:rsid w:val="00E90DF1"/>
    <w:rsid w:val="00E9148D"/>
    <w:rsid w:val="00E9224D"/>
    <w:rsid w:val="00E92AD4"/>
    <w:rsid w:val="00E92E48"/>
    <w:rsid w:val="00E9589E"/>
    <w:rsid w:val="00E95F6B"/>
    <w:rsid w:val="00E96607"/>
    <w:rsid w:val="00E9688E"/>
    <w:rsid w:val="00E977A2"/>
    <w:rsid w:val="00E97C63"/>
    <w:rsid w:val="00EA00C9"/>
    <w:rsid w:val="00EA00EA"/>
    <w:rsid w:val="00EA0396"/>
    <w:rsid w:val="00EA0B09"/>
    <w:rsid w:val="00EA0DB5"/>
    <w:rsid w:val="00EA204B"/>
    <w:rsid w:val="00EA20F5"/>
    <w:rsid w:val="00EA26B7"/>
    <w:rsid w:val="00EA274E"/>
    <w:rsid w:val="00EA2FA4"/>
    <w:rsid w:val="00EA3430"/>
    <w:rsid w:val="00EA3AE9"/>
    <w:rsid w:val="00EA46C2"/>
    <w:rsid w:val="00EA5E48"/>
    <w:rsid w:val="00EA664B"/>
    <w:rsid w:val="00EA6701"/>
    <w:rsid w:val="00EA676F"/>
    <w:rsid w:val="00EB076B"/>
    <w:rsid w:val="00EB1AF8"/>
    <w:rsid w:val="00EB2F66"/>
    <w:rsid w:val="00EB3152"/>
    <w:rsid w:val="00EB374C"/>
    <w:rsid w:val="00EB39FF"/>
    <w:rsid w:val="00EB43ED"/>
    <w:rsid w:val="00EB4C9D"/>
    <w:rsid w:val="00EB5601"/>
    <w:rsid w:val="00EB5ECC"/>
    <w:rsid w:val="00EB78E5"/>
    <w:rsid w:val="00EC015F"/>
    <w:rsid w:val="00EC0805"/>
    <w:rsid w:val="00EC0A03"/>
    <w:rsid w:val="00EC0AA0"/>
    <w:rsid w:val="00EC0E31"/>
    <w:rsid w:val="00EC1574"/>
    <w:rsid w:val="00EC2D7B"/>
    <w:rsid w:val="00EC33A9"/>
    <w:rsid w:val="00EC3480"/>
    <w:rsid w:val="00EC3895"/>
    <w:rsid w:val="00EC4FDD"/>
    <w:rsid w:val="00EC5100"/>
    <w:rsid w:val="00EC57DC"/>
    <w:rsid w:val="00EC5AB7"/>
    <w:rsid w:val="00EC6460"/>
    <w:rsid w:val="00EC679A"/>
    <w:rsid w:val="00EC6DD1"/>
    <w:rsid w:val="00EC7A99"/>
    <w:rsid w:val="00EC7DE5"/>
    <w:rsid w:val="00ED0101"/>
    <w:rsid w:val="00ED033B"/>
    <w:rsid w:val="00ED0BDB"/>
    <w:rsid w:val="00ED11EC"/>
    <w:rsid w:val="00ED4011"/>
    <w:rsid w:val="00ED4954"/>
    <w:rsid w:val="00ED57A0"/>
    <w:rsid w:val="00ED5CEF"/>
    <w:rsid w:val="00ED63F6"/>
    <w:rsid w:val="00ED692F"/>
    <w:rsid w:val="00ED7464"/>
    <w:rsid w:val="00ED7DD4"/>
    <w:rsid w:val="00EE1721"/>
    <w:rsid w:val="00EE2BB0"/>
    <w:rsid w:val="00EE3AD8"/>
    <w:rsid w:val="00EE3C5D"/>
    <w:rsid w:val="00EE43AC"/>
    <w:rsid w:val="00EE4F03"/>
    <w:rsid w:val="00EE5FAE"/>
    <w:rsid w:val="00EE6E0B"/>
    <w:rsid w:val="00EF0A22"/>
    <w:rsid w:val="00EF1701"/>
    <w:rsid w:val="00EF35C5"/>
    <w:rsid w:val="00EF3CBF"/>
    <w:rsid w:val="00EF47B6"/>
    <w:rsid w:val="00EF568D"/>
    <w:rsid w:val="00EF659E"/>
    <w:rsid w:val="00F0065A"/>
    <w:rsid w:val="00F0185F"/>
    <w:rsid w:val="00F019A6"/>
    <w:rsid w:val="00F0222D"/>
    <w:rsid w:val="00F03D3C"/>
    <w:rsid w:val="00F044B8"/>
    <w:rsid w:val="00F04671"/>
    <w:rsid w:val="00F0499E"/>
    <w:rsid w:val="00F049C9"/>
    <w:rsid w:val="00F04B0F"/>
    <w:rsid w:val="00F06FE5"/>
    <w:rsid w:val="00F074D6"/>
    <w:rsid w:val="00F0784C"/>
    <w:rsid w:val="00F10D60"/>
    <w:rsid w:val="00F110BD"/>
    <w:rsid w:val="00F130AC"/>
    <w:rsid w:val="00F134A3"/>
    <w:rsid w:val="00F14155"/>
    <w:rsid w:val="00F16AFF"/>
    <w:rsid w:val="00F16DD2"/>
    <w:rsid w:val="00F17361"/>
    <w:rsid w:val="00F174BD"/>
    <w:rsid w:val="00F20761"/>
    <w:rsid w:val="00F20EBA"/>
    <w:rsid w:val="00F21251"/>
    <w:rsid w:val="00F212FE"/>
    <w:rsid w:val="00F241F9"/>
    <w:rsid w:val="00F25319"/>
    <w:rsid w:val="00F2533A"/>
    <w:rsid w:val="00F25700"/>
    <w:rsid w:val="00F25D62"/>
    <w:rsid w:val="00F25EC1"/>
    <w:rsid w:val="00F27092"/>
    <w:rsid w:val="00F274B8"/>
    <w:rsid w:val="00F276AE"/>
    <w:rsid w:val="00F276CE"/>
    <w:rsid w:val="00F3055A"/>
    <w:rsid w:val="00F3095C"/>
    <w:rsid w:val="00F313CF"/>
    <w:rsid w:val="00F31E0D"/>
    <w:rsid w:val="00F32312"/>
    <w:rsid w:val="00F32B25"/>
    <w:rsid w:val="00F32CC8"/>
    <w:rsid w:val="00F32CDF"/>
    <w:rsid w:val="00F33787"/>
    <w:rsid w:val="00F3384D"/>
    <w:rsid w:val="00F33A9F"/>
    <w:rsid w:val="00F3485B"/>
    <w:rsid w:val="00F348AF"/>
    <w:rsid w:val="00F35754"/>
    <w:rsid w:val="00F35A3A"/>
    <w:rsid w:val="00F35CD6"/>
    <w:rsid w:val="00F35F35"/>
    <w:rsid w:val="00F3602A"/>
    <w:rsid w:val="00F36705"/>
    <w:rsid w:val="00F369EC"/>
    <w:rsid w:val="00F434A7"/>
    <w:rsid w:val="00F446EC"/>
    <w:rsid w:val="00F44F7C"/>
    <w:rsid w:val="00F45EFF"/>
    <w:rsid w:val="00F45F3C"/>
    <w:rsid w:val="00F47FFA"/>
    <w:rsid w:val="00F502C5"/>
    <w:rsid w:val="00F50CC4"/>
    <w:rsid w:val="00F51876"/>
    <w:rsid w:val="00F5218A"/>
    <w:rsid w:val="00F52232"/>
    <w:rsid w:val="00F53B38"/>
    <w:rsid w:val="00F54545"/>
    <w:rsid w:val="00F551EB"/>
    <w:rsid w:val="00F55D92"/>
    <w:rsid w:val="00F55E4B"/>
    <w:rsid w:val="00F56BB3"/>
    <w:rsid w:val="00F56EA4"/>
    <w:rsid w:val="00F619B8"/>
    <w:rsid w:val="00F631CD"/>
    <w:rsid w:val="00F633F6"/>
    <w:rsid w:val="00F63970"/>
    <w:rsid w:val="00F662FB"/>
    <w:rsid w:val="00F671DA"/>
    <w:rsid w:val="00F67995"/>
    <w:rsid w:val="00F704FB"/>
    <w:rsid w:val="00F70878"/>
    <w:rsid w:val="00F7188D"/>
    <w:rsid w:val="00F71C77"/>
    <w:rsid w:val="00F72AE3"/>
    <w:rsid w:val="00F736C6"/>
    <w:rsid w:val="00F75AAC"/>
    <w:rsid w:val="00F75B15"/>
    <w:rsid w:val="00F76671"/>
    <w:rsid w:val="00F771A2"/>
    <w:rsid w:val="00F77AAF"/>
    <w:rsid w:val="00F80906"/>
    <w:rsid w:val="00F818A9"/>
    <w:rsid w:val="00F8199D"/>
    <w:rsid w:val="00F83E39"/>
    <w:rsid w:val="00F83F07"/>
    <w:rsid w:val="00F83FA4"/>
    <w:rsid w:val="00F84672"/>
    <w:rsid w:val="00F84DD2"/>
    <w:rsid w:val="00F8534C"/>
    <w:rsid w:val="00F85F3F"/>
    <w:rsid w:val="00F86E0E"/>
    <w:rsid w:val="00F86F2D"/>
    <w:rsid w:val="00F873F8"/>
    <w:rsid w:val="00F877B9"/>
    <w:rsid w:val="00F87E79"/>
    <w:rsid w:val="00F9024B"/>
    <w:rsid w:val="00F905A1"/>
    <w:rsid w:val="00F90B28"/>
    <w:rsid w:val="00F915E9"/>
    <w:rsid w:val="00F91CC3"/>
    <w:rsid w:val="00F93A2F"/>
    <w:rsid w:val="00F93D40"/>
    <w:rsid w:val="00F962C4"/>
    <w:rsid w:val="00F96A97"/>
    <w:rsid w:val="00F96AE4"/>
    <w:rsid w:val="00F96E6D"/>
    <w:rsid w:val="00FA094E"/>
    <w:rsid w:val="00FA313B"/>
    <w:rsid w:val="00FA43A0"/>
    <w:rsid w:val="00FA48C2"/>
    <w:rsid w:val="00FA4D9C"/>
    <w:rsid w:val="00FA5151"/>
    <w:rsid w:val="00FA51FF"/>
    <w:rsid w:val="00FA588E"/>
    <w:rsid w:val="00FA6368"/>
    <w:rsid w:val="00FA6656"/>
    <w:rsid w:val="00FA6D45"/>
    <w:rsid w:val="00FB0558"/>
    <w:rsid w:val="00FB08B7"/>
    <w:rsid w:val="00FB1379"/>
    <w:rsid w:val="00FB1699"/>
    <w:rsid w:val="00FB1895"/>
    <w:rsid w:val="00FB20C0"/>
    <w:rsid w:val="00FB38F4"/>
    <w:rsid w:val="00FB3FF7"/>
    <w:rsid w:val="00FB4008"/>
    <w:rsid w:val="00FB4784"/>
    <w:rsid w:val="00FB505C"/>
    <w:rsid w:val="00FB536F"/>
    <w:rsid w:val="00FB5648"/>
    <w:rsid w:val="00FB5F4E"/>
    <w:rsid w:val="00FB63F1"/>
    <w:rsid w:val="00FB7C03"/>
    <w:rsid w:val="00FC19D8"/>
    <w:rsid w:val="00FC34C2"/>
    <w:rsid w:val="00FC50B6"/>
    <w:rsid w:val="00FC5593"/>
    <w:rsid w:val="00FC5C3E"/>
    <w:rsid w:val="00FC5E28"/>
    <w:rsid w:val="00FC64C9"/>
    <w:rsid w:val="00FC6CB0"/>
    <w:rsid w:val="00FC77B7"/>
    <w:rsid w:val="00FC7ABD"/>
    <w:rsid w:val="00FC7F68"/>
    <w:rsid w:val="00FD0FB1"/>
    <w:rsid w:val="00FD156B"/>
    <w:rsid w:val="00FD1630"/>
    <w:rsid w:val="00FD1B58"/>
    <w:rsid w:val="00FD30E5"/>
    <w:rsid w:val="00FD41C8"/>
    <w:rsid w:val="00FD4D75"/>
    <w:rsid w:val="00FD6378"/>
    <w:rsid w:val="00FD6F14"/>
    <w:rsid w:val="00FD7074"/>
    <w:rsid w:val="00FE0473"/>
    <w:rsid w:val="00FE0C1F"/>
    <w:rsid w:val="00FE0FA6"/>
    <w:rsid w:val="00FE1261"/>
    <w:rsid w:val="00FE1C2C"/>
    <w:rsid w:val="00FE25DA"/>
    <w:rsid w:val="00FE278A"/>
    <w:rsid w:val="00FE2D21"/>
    <w:rsid w:val="00FE497E"/>
    <w:rsid w:val="00FE54E2"/>
    <w:rsid w:val="00FE627B"/>
    <w:rsid w:val="00FE6CE4"/>
    <w:rsid w:val="00FF03D9"/>
    <w:rsid w:val="00FF0AF9"/>
    <w:rsid w:val="00FF12C9"/>
    <w:rsid w:val="00FF1705"/>
    <w:rsid w:val="00FF1CFD"/>
    <w:rsid w:val="00FF2576"/>
    <w:rsid w:val="00FF2911"/>
    <w:rsid w:val="00FF39C9"/>
    <w:rsid w:val="00FF49B0"/>
    <w:rsid w:val="00FF4E66"/>
    <w:rsid w:val="00FF5215"/>
    <w:rsid w:val="00FF5A33"/>
    <w:rsid w:val="00FF5F0D"/>
    <w:rsid w:val="00FF626D"/>
    <w:rsid w:val="00FF7412"/>
    <w:rsid w:val="00FF7B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4711319"/>
  <w14:defaultImageDpi w14:val="300"/>
  <w15:docId w15:val="{A424007D-BC25-6F49-B6AA-179E68CD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7F6"/>
    <w:rPr>
      <w:rFonts w:eastAsia="Times New Roman"/>
      <w:sz w:val="24"/>
      <w:szCs w:val="24"/>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qFormat/>
    <w:pPr>
      <w:keepNext/>
      <w:spacing w:before="240" w:after="60"/>
      <w:outlineLvl w:val="1"/>
    </w:pPr>
    <w:rPr>
      <w:rFonts w:ascii="Arial" w:hAnsi="Arial" w:cs="Arial"/>
      <w:b/>
      <w:bCs/>
      <w:sz w:val="22"/>
      <w:szCs w:val="28"/>
    </w:rPr>
  </w:style>
  <w:style w:type="paragraph" w:styleId="Heading3">
    <w:name w:val="heading 3"/>
    <w:basedOn w:val="Normal"/>
    <w:next w:val="Normal"/>
    <w:qFormat/>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uiPriority w:val="99"/>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character" w:styleId="FollowedHyperlink">
    <w:name w:val="FollowedHyperlink"/>
    <w:basedOn w:val="DefaultParagraphFont"/>
    <w:uiPriority w:val="99"/>
    <w:semiHidden/>
    <w:unhideWhenUsed/>
    <w:rsid w:val="006840C4"/>
    <w:rPr>
      <w:color w:val="800080" w:themeColor="followedHyperlink"/>
      <w:u w:val="single"/>
    </w:rPr>
  </w:style>
  <w:style w:type="paragraph" w:customStyle="1" w:styleId="Paragraph">
    <w:name w:val="Paragraph"/>
    <w:basedOn w:val="Normal"/>
    <w:rsid w:val="00403033"/>
    <w:pPr>
      <w:spacing w:before="120"/>
      <w:ind w:firstLine="720"/>
    </w:pPr>
  </w:style>
  <w:style w:type="paragraph" w:customStyle="1" w:styleId="Authors">
    <w:name w:val="Authors"/>
    <w:basedOn w:val="Normal"/>
    <w:rsid w:val="00F17361"/>
    <w:pPr>
      <w:spacing w:before="120" w:after="360"/>
      <w:jc w:val="center"/>
    </w:pPr>
  </w:style>
  <w:style w:type="paragraph" w:customStyle="1" w:styleId="AppendixSubhead">
    <w:name w:val="AppendixSubhead"/>
    <w:basedOn w:val="Normal"/>
    <w:rsid w:val="00FE497E"/>
    <w:pPr>
      <w:keepNext/>
      <w:spacing w:before="240"/>
      <w:outlineLvl w:val="0"/>
    </w:pPr>
    <w:rPr>
      <w:b/>
      <w:bCs/>
      <w:kern w:val="28"/>
    </w:rPr>
  </w:style>
  <w:style w:type="paragraph" w:customStyle="1" w:styleId="Teaser">
    <w:name w:val="Teaser"/>
    <w:basedOn w:val="Normal"/>
    <w:rsid w:val="00FE497E"/>
    <w:pPr>
      <w:spacing w:before="120"/>
    </w:pPr>
  </w:style>
  <w:style w:type="paragraph" w:styleId="ListParagraph">
    <w:name w:val="List Paragraph"/>
    <w:basedOn w:val="Normal"/>
    <w:uiPriority w:val="34"/>
    <w:qFormat/>
    <w:rsid w:val="00FE497E"/>
    <w:pPr>
      <w:ind w:left="720"/>
      <w:contextualSpacing/>
    </w:pPr>
    <w:rPr>
      <w:rFonts w:asciiTheme="minorHAnsi" w:eastAsiaTheme="minorEastAsia" w:hAnsiTheme="minorHAnsi" w:cstheme="minorBidi"/>
    </w:rPr>
  </w:style>
  <w:style w:type="table" w:styleId="TableGrid">
    <w:name w:val="Table Grid"/>
    <w:basedOn w:val="TableNormal"/>
    <w:uiPriority w:val="39"/>
    <w:rsid w:val="00581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839F3"/>
    <w:rPr>
      <w:noProof/>
      <w:sz w:val="24"/>
      <w:szCs w:val="24"/>
    </w:rPr>
  </w:style>
  <w:style w:type="character" w:customStyle="1" w:styleId="FooterChar">
    <w:name w:val="Footer Char"/>
    <w:basedOn w:val="DefaultParagraphFont"/>
    <w:link w:val="Footer"/>
    <w:uiPriority w:val="99"/>
    <w:rsid w:val="00C324F0"/>
    <w:rPr>
      <w:noProof/>
      <w:sz w:val="24"/>
      <w:szCs w:val="24"/>
    </w:rPr>
  </w:style>
  <w:style w:type="paragraph" w:customStyle="1" w:styleId="xl24">
    <w:name w:val="xl24"/>
    <w:basedOn w:val="Normal"/>
    <w:rsid w:val="00081090"/>
    <w:pPr>
      <w:spacing w:before="100" w:beforeAutospacing="1" w:after="100" w:afterAutospacing="1"/>
    </w:pPr>
    <w:rPr>
      <w:rFonts w:ascii="Arial Unicode MS" w:eastAsia="Arial Unicode MS" w:hAnsi="Arial Unicode MS" w:cs="Arial Unicode MS"/>
    </w:rPr>
  </w:style>
  <w:style w:type="table" w:customStyle="1" w:styleId="PlainTable11">
    <w:name w:val="Plain Table 11"/>
    <w:basedOn w:val="TableNormal"/>
    <w:uiPriority w:val="41"/>
    <w:rsid w:val="00A95BC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A95BC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05429"/>
    <w:rPr>
      <w:sz w:val="18"/>
      <w:szCs w:val="18"/>
    </w:rPr>
  </w:style>
  <w:style w:type="paragraph" w:styleId="CommentText">
    <w:name w:val="annotation text"/>
    <w:basedOn w:val="Normal"/>
    <w:link w:val="CommentTextChar"/>
    <w:uiPriority w:val="99"/>
    <w:unhideWhenUsed/>
    <w:rsid w:val="00B05429"/>
  </w:style>
  <w:style w:type="character" w:customStyle="1" w:styleId="CommentTextChar">
    <w:name w:val="Comment Text Char"/>
    <w:basedOn w:val="DefaultParagraphFont"/>
    <w:link w:val="CommentText"/>
    <w:uiPriority w:val="99"/>
    <w:rsid w:val="00B05429"/>
    <w:rPr>
      <w:noProof/>
      <w:sz w:val="24"/>
      <w:szCs w:val="24"/>
    </w:rPr>
  </w:style>
  <w:style w:type="paragraph" w:styleId="CommentSubject">
    <w:name w:val="annotation subject"/>
    <w:basedOn w:val="CommentText"/>
    <w:next w:val="CommentText"/>
    <w:link w:val="CommentSubjectChar"/>
    <w:uiPriority w:val="99"/>
    <w:semiHidden/>
    <w:unhideWhenUsed/>
    <w:rsid w:val="00B05429"/>
    <w:rPr>
      <w:b/>
      <w:bCs/>
      <w:sz w:val="20"/>
      <w:szCs w:val="20"/>
    </w:rPr>
  </w:style>
  <w:style w:type="character" w:customStyle="1" w:styleId="CommentSubjectChar">
    <w:name w:val="Comment Subject Char"/>
    <w:basedOn w:val="CommentTextChar"/>
    <w:link w:val="CommentSubject"/>
    <w:uiPriority w:val="99"/>
    <w:semiHidden/>
    <w:rsid w:val="00B05429"/>
    <w:rPr>
      <w:b/>
      <w:bCs/>
      <w:noProof/>
      <w:sz w:val="24"/>
      <w:szCs w:val="24"/>
    </w:rPr>
  </w:style>
  <w:style w:type="paragraph" w:styleId="BalloonText">
    <w:name w:val="Balloon Text"/>
    <w:basedOn w:val="Normal"/>
    <w:link w:val="BalloonTextChar"/>
    <w:uiPriority w:val="99"/>
    <w:semiHidden/>
    <w:unhideWhenUsed/>
    <w:rsid w:val="00B054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5429"/>
    <w:rPr>
      <w:rFonts w:ascii="Lucida Grande" w:hAnsi="Lucida Grande" w:cs="Lucida Grande"/>
      <w:noProof/>
      <w:sz w:val="18"/>
      <w:szCs w:val="18"/>
    </w:rPr>
  </w:style>
  <w:style w:type="paragraph" w:styleId="Revision">
    <w:name w:val="Revision"/>
    <w:hidden/>
    <w:uiPriority w:val="99"/>
    <w:semiHidden/>
    <w:rsid w:val="00C13BB8"/>
    <w:rPr>
      <w:noProof/>
      <w:sz w:val="24"/>
      <w:szCs w:val="24"/>
    </w:rPr>
  </w:style>
  <w:style w:type="character" w:styleId="Emphasis">
    <w:name w:val="Emphasis"/>
    <w:basedOn w:val="DefaultParagraphFont"/>
    <w:uiPriority w:val="20"/>
    <w:qFormat/>
    <w:rsid w:val="005225EC"/>
    <w:rPr>
      <w:i/>
      <w:iCs/>
    </w:rPr>
  </w:style>
  <w:style w:type="character" w:customStyle="1" w:styleId="st">
    <w:name w:val="st"/>
    <w:basedOn w:val="DefaultParagraphFont"/>
    <w:rsid w:val="005225EC"/>
  </w:style>
  <w:style w:type="character" w:styleId="LineNumber">
    <w:name w:val="line number"/>
    <w:basedOn w:val="DefaultParagraphFont"/>
    <w:uiPriority w:val="99"/>
    <w:semiHidden/>
    <w:unhideWhenUsed/>
    <w:rsid w:val="00826532"/>
  </w:style>
  <w:style w:type="paragraph" w:customStyle="1" w:styleId="EndNoteBibliographyTitle">
    <w:name w:val="EndNote Bibliography Title"/>
    <w:basedOn w:val="Normal"/>
    <w:rsid w:val="004C35AA"/>
    <w:pPr>
      <w:jc w:val="center"/>
    </w:pPr>
    <w:rPr>
      <w:rFonts w:ascii="Arial" w:hAnsi="Arial" w:cs="Arial"/>
    </w:rPr>
  </w:style>
  <w:style w:type="paragraph" w:customStyle="1" w:styleId="EndNoteBibliography">
    <w:name w:val="EndNote Bibliography"/>
    <w:basedOn w:val="Normal"/>
    <w:rsid w:val="004C35AA"/>
    <w:rPr>
      <w:rFonts w:ascii="Arial" w:hAnsi="Arial" w:cs="Arial"/>
    </w:rPr>
  </w:style>
  <w:style w:type="character" w:customStyle="1" w:styleId="apple-converted-space">
    <w:name w:val="apple-converted-space"/>
    <w:basedOn w:val="DefaultParagraphFont"/>
    <w:rsid w:val="00473259"/>
  </w:style>
  <w:style w:type="character" w:customStyle="1" w:styleId="docsum-pmid">
    <w:name w:val="docsum-pmid"/>
    <w:basedOn w:val="DefaultParagraphFont"/>
    <w:rsid w:val="0049783A"/>
  </w:style>
  <w:style w:type="character" w:styleId="UnresolvedMention">
    <w:name w:val="Unresolved Mention"/>
    <w:basedOn w:val="DefaultParagraphFont"/>
    <w:uiPriority w:val="99"/>
    <w:semiHidden/>
    <w:unhideWhenUsed/>
    <w:rsid w:val="00B05770"/>
    <w:rPr>
      <w:color w:val="605E5C"/>
      <w:shd w:val="clear" w:color="auto" w:fill="E1DFDD"/>
    </w:rPr>
  </w:style>
  <w:style w:type="character" w:customStyle="1" w:styleId="id-label">
    <w:name w:val="id-label"/>
    <w:basedOn w:val="DefaultParagraphFont"/>
    <w:rsid w:val="00BB5410"/>
  </w:style>
  <w:style w:type="character" w:styleId="Strong">
    <w:name w:val="Strong"/>
    <w:basedOn w:val="DefaultParagraphFont"/>
    <w:uiPriority w:val="22"/>
    <w:qFormat/>
    <w:rsid w:val="00BB5410"/>
    <w:rPr>
      <w:b/>
      <w:bCs/>
    </w:rPr>
  </w:style>
  <w:style w:type="character" w:customStyle="1" w:styleId="citation-part">
    <w:name w:val="citation-part"/>
    <w:basedOn w:val="DefaultParagraphFont"/>
    <w:rsid w:val="004C0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2600">
      <w:bodyDiv w:val="1"/>
      <w:marLeft w:val="0"/>
      <w:marRight w:val="0"/>
      <w:marTop w:val="0"/>
      <w:marBottom w:val="0"/>
      <w:divBdr>
        <w:top w:val="none" w:sz="0" w:space="0" w:color="auto"/>
        <w:left w:val="none" w:sz="0" w:space="0" w:color="auto"/>
        <w:bottom w:val="none" w:sz="0" w:space="0" w:color="auto"/>
        <w:right w:val="none" w:sz="0" w:space="0" w:color="auto"/>
      </w:divBdr>
      <w:divsChild>
        <w:div w:id="1083991027">
          <w:marLeft w:val="0"/>
          <w:marRight w:val="0"/>
          <w:marTop w:val="0"/>
          <w:marBottom w:val="0"/>
          <w:divBdr>
            <w:top w:val="none" w:sz="0" w:space="0" w:color="auto"/>
            <w:left w:val="none" w:sz="0" w:space="0" w:color="auto"/>
            <w:bottom w:val="none" w:sz="0" w:space="0" w:color="auto"/>
            <w:right w:val="none" w:sz="0" w:space="0" w:color="auto"/>
          </w:divBdr>
          <w:divsChild>
            <w:div w:id="871040752">
              <w:marLeft w:val="0"/>
              <w:marRight w:val="0"/>
              <w:marTop w:val="0"/>
              <w:marBottom w:val="0"/>
              <w:divBdr>
                <w:top w:val="none" w:sz="0" w:space="0" w:color="auto"/>
                <w:left w:val="none" w:sz="0" w:space="0" w:color="auto"/>
                <w:bottom w:val="none" w:sz="0" w:space="0" w:color="auto"/>
                <w:right w:val="none" w:sz="0" w:space="0" w:color="auto"/>
              </w:divBdr>
              <w:divsChild>
                <w:div w:id="1350260106">
                  <w:marLeft w:val="0"/>
                  <w:marRight w:val="0"/>
                  <w:marTop w:val="0"/>
                  <w:marBottom w:val="0"/>
                  <w:divBdr>
                    <w:top w:val="none" w:sz="0" w:space="0" w:color="auto"/>
                    <w:left w:val="none" w:sz="0" w:space="0" w:color="auto"/>
                    <w:bottom w:val="none" w:sz="0" w:space="0" w:color="auto"/>
                    <w:right w:val="none" w:sz="0" w:space="0" w:color="auto"/>
                  </w:divBdr>
                  <w:divsChild>
                    <w:div w:id="167171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20189">
      <w:bodyDiv w:val="1"/>
      <w:marLeft w:val="0"/>
      <w:marRight w:val="0"/>
      <w:marTop w:val="0"/>
      <w:marBottom w:val="0"/>
      <w:divBdr>
        <w:top w:val="none" w:sz="0" w:space="0" w:color="auto"/>
        <w:left w:val="none" w:sz="0" w:space="0" w:color="auto"/>
        <w:bottom w:val="none" w:sz="0" w:space="0" w:color="auto"/>
        <w:right w:val="none" w:sz="0" w:space="0" w:color="auto"/>
      </w:divBdr>
    </w:div>
    <w:div w:id="241763815">
      <w:bodyDiv w:val="1"/>
      <w:marLeft w:val="0"/>
      <w:marRight w:val="0"/>
      <w:marTop w:val="0"/>
      <w:marBottom w:val="0"/>
      <w:divBdr>
        <w:top w:val="none" w:sz="0" w:space="0" w:color="auto"/>
        <w:left w:val="none" w:sz="0" w:space="0" w:color="auto"/>
        <w:bottom w:val="none" w:sz="0" w:space="0" w:color="auto"/>
        <w:right w:val="none" w:sz="0" w:space="0" w:color="auto"/>
      </w:divBdr>
    </w:div>
    <w:div w:id="274361883">
      <w:bodyDiv w:val="1"/>
      <w:marLeft w:val="0"/>
      <w:marRight w:val="0"/>
      <w:marTop w:val="0"/>
      <w:marBottom w:val="0"/>
      <w:divBdr>
        <w:top w:val="none" w:sz="0" w:space="0" w:color="auto"/>
        <w:left w:val="none" w:sz="0" w:space="0" w:color="auto"/>
        <w:bottom w:val="none" w:sz="0" w:space="0" w:color="auto"/>
        <w:right w:val="none" w:sz="0" w:space="0" w:color="auto"/>
      </w:divBdr>
    </w:div>
    <w:div w:id="285550814">
      <w:bodyDiv w:val="1"/>
      <w:marLeft w:val="0"/>
      <w:marRight w:val="0"/>
      <w:marTop w:val="0"/>
      <w:marBottom w:val="0"/>
      <w:divBdr>
        <w:top w:val="none" w:sz="0" w:space="0" w:color="auto"/>
        <w:left w:val="none" w:sz="0" w:space="0" w:color="auto"/>
        <w:bottom w:val="none" w:sz="0" w:space="0" w:color="auto"/>
        <w:right w:val="none" w:sz="0" w:space="0" w:color="auto"/>
      </w:divBdr>
    </w:div>
    <w:div w:id="286471722">
      <w:bodyDiv w:val="1"/>
      <w:marLeft w:val="0"/>
      <w:marRight w:val="0"/>
      <w:marTop w:val="0"/>
      <w:marBottom w:val="0"/>
      <w:divBdr>
        <w:top w:val="none" w:sz="0" w:space="0" w:color="auto"/>
        <w:left w:val="none" w:sz="0" w:space="0" w:color="auto"/>
        <w:bottom w:val="none" w:sz="0" w:space="0" w:color="auto"/>
        <w:right w:val="none" w:sz="0" w:space="0" w:color="auto"/>
      </w:divBdr>
    </w:div>
    <w:div w:id="304745206">
      <w:bodyDiv w:val="1"/>
      <w:marLeft w:val="0"/>
      <w:marRight w:val="0"/>
      <w:marTop w:val="0"/>
      <w:marBottom w:val="0"/>
      <w:divBdr>
        <w:top w:val="none" w:sz="0" w:space="0" w:color="auto"/>
        <w:left w:val="none" w:sz="0" w:space="0" w:color="auto"/>
        <w:bottom w:val="none" w:sz="0" w:space="0" w:color="auto"/>
        <w:right w:val="none" w:sz="0" w:space="0" w:color="auto"/>
      </w:divBdr>
      <w:divsChild>
        <w:div w:id="50201851">
          <w:marLeft w:val="0"/>
          <w:marRight w:val="0"/>
          <w:marTop w:val="0"/>
          <w:marBottom w:val="0"/>
          <w:divBdr>
            <w:top w:val="none" w:sz="0" w:space="0" w:color="auto"/>
            <w:left w:val="none" w:sz="0" w:space="0" w:color="auto"/>
            <w:bottom w:val="none" w:sz="0" w:space="0" w:color="auto"/>
            <w:right w:val="none" w:sz="0" w:space="0" w:color="auto"/>
          </w:divBdr>
          <w:divsChild>
            <w:div w:id="1827278342">
              <w:marLeft w:val="0"/>
              <w:marRight w:val="0"/>
              <w:marTop w:val="0"/>
              <w:marBottom w:val="0"/>
              <w:divBdr>
                <w:top w:val="none" w:sz="0" w:space="0" w:color="auto"/>
                <w:left w:val="none" w:sz="0" w:space="0" w:color="auto"/>
                <w:bottom w:val="none" w:sz="0" w:space="0" w:color="auto"/>
                <w:right w:val="none" w:sz="0" w:space="0" w:color="auto"/>
              </w:divBdr>
              <w:divsChild>
                <w:div w:id="695158295">
                  <w:marLeft w:val="0"/>
                  <w:marRight w:val="0"/>
                  <w:marTop w:val="0"/>
                  <w:marBottom w:val="0"/>
                  <w:divBdr>
                    <w:top w:val="none" w:sz="0" w:space="0" w:color="auto"/>
                    <w:left w:val="none" w:sz="0" w:space="0" w:color="auto"/>
                    <w:bottom w:val="none" w:sz="0" w:space="0" w:color="auto"/>
                    <w:right w:val="none" w:sz="0" w:space="0" w:color="auto"/>
                  </w:divBdr>
                  <w:divsChild>
                    <w:div w:id="120259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004393">
      <w:bodyDiv w:val="1"/>
      <w:marLeft w:val="0"/>
      <w:marRight w:val="0"/>
      <w:marTop w:val="0"/>
      <w:marBottom w:val="0"/>
      <w:divBdr>
        <w:top w:val="none" w:sz="0" w:space="0" w:color="auto"/>
        <w:left w:val="none" w:sz="0" w:space="0" w:color="auto"/>
        <w:bottom w:val="none" w:sz="0" w:space="0" w:color="auto"/>
        <w:right w:val="none" w:sz="0" w:space="0" w:color="auto"/>
      </w:divBdr>
      <w:divsChild>
        <w:div w:id="15425116">
          <w:marLeft w:val="0"/>
          <w:marRight w:val="0"/>
          <w:marTop w:val="0"/>
          <w:marBottom w:val="0"/>
          <w:divBdr>
            <w:top w:val="none" w:sz="0" w:space="0" w:color="auto"/>
            <w:left w:val="none" w:sz="0" w:space="0" w:color="auto"/>
            <w:bottom w:val="none" w:sz="0" w:space="0" w:color="auto"/>
            <w:right w:val="none" w:sz="0" w:space="0" w:color="auto"/>
          </w:divBdr>
          <w:divsChild>
            <w:div w:id="1431582423">
              <w:marLeft w:val="0"/>
              <w:marRight w:val="0"/>
              <w:marTop w:val="0"/>
              <w:marBottom w:val="0"/>
              <w:divBdr>
                <w:top w:val="none" w:sz="0" w:space="0" w:color="auto"/>
                <w:left w:val="none" w:sz="0" w:space="0" w:color="auto"/>
                <w:bottom w:val="none" w:sz="0" w:space="0" w:color="auto"/>
                <w:right w:val="none" w:sz="0" w:space="0" w:color="auto"/>
              </w:divBdr>
              <w:divsChild>
                <w:div w:id="1172454603">
                  <w:marLeft w:val="0"/>
                  <w:marRight w:val="0"/>
                  <w:marTop w:val="0"/>
                  <w:marBottom w:val="0"/>
                  <w:divBdr>
                    <w:top w:val="none" w:sz="0" w:space="0" w:color="auto"/>
                    <w:left w:val="none" w:sz="0" w:space="0" w:color="auto"/>
                    <w:bottom w:val="none" w:sz="0" w:space="0" w:color="auto"/>
                    <w:right w:val="none" w:sz="0" w:space="0" w:color="auto"/>
                  </w:divBdr>
                  <w:divsChild>
                    <w:div w:id="151083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748082">
      <w:bodyDiv w:val="1"/>
      <w:marLeft w:val="0"/>
      <w:marRight w:val="0"/>
      <w:marTop w:val="0"/>
      <w:marBottom w:val="0"/>
      <w:divBdr>
        <w:top w:val="none" w:sz="0" w:space="0" w:color="auto"/>
        <w:left w:val="none" w:sz="0" w:space="0" w:color="auto"/>
        <w:bottom w:val="none" w:sz="0" w:space="0" w:color="auto"/>
        <w:right w:val="none" w:sz="0" w:space="0" w:color="auto"/>
      </w:divBdr>
    </w:div>
    <w:div w:id="653945774">
      <w:bodyDiv w:val="1"/>
      <w:marLeft w:val="0"/>
      <w:marRight w:val="0"/>
      <w:marTop w:val="0"/>
      <w:marBottom w:val="0"/>
      <w:divBdr>
        <w:top w:val="none" w:sz="0" w:space="0" w:color="auto"/>
        <w:left w:val="none" w:sz="0" w:space="0" w:color="auto"/>
        <w:bottom w:val="none" w:sz="0" w:space="0" w:color="auto"/>
        <w:right w:val="none" w:sz="0" w:space="0" w:color="auto"/>
      </w:divBdr>
    </w:div>
    <w:div w:id="743994670">
      <w:bodyDiv w:val="1"/>
      <w:marLeft w:val="0"/>
      <w:marRight w:val="0"/>
      <w:marTop w:val="0"/>
      <w:marBottom w:val="0"/>
      <w:divBdr>
        <w:top w:val="none" w:sz="0" w:space="0" w:color="auto"/>
        <w:left w:val="none" w:sz="0" w:space="0" w:color="auto"/>
        <w:bottom w:val="none" w:sz="0" w:space="0" w:color="auto"/>
        <w:right w:val="none" w:sz="0" w:space="0" w:color="auto"/>
      </w:divBdr>
    </w:div>
    <w:div w:id="800727362">
      <w:bodyDiv w:val="1"/>
      <w:marLeft w:val="0"/>
      <w:marRight w:val="0"/>
      <w:marTop w:val="0"/>
      <w:marBottom w:val="0"/>
      <w:divBdr>
        <w:top w:val="none" w:sz="0" w:space="0" w:color="auto"/>
        <w:left w:val="none" w:sz="0" w:space="0" w:color="auto"/>
        <w:bottom w:val="none" w:sz="0" w:space="0" w:color="auto"/>
        <w:right w:val="none" w:sz="0" w:space="0" w:color="auto"/>
      </w:divBdr>
    </w:div>
    <w:div w:id="862480135">
      <w:bodyDiv w:val="1"/>
      <w:marLeft w:val="0"/>
      <w:marRight w:val="0"/>
      <w:marTop w:val="0"/>
      <w:marBottom w:val="0"/>
      <w:divBdr>
        <w:top w:val="none" w:sz="0" w:space="0" w:color="auto"/>
        <w:left w:val="none" w:sz="0" w:space="0" w:color="auto"/>
        <w:bottom w:val="none" w:sz="0" w:space="0" w:color="auto"/>
        <w:right w:val="none" w:sz="0" w:space="0" w:color="auto"/>
      </w:divBdr>
    </w:div>
    <w:div w:id="957761112">
      <w:bodyDiv w:val="1"/>
      <w:marLeft w:val="0"/>
      <w:marRight w:val="0"/>
      <w:marTop w:val="0"/>
      <w:marBottom w:val="0"/>
      <w:divBdr>
        <w:top w:val="none" w:sz="0" w:space="0" w:color="auto"/>
        <w:left w:val="none" w:sz="0" w:space="0" w:color="auto"/>
        <w:bottom w:val="none" w:sz="0" w:space="0" w:color="auto"/>
        <w:right w:val="none" w:sz="0" w:space="0" w:color="auto"/>
      </w:divBdr>
    </w:div>
    <w:div w:id="967130764">
      <w:bodyDiv w:val="1"/>
      <w:marLeft w:val="0"/>
      <w:marRight w:val="0"/>
      <w:marTop w:val="0"/>
      <w:marBottom w:val="0"/>
      <w:divBdr>
        <w:top w:val="none" w:sz="0" w:space="0" w:color="auto"/>
        <w:left w:val="none" w:sz="0" w:space="0" w:color="auto"/>
        <w:bottom w:val="none" w:sz="0" w:space="0" w:color="auto"/>
        <w:right w:val="none" w:sz="0" w:space="0" w:color="auto"/>
      </w:divBdr>
    </w:div>
    <w:div w:id="1102843196">
      <w:bodyDiv w:val="1"/>
      <w:marLeft w:val="0"/>
      <w:marRight w:val="0"/>
      <w:marTop w:val="0"/>
      <w:marBottom w:val="0"/>
      <w:divBdr>
        <w:top w:val="none" w:sz="0" w:space="0" w:color="auto"/>
        <w:left w:val="none" w:sz="0" w:space="0" w:color="auto"/>
        <w:bottom w:val="none" w:sz="0" w:space="0" w:color="auto"/>
        <w:right w:val="none" w:sz="0" w:space="0" w:color="auto"/>
      </w:divBdr>
      <w:divsChild>
        <w:div w:id="1008022550">
          <w:marLeft w:val="0"/>
          <w:marRight w:val="0"/>
          <w:marTop w:val="0"/>
          <w:marBottom w:val="0"/>
          <w:divBdr>
            <w:top w:val="none" w:sz="0" w:space="0" w:color="auto"/>
            <w:left w:val="none" w:sz="0" w:space="0" w:color="auto"/>
            <w:bottom w:val="none" w:sz="0" w:space="0" w:color="auto"/>
            <w:right w:val="none" w:sz="0" w:space="0" w:color="auto"/>
          </w:divBdr>
          <w:divsChild>
            <w:div w:id="383255981">
              <w:marLeft w:val="0"/>
              <w:marRight w:val="0"/>
              <w:marTop w:val="0"/>
              <w:marBottom w:val="0"/>
              <w:divBdr>
                <w:top w:val="none" w:sz="0" w:space="0" w:color="auto"/>
                <w:left w:val="none" w:sz="0" w:space="0" w:color="auto"/>
                <w:bottom w:val="none" w:sz="0" w:space="0" w:color="auto"/>
                <w:right w:val="none" w:sz="0" w:space="0" w:color="auto"/>
              </w:divBdr>
              <w:divsChild>
                <w:div w:id="1335382843">
                  <w:marLeft w:val="0"/>
                  <w:marRight w:val="0"/>
                  <w:marTop w:val="0"/>
                  <w:marBottom w:val="0"/>
                  <w:divBdr>
                    <w:top w:val="none" w:sz="0" w:space="0" w:color="auto"/>
                    <w:left w:val="none" w:sz="0" w:space="0" w:color="auto"/>
                    <w:bottom w:val="none" w:sz="0" w:space="0" w:color="auto"/>
                    <w:right w:val="none" w:sz="0" w:space="0" w:color="auto"/>
                  </w:divBdr>
                  <w:divsChild>
                    <w:div w:id="53662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8520674">
      <w:bodyDiv w:val="1"/>
      <w:marLeft w:val="0"/>
      <w:marRight w:val="0"/>
      <w:marTop w:val="0"/>
      <w:marBottom w:val="0"/>
      <w:divBdr>
        <w:top w:val="none" w:sz="0" w:space="0" w:color="auto"/>
        <w:left w:val="none" w:sz="0" w:space="0" w:color="auto"/>
        <w:bottom w:val="none" w:sz="0" w:space="0" w:color="auto"/>
        <w:right w:val="none" w:sz="0" w:space="0" w:color="auto"/>
      </w:divBdr>
    </w:div>
    <w:div w:id="1166941343">
      <w:bodyDiv w:val="1"/>
      <w:marLeft w:val="0"/>
      <w:marRight w:val="0"/>
      <w:marTop w:val="0"/>
      <w:marBottom w:val="0"/>
      <w:divBdr>
        <w:top w:val="none" w:sz="0" w:space="0" w:color="auto"/>
        <w:left w:val="none" w:sz="0" w:space="0" w:color="auto"/>
        <w:bottom w:val="none" w:sz="0" w:space="0" w:color="auto"/>
        <w:right w:val="none" w:sz="0" w:space="0" w:color="auto"/>
      </w:divBdr>
    </w:div>
    <w:div w:id="1326974029">
      <w:bodyDiv w:val="1"/>
      <w:marLeft w:val="0"/>
      <w:marRight w:val="0"/>
      <w:marTop w:val="0"/>
      <w:marBottom w:val="0"/>
      <w:divBdr>
        <w:top w:val="none" w:sz="0" w:space="0" w:color="auto"/>
        <w:left w:val="none" w:sz="0" w:space="0" w:color="auto"/>
        <w:bottom w:val="none" w:sz="0" w:space="0" w:color="auto"/>
        <w:right w:val="none" w:sz="0" w:space="0" w:color="auto"/>
      </w:divBdr>
    </w:div>
    <w:div w:id="1468935738">
      <w:bodyDiv w:val="1"/>
      <w:marLeft w:val="0"/>
      <w:marRight w:val="0"/>
      <w:marTop w:val="0"/>
      <w:marBottom w:val="0"/>
      <w:divBdr>
        <w:top w:val="none" w:sz="0" w:space="0" w:color="auto"/>
        <w:left w:val="none" w:sz="0" w:space="0" w:color="auto"/>
        <w:bottom w:val="none" w:sz="0" w:space="0" w:color="auto"/>
        <w:right w:val="none" w:sz="0" w:space="0" w:color="auto"/>
      </w:divBdr>
    </w:div>
    <w:div w:id="1500657231">
      <w:bodyDiv w:val="1"/>
      <w:marLeft w:val="0"/>
      <w:marRight w:val="0"/>
      <w:marTop w:val="0"/>
      <w:marBottom w:val="0"/>
      <w:divBdr>
        <w:top w:val="none" w:sz="0" w:space="0" w:color="auto"/>
        <w:left w:val="none" w:sz="0" w:space="0" w:color="auto"/>
        <w:bottom w:val="none" w:sz="0" w:space="0" w:color="auto"/>
        <w:right w:val="none" w:sz="0" w:space="0" w:color="auto"/>
      </w:divBdr>
    </w:div>
    <w:div w:id="1544903001">
      <w:bodyDiv w:val="1"/>
      <w:marLeft w:val="0"/>
      <w:marRight w:val="0"/>
      <w:marTop w:val="0"/>
      <w:marBottom w:val="0"/>
      <w:divBdr>
        <w:top w:val="none" w:sz="0" w:space="0" w:color="auto"/>
        <w:left w:val="none" w:sz="0" w:space="0" w:color="auto"/>
        <w:bottom w:val="none" w:sz="0" w:space="0" w:color="auto"/>
        <w:right w:val="none" w:sz="0" w:space="0" w:color="auto"/>
      </w:divBdr>
      <w:divsChild>
        <w:div w:id="78214672">
          <w:marLeft w:val="0"/>
          <w:marRight w:val="0"/>
          <w:marTop w:val="0"/>
          <w:marBottom w:val="0"/>
          <w:divBdr>
            <w:top w:val="none" w:sz="0" w:space="0" w:color="auto"/>
            <w:left w:val="none" w:sz="0" w:space="0" w:color="auto"/>
            <w:bottom w:val="none" w:sz="0" w:space="0" w:color="auto"/>
            <w:right w:val="none" w:sz="0" w:space="0" w:color="auto"/>
          </w:divBdr>
          <w:divsChild>
            <w:div w:id="1916209760">
              <w:marLeft w:val="0"/>
              <w:marRight w:val="0"/>
              <w:marTop w:val="0"/>
              <w:marBottom w:val="0"/>
              <w:divBdr>
                <w:top w:val="none" w:sz="0" w:space="0" w:color="auto"/>
                <w:left w:val="none" w:sz="0" w:space="0" w:color="auto"/>
                <w:bottom w:val="none" w:sz="0" w:space="0" w:color="auto"/>
                <w:right w:val="none" w:sz="0" w:space="0" w:color="auto"/>
              </w:divBdr>
              <w:divsChild>
                <w:div w:id="420377688">
                  <w:marLeft w:val="0"/>
                  <w:marRight w:val="0"/>
                  <w:marTop w:val="0"/>
                  <w:marBottom w:val="0"/>
                  <w:divBdr>
                    <w:top w:val="none" w:sz="0" w:space="0" w:color="auto"/>
                    <w:left w:val="none" w:sz="0" w:space="0" w:color="auto"/>
                    <w:bottom w:val="none" w:sz="0" w:space="0" w:color="auto"/>
                    <w:right w:val="none" w:sz="0" w:space="0" w:color="auto"/>
                  </w:divBdr>
                  <w:divsChild>
                    <w:div w:id="31425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041008">
      <w:bodyDiv w:val="1"/>
      <w:marLeft w:val="0"/>
      <w:marRight w:val="0"/>
      <w:marTop w:val="0"/>
      <w:marBottom w:val="0"/>
      <w:divBdr>
        <w:top w:val="none" w:sz="0" w:space="0" w:color="auto"/>
        <w:left w:val="none" w:sz="0" w:space="0" w:color="auto"/>
        <w:bottom w:val="none" w:sz="0" w:space="0" w:color="auto"/>
        <w:right w:val="none" w:sz="0" w:space="0" w:color="auto"/>
      </w:divBdr>
    </w:div>
    <w:div w:id="1579249470">
      <w:bodyDiv w:val="1"/>
      <w:marLeft w:val="0"/>
      <w:marRight w:val="0"/>
      <w:marTop w:val="0"/>
      <w:marBottom w:val="0"/>
      <w:divBdr>
        <w:top w:val="none" w:sz="0" w:space="0" w:color="auto"/>
        <w:left w:val="none" w:sz="0" w:space="0" w:color="auto"/>
        <w:bottom w:val="none" w:sz="0" w:space="0" w:color="auto"/>
        <w:right w:val="none" w:sz="0" w:space="0" w:color="auto"/>
      </w:divBdr>
      <w:divsChild>
        <w:div w:id="1643467049">
          <w:marLeft w:val="0"/>
          <w:marRight w:val="0"/>
          <w:marTop w:val="0"/>
          <w:marBottom w:val="0"/>
          <w:divBdr>
            <w:top w:val="none" w:sz="0" w:space="0" w:color="auto"/>
            <w:left w:val="none" w:sz="0" w:space="0" w:color="auto"/>
            <w:bottom w:val="none" w:sz="0" w:space="0" w:color="auto"/>
            <w:right w:val="none" w:sz="0" w:space="0" w:color="auto"/>
          </w:divBdr>
          <w:divsChild>
            <w:div w:id="1581910802">
              <w:marLeft w:val="0"/>
              <w:marRight w:val="0"/>
              <w:marTop w:val="0"/>
              <w:marBottom w:val="0"/>
              <w:divBdr>
                <w:top w:val="none" w:sz="0" w:space="0" w:color="auto"/>
                <w:left w:val="none" w:sz="0" w:space="0" w:color="auto"/>
                <w:bottom w:val="none" w:sz="0" w:space="0" w:color="auto"/>
                <w:right w:val="none" w:sz="0" w:space="0" w:color="auto"/>
              </w:divBdr>
              <w:divsChild>
                <w:div w:id="1805653600">
                  <w:marLeft w:val="0"/>
                  <w:marRight w:val="0"/>
                  <w:marTop w:val="0"/>
                  <w:marBottom w:val="0"/>
                  <w:divBdr>
                    <w:top w:val="none" w:sz="0" w:space="0" w:color="auto"/>
                    <w:left w:val="none" w:sz="0" w:space="0" w:color="auto"/>
                    <w:bottom w:val="none" w:sz="0" w:space="0" w:color="auto"/>
                    <w:right w:val="none" w:sz="0" w:space="0" w:color="auto"/>
                  </w:divBdr>
                  <w:divsChild>
                    <w:div w:id="124810921">
                      <w:marLeft w:val="0"/>
                      <w:marRight w:val="0"/>
                      <w:marTop w:val="0"/>
                      <w:marBottom w:val="0"/>
                      <w:divBdr>
                        <w:top w:val="none" w:sz="0" w:space="0" w:color="auto"/>
                        <w:left w:val="none" w:sz="0" w:space="0" w:color="auto"/>
                        <w:bottom w:val="none" w:sz="0" w:space="0" w:color="auto"/>
                        <w:right w:val="none" w:sz="0" w:space="0" w:color="auto"/>
                      </w:divBdr>
                    </w:div>
                  </w:divsChild>
                </w:div>
                <w:div w:id="1083724362">
                  <w:marLeft w:val="0"/>
                  <w:marRight w:val="0"/>
                  <w:marTop w:val="0"/>
                  <w:marBottom w:val="0"/>
                  <w:divBdr>
                    <w:top w:val="none" w:sz="0" w:space="0" w:color="auto"/>
                    <w:left w:val="none" w:sz="0" w:space="0" w:color="auto"/>
                    <w:bottom w:val="none" w:sz="0" w:space="0" w:color="auto"/>
                    <w:right w:val="none" w:sz="0" w:space="0" w:color="auto"/>
                  </w:divBdr>
                  <w:divsChild>
                    <w:div w:id="1953705732">
                      <w:marLeft w:val="0"/>
                      <w:marRight w:val="0"/>
                      <w:marTop w:val="0"/>
                      <w:marBottom w:val="0"/>
                      <w:divBdr>
                        <w:top w:val="none" w:sz="0" w:space="0" w:color="auto"/>
                        <w:left w:val="none" w:sz="0" w:space="0" w:color="auto"/>
                        <w:bottom w:val="none" w:sz="0" w:space="0" w:color="auto"/>
                        <w:right w:val="none" w:sz="0" w:space="0" w:color="auto"/>
                      </w:divBdr>
                    </w:div>
                  </w:divsChild>
                </w:div>
                <w:div w:id="1084884354">
                  <w:marLeft w:val="0"/>
                  <w:marRight w:val="0"/>
                  <w:marTop w:val="0"/>
                  <w:marBottom w:val="0"/>
                  <w:divBdr>
                    <w:top w:val="none" w:sz="0" w:space="0" w:color="auto"/>
                    <w:left w:val="none" w:sz="0" w:space="0" w:color="auto"/>
                    <w:bottom w:val="none" w:sz="0" w:space="0" w:color="auto"/>
                    <w:right w:val="none" w:sz="0" w:space="0" w:color="auto"/>
                  </w:divBdr>
                  <w:divsChild>
                    <w:div w:id="85004748">
                      <w:marLeft w:val="0"/>
                      <w:marRight w:val="0"/>
                      <w:marTop w:val="0"/>
                      <w:marBottom w:val="0"/>
                      <w:divBdr>
                        <w:top w:val="none" w:sz="0" w:space="0" w:color="auto"/>
                        <w:left w:val="none" w:sz="0" w:space="0" w:color="auto"/>
                        <w:bottom w:val="none" w:sz="0" w:space="0" w:color="auto"/>
                        <w:right w:val="none" w:sz="0" w:space="0" w:color="auto"/>
                      </w:divBdr>
                    </w:div>
                  </w:divsChild>
                </w:div>
                <w:div w:id="2081362744">
                  <w:marLeft w:val="0"/>
                  <w:marRight w:val="0"/>
                  <w:marTop w:val="0"/>
                  <w:marBottom w:val="0"/>
                  <w:divBdr>
                    <w:top w:val="none" w:sz="0" w:space="0" w:color="auto"/>
                    <w:left w:val="none" w:sz="0" w:space="0" w:color="auto"/>
                    <w:bottom w:val="none" w:sz="0" w:space="0" w:color="auto"/>
                    <w:right w:val="none" w:sz="0" w:space="0" w:color="auto"/>
                  </w:divBdr>
                  <w:divsChild>
                    <w:div w:id="810515858">
                      <w:marLeft w:val="0"/>
                      <w:marRight w:val="0"/>
                      <w:marTop w:val="0"/>
                      <w:marBottom w:val="0"/>
                      <w:divBdr>
                        <w:top w:val="none" w:sz="0" w:space="0" w:color="auto"/>
                        <w:left w:val="none" w:sz="0" w:space="0" w:color="auto"/>
                        <w:bottom w:val="none" w:sz="0" w:space="0" w:color="auto"/>
                        <w:right w:val="none" w:sz="0" w:space="0" w:color="auto"/>
                      </w:divBdr>
                      <w:divsChild>
                        <w:div w:id="172833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978332">
                  <w:marLeft w:val="0"/>
                  <w:marRight w:val="0"/>
                  <w:marTop w:val="0"/>
                  <w:marBottom w:val="0"/>
                  <w:divBdr>
                    <w:top w:val="none" w:sz="0" w:space="0" w:color="auto"/>
                    <w:left w:val="none" w:sz="0" w:space="0" w:color="auto"/>
                    <w:bottom w:val="none" w:sz="0" w:space="0" w:color="auto"/>
                    <w:right w:val="none" w:sz="0" w:space="0" w:color="auto"/>
                  </w:divBdr>
                  <w:divsChild>
                    <w:div w:id="171704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399148">
              <w:marLeft w:val="0"/>
              <w:marRight w:val="0"/>
              <w:marTop w:val="0"/>
              <w:marBottom w:val="0"/>
              <w:divBdr>
                <w:top w:val="none" w:sz="0" w:space="0" w:color="auto"/>
                <w:left w:val="none" w:sz="0" w:space="0" w:color="auto"/>
                <w:bottom w:val="none" w:sz="0" w:space="0" w:color="auto"/>
                <w:right w:val="none" w:sz="0" w:space="0" w:color="auto"/>
              </w:divBdr>
              <w:divsChild>
                <w:div w:id="2082438949">
                  <w:marLeft w:val="0"/>
                  <w:marRight w:val="0"/>
                  <w:marTop w:val="0"/>
                  <w:marBottom w:val="0"/>
                  <w:divBdr>
                    <w:top w:val="none" w:sz="0" w:space="0" w:color="auto"/>
                    <w:left w:val="none" w:sz="0" w:space="0" w:color="auto"/>
                    <w:bottom w:val="none" w:sz="0" w:space="0" w:color="auto"/>
                    <w:right w:val="none" w:sz="0" w:space="0" w:color="auto"/>
                  </w:divBdr>
                  <w:divsChild>
                    <w:div w:id="109474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86988">
          <w:marLeft w:val="0"/>
          <w:marRight w:val="0"/>
          <w:marTop w:val="0"/>
          <w:marBottom w:val="0"/>
          <w:divBdr>
            <w:top w:val="none" w:sz="0" w:space="0" w:color="auto"/>
            <w:left w:val="none" w:sz="0" w:space="0" w:color="auto"/>
            <w:bottom w:val="none" w:sz="0" w:space="0" w:color="auto"/>
            <w:right w:val="none" w:sz="0" w:space="0" w:color="auto"/>
          </w:divBdr>
          <w:divsChild>
            <w:div w:id="1690254642">
              <w:marLeft w:val="0"/>
              <w:marRight w:val="0"/>
              <w:marTop w:val="0"/>
              <w:marBottom w:val="0"/>
              <w:divBdr>
                <w:top w:val="none" w:sz="0" w:space="0" w:color="auto"/>
                <w:left w:val="none" w:sz="0" w:space="0" w:color="auto"/>
                <w:bottom w:val="none" w:sz="0" w:space="0" w:color="auto"/>
                <w:right w:val="none" w:sz="0" w:space="0" w:color="auto"/>
              </w:divBdr>
              <w:divsChild>
                <w:div w:id="130172176">
                  <w:marLeft w:val="0"/>
                  <w:marRight w:val="0"/>
                  <w:marTop w:val="0"/>
                  <w:marBottom w:val="0"/>
                  <w:divBdr>
                    <w:top w:val="none" w:sz="0" w:space="0" w:color="auto"/>
                    <w:left w:val="none" w:sz="0" w:space="0" w:color="auto"/>
                    <w:bottom w:val="none" w:sz="0" w:space="0" w:color="auto"/>
                    <w:right w:val="none" w:sz="0" w:space="0" w:color="auto"/>
                  </w:divBdr>
                  <w:divsChild>
                    <w:div w:id="638536493">
                      <w:marLeft w:val="0"/>
                      <w:marRight w:val="0"/>
                      <w:marTop w:val="0"/>
                      <w:marBottom w:val="0"/>
                      <w:divBdr>
                        <w:top w:val="none" w:sz="0" w:space="0" w:color="auto"/>
                        <w:left w:val="none" w:sz="0" w:space="0" w:color="auto"/>
                        <w:bottom w:val="none" w:sz="0" w:space="0" w:color="auto"/>
                        <w:right w:val="none" w:sz="0" w:space="0" w:color="auto"/>
                      </w:divBdr>
                    </w:div>
                    <w:div w:id="156769943">
                      <w:marLeft w:val="0"/>
                      <w:marRight w:val="0"/>
                      <w:marTop w:val="0"/>
                      <w:marBottom w:val="0"/>
                      <w:divBdr>
                        <w:top w:val="none" w:sz="0" w:space="0" w:color="auto"/>
                        <w:left w:val="none" w:sz="0" w:space="0" w:color="auto"/>
                        <w:bottom w:val="none" w:sz="0" w:space="0" w:color="auto"/>
                        <w:right w:val="none" w:sz="0" w:space="0" w:color="auto"/>
                      </w:divBdr>
                    </w:div>
                  </w:divsChild>
                </w:div>
                <w:div w:id="469372661">
                  <w:marLeft w:val="0"/>
                  <w:marRight w:val="0"/>
                  <w:marTop w:val="0"/>
                  <w:marBottom w:val="0"/>
                  <w:divBdr>
                    <w:top w:val="none" w:sz="0" w:space="0" w:color="auto"/>
                    <w:left w:val="none" w:sz="0" w:space="0" w:color="auto"/>
                    <w:bottom w:val="none" w:sz="0" w:space="0" w:color="auto"/>
                    <w:right w:val="none" w:sz="0" w:space="0" w:color="auto"/>
                  </w:divBdr>
                  <w:divsChild>
                    <w:div w:id="29105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19177">
      <w:bodyDiv w:val="1"/>
      <w:marLeft w:val="0"/>
      <w:marRight w:val="0"/>
      <w:marTop w:val="0"/>
      <w:marBottom w:val="0"/>
      <w:divBdr>
        <w:top w:val="none" w:sz="0" w:space="0" w:color="auto"/>
        <w:left w:val="none" w:sz="0" w:space="0" w:color="auto"/>
        <w:bottom w:val="none" w:sz="0" w:space="0" w:color="auto"/>
        <w:right w:val="none" w:sz="0" w:space="0" w:color="auto"/>
      </w:divBdr>
    </w:div>
    <w:div w:id="1730373874">
      <w:bodyDiv w:val="1"/>
      <w:marLeft w:val="0"/>
      <w:marRight w:val="0"/>
      <w:marTop w:val="0"/>
      <w:marBottom w:val="0"/>
      <w:divBdr>
        <w:top w:val="none" w:sz="0" w:space="0" w:color="auto"/>
        <w:left w:val="none" w:sz="0" w:space="0" w:color="auto"/>
        <w:bottom w:val="none" w:sz="0" w:space="0" w:color="auto"/>
        <w:right w:val="none" w:sz="0" w:space="0" w:color="auto"/>
      </w:divBdr>
    </w:div>
    <w:div w:id="1793868047">
      <w:bodyDiv w:val="1"/>
      <w:marLeft w:val="0"/>
      <w:marRight w:val="0"/>
      <w:marTop w:val="0"/>
      <w:marBottom w:val="0"/>
      <w:divBdr>
        <w:top w:val="none" w:sz="0" w:space="0" w:color="auto"/>
        <w:left w:val="none" w:sz="0" w:space="0" w:color="auto"/>
        <w:bottom w:val="none" w:sz="0" w:space="0" w:color="auto"/>
        <w:right w:val="none" w:sz="0" w:space="0" w:color="auto"/>
      </w:divBdr>
      <w:divsChild>
        <w:div w:id="523518573">
          <w:marLeft w:val="0"/>
          <w:marRight w:val="0"/>
          <w:marTop w:val="0"/>
          <w:marBottom w:val="0"/>
          <w:divBdr>
            <w:top w:val="none" w:sz="0" w:space="0" w:color="auto"/>
            <w:left w:val="none" w:sz="0" w:space="0" w:color="auto"/>
            <w:bottom w:val="none" w:sz="0" w:space="0" w:color="auto"/>
            <w:right w:val="none" w:sz="0" w:space="0" w:color="auto"/>
          </w:divBdr>
          <w:divsChild>
            <w:div w:id="2054961230">
              <w:marLeft w:val="0"/>
              <w:marRight w:val="0"/>
              <w:marTop w:val="0"/>
              <w:marBottom w:val="0"/>
              <w:divBdr>
                <w:top w:val="none" w:sz="0" w:space="0" w:color="auto"/>
                <w:left w:val="none" w:sz="0" w:space="0" w:color="auto"/>
                <w:bottom w:val="none" w:sz="0" w:space="0" w:color="auto"/>
                <w:right w:val="none" w:sz="0" w:space="0" w:color="auto"/>
              </w:divBdr>
              <w:divsChild>
                <w:div w:id="1700887490">
                  <w:marLeft w:val="0"/>
                  <w:marRight w:val="0"/>
                  <w:marTop w:val="0"/>
                  <w:marBottom w:val="0"/>
                  <w:divBdr>
                    <w:top w:val="none" w:sz="0" w:space="0" w:color="auto"/>
                    <w:left w:val="none" w:sz="0" w:space="0" w:color="auto"/>
                    <w:bottom w:val="none" w:sz="0" w:space="0" w:color="auto"/>
                    <w:right w:val="none" w:sz="0" w:space="0" w:color="auto"/>
                  </w:divBdr>
                  <w:divsChild>
                    <w:div w:id="98173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516407">
      <w:bodyDiv w:val="1"/>
      <w:marLeft w:val="0"/>
      <w:marRight w:val="0"/>
      <w:marTop w:val="0"/>
      <w:marBottom w:val="0"/>
      <w:divBdr>
        <w:top w:val="none" w:sz="0" w:space="0" w:color="auto"/>
        <w:left w:val="none" w:sz="0" w:space="0" w:color="auto"/>
        <w:bottom w:val="none" w:sz="0" w:space="0" w:color="auto"/>
        <w:right w:val="none" w:sz="0" w:space="0" w:color="auto"/>
      </w:divBdr>
    </w:div>
    <w:div w:id="1904486452">
      <w:bodyDiv w:val="1"/>
      <w:marLeft w:val="0"/>
      <w:marRight w:val="0"/>
      <w:marTop w:val="0"/>
      <w:marBottom w:val="0"/>
      <w:divBdr>
        <w:top w:val="none" w:sz="0" w:space="0" w:color="auto"/>
        <w:left w:val="none" w:sz="0" w:space="0" w:color="auto"/>
        <w:bottom w:val="none" w:sz="0" w:space="0" w:color="auto"/>
        <w:right w:val="none" w:sz="0" w:space="0" w:color="auto"/>
      </w:divBdr>
    </w:div>
    <w:div w:id="1920482426">
      <w:bodyDiv w:val="1"/>
      <w:marLeft w:val="0"/>
      <w:marRight w:val="0"/>
      <w:marTop w:val="0"/>
      <w:marBottom w:val="0"/>
      <w:divBdr>
        <w:top w:val="none" w:sz="0" w:space="0" w:color="auto"/>
        <w:left w:val="none" w:sz="0" w:space="0" w:color="auto"/>
        <w:bottom w:val="none" w:sz="0" w:space="0" w:color="auto"/>
        <w:right w:val="none" w:sz="0" w:space="0" w:color="auto"/>
      </w:divBdr>
      <w:divsChild>
        <w:div w:id="1664818992">
          <w:marLeft w:val="0"/>
          <w:marRight w:val="0"/>
          <w:marTop w:val="0"/>
          <w:marBottom w:val="0"/>
          <w:divBdr>
            <w:top w:val="none" w:sz="0" w:space="0" w:color="auto"/>
            <w:left w:val="none" w:sz="0" w:space="0" w:color="auto"/>
            <w:bottom w:val="none" w:sz="0" w:space="0" w:color="auto"/>
            <w:right w:val="none" w:sz="0" w:space="0" w:color="auto"/>
          </w:divBdr>
          <w:divsChild>
            <w:div w:id="2130126953">
              <w:marLeft w:val="0"/>
              <w:marRight w:val="0"/>
              <w:marTop w:val="0"/>
              <w:marBottom w:val="0"/>
              <w:divBdr>
                <w:top w:val="none" w:sz="0" w:space="0" w:color="auto"/>
                <w:left w:val="none" w:sz="0" w:space="0" w:color="auto"/>
                <w:bottom w:val="none" w:sz="0" w:space="0" w:color="auto"/>
                <w:right w:val="none" w:sz="0" w:space="0" w:color="auto"/>
              </w:divBdr>
              <w:divsChild>
                <w:div w:id="156633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058266">
      <w:bodyDiv w:val="1"/>
      <w:marLeft w:val="0"/>
      <w:marRight w:val="0"/>
      <w:marTop w:val="0"/>
      <w:marBottom w:val="0"/>
      <w:divBdr>
        <w:top w:val="none" w:sz="0" w:space="0" w:color="auto"/>
        <w:left w:val="none" w:sz="0" w:space="0" w:color="auto"/>
        <w:bottom w:val="none" w:sz="0" w:space="0" w:color="auto"/>
        <w:right w:val="none" w:sz="0" w:space="0" w:color="auto"/>
      </w:divBdr>
    </w:div>
    <w:div w:id="1985354375">
      <w:bodyDiv w:val="1"/>
      <w:marLeft w:val="0"/>
      <w:marRight w:val="0"/>
      <w:marTop w:val="0"/>
      <w:marBottom w:val="0"/>
      <w:divBdr>
        <w:top w:val="none" w:sz="0" w:space="0" w:color="auto"/>
        <w:left w:val="none" w:sz="0" w:space="0" w:color="auto"/>
        <w:bottom w:val="none" w:sz="0" w:space="0" w:color="auto"/>
        <w:right w:val="none" w:sz="0" w:space="0" w:color="auto"/>
      </w:divBdr>
    </w:div>
    <w:div w:id="2013682059">
      <w:bodyDiv w:val="1"/>
      <w:marLeft w:val="0"/>
      <w:marRight w:val="0"/>
      <w:marTop w:val="0"/>
      <w:marBottom w:val="0"/>
      <w:divBdr>
        <w:top w:val="none" w:sz="0" w:space="0" w:color="auto"/>
        <w:left w:val="none" w:sz="0" w:space="0" w:color="auto"/>
        <w:bottom w:val="none" w:sz="0" w:space="0" w:color="auto"/>
        <w:right w:val="none" w:sz="0" w:space="0" w:color="auto"/>
      </w:divBdr>
    </w:div>
    <w:div w:id="2075933728">
      <w:bodyDiv w:val="1"/>
      <w:marLeft w:val="0"/>
      <w:marRight w:val="0"/>
      <w:marTop w:val="0"/>
      <w:marBottom w:val="0"/>
      <w:divBdr>
        <w:top w:val="none" w:sz="0" w:space="0" w:color="auto"/>
        <w:left w:val="none" w:sz="0" w:space="0" w:color="auto"/>
        <w:bottom w:val="none" w:sz="0" w:space="0" w:color="auto"/>
        <w:right w:val="none" w:sz="0" w:space="0" w:color="auto"/>
      </w:divBdr>
    </w:div>
    <w:div w:id="2082679314">
      <w:bodyDiv w:val="1"/>
      <w:marLeft w:val="0"/>
      <w:marRight w:val="0"/>
      <w:marTop w:val="0"/>
      <w:marBottom w:val="0"/>
      <w:divBdr>
        <w:top w:val="none" w:sz="0" w:space="0" w:color="auto"/>
        <w:left w:val="none" w:sz="0" w:space="0" w:color="auto"/>
        <w:bottom w:val="none" w:sz="0" w:space="0" w:color="auto"/>
        <w:right w:val="none" w:sz="0" w:space="0" w:color="auto"/>
      </w:divBdr>
    </w:div>
    <w:div w:id="21101569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nam11.safelinks.protection.outlook.com/?url=https%3A%2F%2Fpatents.google.com%2Fpatent%2FUS20220042056A1%2Fen%3Finventor%3Dcordero%2Bradames%26oq%3Dcordero%2Bradames&amp;data=05%7C01%7Cvbruno%40som.umaryland.edu%7C7e523f431dd744c36dbd08dafa89c6fd%7C717009a620de461a88940312a395cac9%7C0%7C0%7C638097767260789729%7CUnknown%7CTWFpbGZsb3d8eyJWIjoiMC4wLjAwMDAiLCJQIjoiV2luMzIiLCJBTiI6Ik1haWwiLCJXVCI6Mn0%3D%7C3000%7C%7C%7C&amp;sdata=2YpoHFU7tGEFHoO5slaNgoPXfQQVKkYGi9rtsEIrifA%3D&amp;reserved=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477AE4-77C1-9446-B0E4-F16FA3359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1614</Words>
  <Characters>920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10798</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Vincent Bruno</dc:creator>
  <cp:lastModifiedBy>Bruno, Vincent</cp:lastModifiedBy>
  <cp:revision>31</cp:revision>
  <cp:lastPrinted>2022-11-18T22:57:00Z</cp:lastPrinted>
  <dcterms:created xsi:type="dcterms:W3CDTF">2023-01-20T15:22:00Z</dcterms:created>
  <dcterms:modified xsi:type="dcterms:W3CDTF">2023-01-20T19:25:00Z</dcterms:modified>
</cp:coreProperties>
</file>